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857CC" w14:textId="3DB9B11C" w:rsidR="00B31EE5" w:rsidRPr="00814579" w:rsidRDefault="008A1187" w:rsidP="002C5286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814579">
        <w:rPr>
          <w:rFonts w:ascii="Times New Roman" w:hAnsi="Times New Roman" w:cs="Times New Roman"/>
          <w:b/>
          <w:bCs/>
          <w:sz w:val="24"/>
          <w:szCs w:val="24"/>
          <w:u w:val="single"/>
        </w:rPr>
        <w:t>Sup</w:t>
      </w:r>
      <w:r w:rsidR="00835222" w:rsidRPr="00814579">
        <w:rPr>
          <w:rFonts w:ascii="Times New Roman" w:hAnsi="Times New Roman" w:cs="Times New Roman"/>
          <w:b/>
          <w:bCs/>
          <w:sz w:val="24"/>
          <w:szCs w:val="24"/>
          <w:u w:val="single"/>
        </w:rPr>
        <w:t>p</w:t>
      </w:r>
      <w:r w:rsidRPr="00814579">
        <w:rPr>
          <w:rFonts w:ascii="Times New Roman" w:hAnsi="Times New Roman" w:cs="Times New Roman"/>
          <w:b/>
          <w:bCs/>
          <w:sz w:val="24"/>
          <w:szCs w:val="24"/>
          <w:u w:val="single"/>
        </w:rPr>
        <w:t>lementa</w:t>
      </w:r>
      <w:r w:rsidR="00014988" w:rsidRPr="00814579">
        <w:rPr>
          <w:rFonts w:ascii="Times New Roman" w:hAnsi="Times New Roman" w:cs="Times New Roman"/>
          <w:b/>
          <w:bCs/>
          <w:sz w:val="24"/>
          <w:szCs w:val="24"/>
          <w:u w:val="single"/>
        </w:rPr>
        <w:t>ry</w:t>
      </w:r>
      <w:r w:rsidRPr="00814579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="006000DB" w:rsidRPr="00814579">
        <w:rPr>
          <w:rFonts w:ascii="Times New Roman" w:hAnsi="Times New Roman" w:cs="Times New Roman"/>
          <w:b/>
          <w:bCs/>
          <w:sz w:val="24"/>
          <w:szCs w:val="24"/>
          <w:u w:val="single"/>
        </w:rPr>
        <w:t>Figures:</w:t>
      </w:r>
    </w:p>
    <w:p w14:paraId="79ECE3BB" w14:textId="2E42FBA6" w:rsidR="008A1187" w:rsidRPr="00814579" w:rsidRDefault="00BB5A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83840" behindDoc="1" locked="0" layoutInCell="1" allowOverlap="1" wp14:anchorId="6DA7DF9A" wp14:editId="35AF3632">
            <wp:simplePos x="0" y="0"/>
            <wp:positionH relativeFrom="column">
              <wp:posOffset>1433195</wp:posOffset>
            </wp:positionH>
            <wp:positionV relativeFrom="paragraph">
              <wp:posOffset>278765</wp:posOffset>
            </wp:positionV>
            <wp:extent cx="5776595" cy="3415030"/>
            <wp:effectExtent l="0" t="0" r="0" b="0"/>
            <wp:wrapTight wrapText="bothSides">
              <wp:wrapPolygon edited="0">
                <wp:start x="0" y="0"/>
                <wp:lineTo x="0" y="21447"/>
                <wp:lineTo x="21512" y="21447"/>
                <wp:lineTo x="21512" y="0"/>
                <wp:lineTo x="0" y="0"/>
              </wp:wrapPolygon>
            </wp:wrapTight>
            <wp:docPr id="114273182" name="Picture 4" descr="A diagram of a pro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273182" name="Picture 4" descr="A diagram of a program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6595" cy="34150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FE966BC" w14:textId="77706797" w:rsidR="008A1187" w:rsidRPr="00814579" w:rsidRDefault="00EC07E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14579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8A1187" w:rsidRPr="00814579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Pr="0081457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A1187" w:rsidRPr="0081457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014988" w:rsidRPr="0081457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F6D81A7" w14:textId="6CC78DC3" w:rsidR="008A1187" w:rsidRPr="00814579" w:rsidRDefault="008A1187">
      <w:pPr>
        <w:rPr>
          <w:rFonts w:ascii="Times New Roman" w:hAnsi="Times New Roman" w:cs="Times New Roman"/>
          <w:sz w:val="24"/>
          <w:szCs w:val="24"/>
        </w:rPr>
      </w:pPr>
    </w:p>
    <w:p w14:paraId="3E455459" w14:textId="10C27FD8" w:rsidR="008A1187" w:rsidRPr="00814579" w:rsidRDefault="008A1187">
      <w:pPr>
        <w:rPr>
          <w:rFonts w:ascii="Times New Roman" w:hAnsi="Times New Roman" w:cs="Times New Roman"/>
          <w:sz w:val="24"/>
          <w:szCs w:val="24"/>
        </w:rPr>
      </w:pPr>
    </w:p>
    <w:p w14:paraId="5DFB72D5" w14:textId="7F4C976D" w:rsidR="002C5286" w:rsidRPr="00814579" w:rsidRDefault="002C5286">
      <w:pPr>
        <w:rPr>
          <w:rFonts w:ascii="Times New Roman" w:hAnsi="Times New Roman" w:cs="Times New Roman"/>
          <w:noProof/>
          <w:sz w:val="24"/>
          <w:szCs w:val="24"/>
        </w:rPr>
      </w:pPr>
    </w:p>
    <w:p w14:paraId="1C2FFD61" w14:textId="3FF3DB8D" w:rsidR="002C5286" w:rsidRPr="00814579" w:rsidRDefault="002C5286">
      <w:pPr>
        <w:rPr>
          <w:rFonts w:ascii="Times New Roman" w:hAnsi="Times New Roman" w:cs="Times New Roman"/>
          <w:noProof/>
          <w:sz w:val="24"/>
          <w:szCs w:val="24"/>
        </w:rPr>
      </w:pPr>
    </w:p>
    <w:p w14:paraId="534319F1" w14:textId="1FCCCCB7" w:rsidR="002C5286" w:rsidRPr="00814579" w:rsidRDefault="002C5286">
      <w:pPr>
        <w:rPr>
          <w:rFonts w:ascii="Times New Roman" w:hAnsi="Times New Roman" w:cs="Times New Roman"/>
          <w:noProof/>
          <w:sz w:val="24"/>
          <w:szCs w:val="24"/>
        </w:rPr>
      </w:pPr>
    </w:p>
    <w:p w14:paraId="52DB112B" w14:textId="184D51A4" w:rsidR="002C5286" w:rsidRPr="00814579" w:rsidRDefault="002C5286">
      <w:pPr>
        <w:rPr>
          <w:rFonts w:ascii="Times New Roman" w:hAnsi="Times New Roman" w:cs="Times New Roman"/>
          <w:noProof/>
          <w:sz w:val="24"/>
          <w:szCs w:val="24"/>
        </w:rPr>
      </w:pPr>
    </w:p>
    <w:p w14:paraId="48E6C07C" w14:textId="10914655" w:rsidR="002C5286" w:rsidRPr="00814579" w:rsidRDefault="002C5286">
      <w:pPr>
        <w:rPr>
          <w:rFonts w:ascii="Times New Roman" w:hAnsi="Times New Roman" w:cs="Times New Roman"/>
          <w:noProof/>
          <w:sz w:val="24"/>
          <w:szCs w:val="24"/>
        </w:rPr>
      </w:pPr>
    </w:p>
    <w:p w14:paraId="78E60B9E" w14:textId="77777777" w:rsidR="002C5286" w:rsidRPr="00814579" w:rsidRDefault="002C5286">
      <w:pPr>
        <w:rPr>
          <w:rFonts w:ascii="Times New Roman" w:hAnsi="Times New Roman" w:cs="Times New Roman"/>
          <w:noProof/>
          <w:sz w:val="24"/>
          <w:szCs w:val="24"/>
        </w:rPr>
      </w:pPr>
    </w:p>
    <w:p w14:paraId="5E58BEEB" w14:textId="77777777" w:rsidR="002C5286" w:rsidRPr="00814579" w:rsidRDefault="002C5286">
      <w:pPr>
        <w:rPr>
          <w:rFonts w:ascii="Times New Roman" w:hAnsi="Times New Roman" w:cs="Times New Roman"/>
          <w:noProof/>
          <w:sz w:val="24"/>
          <w:szCs w:val="24"/>
        </w:rPr>
      </w:pPr>
    </w:p>
    <w:p w14:paraId="0D1C07C9" w14:textId="77777777" w:rsidR="002C5286" w:rsidRPr="00814579" w:rsidRDefault="002C5286">
      <w:pPr>
        <w:rPr>
          <w:rFonts w:ascii="Times New Roman" w:hAnsi="Times New Roman" w:cs="Times New Roman"/>
          <w:sz w:val="24"/>
          <w:szCs w:val="24"/>
        </w:rPr>
      </w:pPr>
    </w:p>
    <w:p w14:paraId="094EAB17" w14:textId="77777777" w:rsidR="002C5286" w:rsidRPr="00814579" w:rsidRDefault="002C5286">
      <w:pPr>
        <w:rPr>
          <w:rFonts w:ascii="Times New Roman" w:hAnsi="Times New Roman" w:cs="Times New Roman"/>
          <w:sz w:val="24"/>
          <w:szCs w:val="24"/>
        </w:rPr>
      </w:pPr>
    </w:p>
    <w:p w14:paraId="4CC23A1A" w14:textId="77777777" w:rsidR="002C5286" w:rsidRPr="00814579" w:rsidRDefault="002C5286">
      <w:pPr>
        <w:rPr>
          <w:rFonts w:ascii="Times New Roman" w:hAnsi="Times New Roman" w:cs="Times New Roman"/>
          <w:sz w:val="24"/>
          <w:szCs w:val="24"/>
        </w:rPr>
      </w:pPr>
    </w:p>
    <w:p w14:paraId="3CE84556" w14:textId="55F7017E" w:rsidR="002C5286" w:rsidRPr="00814579" w:rsidRDefault="002C5286">
      <w:pPr>
        <w:rPr>
          <w:rFonts w:ascii="Times New Roman" w:hAnsi="Times New Roman" w:cs="Times New Roman"/>
          <w:sz w:val="24"/>
          <w:szCs w:val="24"/>
        </w:rPr>
      </w:pPr>
    </w:p>
    <w:p w14:paraId="0E1FE94C" w14:textId="4D5E81A8" w:rsidR="002C5286" w:rsidRPr="00814579" w:rsidRDefault="00780B95">
      <w:pPr>
        <w:rPr>
          <w:rFonts w:ascii="Times New Roman" w:hAnsi="Times New Roman" w:cs="Times New Roman"/>
          <w:sz w:val="24"/>
          <w:szCs w:val="24"/>
        </w:rPr>
      </w:pPr>
      <w:r w:rsidRPr="00CD342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73343CD1" wp14:editId="157CA57F">
                <wp:simplePos x="0" y="0"/>
                <wp:positionH relativeFrom="margin">
                  <wp:posOffset>1057275</wp:posOffset>
                </wp:positionH>
                <wp:positionV relativeFrom="paragraph">
                  <wp:posOffset>-168910</wp:posOffset>
                </wp:positionV>
                <wp:extent cx="6419850" cy="857250"/>
                <wp:effectExtent l="0" t="0" r="1905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19850" cy="857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77B4E8" w14:textId="0F91FF80" w:rsidR="00CD3420" w:rsidRPr="00CD3420" w:rsidRDefault="00CD3420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174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Figure S1.</w:t>
                            </w:r>
                            <w:r w:rsidRPr="00CD3420">
                              <w:rPr>
                                <w:rStyle w:val="normaltextrun"/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Schematic </w:t>
                            </w:r>
                            <w:r w:rsidR="00B93871">
                              <w:rPr>
                                <w:rStyle w:val="normaltextrun"/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>o</w:t>
                            </w:r>
                            <w:r w:rsidRPr="00CD3420">
                              <w:rPr>
                                <w:rStyle w:val="normaltextrun"/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f two-step integration. a. Schematic of generating a knockout mutant b. Schematic of generating a knock-in mutant UP: upstream homologous arm, DN: down-stream homologous arm, </w:t>
                            </w:r>
                            <w:proofErr w:type="spellStart"/>
                            <w:r w:rsidRPr="00CD3420">
                              <w:rPr>
                                <w:rStyle w:val="normaltextrun"/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>Gen</w:t>
                            </w:r>
                            <w:r w:rsidRPr="00CD3420">
                              <w:rPr>
                                <w:rStyle w:val="normaltextrun"/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  <w:vertAlign w:val="superscript"/>
                              </w:rPr>
                              <w:t>r</w:t>
                            </w:r>
                            <w:proofErr w:type="spellEnd"/>
                            <w:r w:rsidRPr="00CD3420">
                              <w:rPr>
                                <w:rStyle w:val="normaltextrun"/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: gentamicin resistance, </w:t>
                            </w:r>
                            <w:proofErr w:type="spellStart"/>
                            <w:r w:rsidRPr="00CD3420">
                              <w:rPr>
                                <w:rStyle w:val="spellingerror"/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>SacB</w:t>
                            </w:r>
                            <w:proofErr w:type="spellEnd"/>
                            <w:r w:rsidRPr="00CD3420">
                              <w:rPr>
                                <w:rStyle w:val="normaltextrun"/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>: sucrose counter-selection marker</w:t>
                            </w:r>
                            <w:r w:rsidRPr="00CD3420">
                              <w:rPr>
                                <w:rStyle w:val="eop"/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> 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3343CD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83.25pt;margin-top:-13.3pt;width:505.5pt;height:67.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">
                <v:textbox>
                  <w:txbxContent>
                    <w:p w14:paraId="7477B4E8" w14:textId="0F91FF80" w:rsidR="00CD3420" w:rsidRPr="00CD3420" w:rsidRDefault="00CD3420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17499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Figure S1.</w:t>
                      </w:r>
                      <w:r w:rsidRPr="00CD3420">
                        <w:rPr>
                          <w:rStyle w:val="normaltextrun"/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 xml:space="preserve"> Schematic </w:t>
                      </w:r>
                      <w:r w:rsidR="00B93871">
                        <w:rPr>
                          <w:rStyle w:val="normaltextrun"/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>o</w:t>
                      </w:r>
                      <w:r w:rsidRPr="00CD3420">
                        <w:rPr>
                          <w:rStyle w:val="normaltextrun"/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 xml:space="preserve">f two-step integration. a. Schematic of generating a knockout mutant b. Schematic of generating a knock-in mutant UP: upstream homologous arm, DN: down-stream homologous arm, </w:t>
                      </w:r>
                      <w:proofErr w:type="spellStart"/>
                      <w:r w:rsidRPr="00CD3420">
                        <w:rPr>
                          <w:rStyle w:val="normaltextrun"/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>Gen</w:t>
                      </w:r>
                      <w:r w:rsidRPr="00CD3420">
                        <w:rPr>
                          <w:rStyle w:val="normaltextrun"/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  <w:shd w:val="clear" w:color="auto" w:fill="FFFFFF"/>
                          <w:vertAlign w:val="superscript"/>
                        </w:rPr>
                        <w:t>r</w:t>
                      </w:r>
                      <w:proofErr w:type="spellEnd"/>
                      <w:r w:rsidRPr="00CD3420">
                        <w:rPr>
                          <w:rStyle w:val="normaltextrun"/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 xml:space="preserve">: gentamicin resistance, </w:t>
                      </w:r>
                      <w:proofErr w:type="spellStart"/>
                      <w:r w:rsidRPr="00CD3420">
                        <w:rPr>
                          <w:rStyle w:val="spellingerror"/>
                          <w:rFonts w:ascii="Times New Roman" w:hAnsi="Times New Roman" w:cs="Times New Roman"/>
                          <w:i/>
                          <w:iCs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>SacB</w:t>
                      </w:r>
                      <w:proofErr w:type="spellEnd"/>
                      <w:r w:rsidRPr="00CD3420">
                        <w:rPr>
                          <w:rStyle w:val="normaltextrun"/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>: sucrose counter-selection marker</w:t>
                      </w:r>
                      <w:r w:rsidRPr="00CD3420">
                        <w:rPr>
                          <w:rStyle w:val="eop"/>
                          <w:rFonts w:ascii="Times New Roman" w:hAnsi="Times New Roman" w:cs="Times New Roman"/>
                          <w:b/>
                          <w:bCs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> 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156604D" w14:textId="65363A06" w:rsidR="002C5286" w:rsidRPr="00814579" w:rsidRDefault="002C5286">
      <w:pPr>
        <w:rPr>
          <w:rFonts w:ascii="Times New Roman" w:hAnsi="Times New Roman" w:cs="Times New Roman"/>
          <w:sz w:val="24"/>
          <w:szCs w:val="24"/>
        </w:rPr>
      </w:pPr>
    </w:p>
    <w:p w14:paraId="7C75246A" w14:textId="3CEA9176" w:rsidR="002C5286" w:rsidRPr="00814579" w:rsidRDefault="002C5286">
      <w:pPr>
        <w:rPr>
          <w:rFonts w:ascii="Times New Roman" w:hAnsi="Times New Roman" w:cs="Times New Roman"/>
          <w:sz w:val="24"/>
          <w:szCs w:val="24"/>
        </w:rPr>
      </w:pPr>
    </w:p>
    <w:p w14:paraId="0DD84612" w14:textId="1DEE3171" w:rsidR="00314D48" w:rsidRPr="00014988" w:rsidRDefault="00472977" w:rsidP="00314D4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81792" behindDoc="1" locked="0" layoutInCell="1" allowOverlap="1" wp14:anchorId="43478308" wp14:editId="083D9B05">
            <wp:simplePos x="0" y="0"/>
            <wp:positionH relativeFrom="column">
              <wp:posOffset>1419225</wp:posOffset>
            </wp:positionH>
            <wp:positionV relativeFrom="paragraph">
              <wp:posOffset>194945</wp:posOffset>
            </wp:positionV>
            <wp:extent cx="6372225" cy="3583940"/>
            <wp:effectExtent l="0" t="0" r="9525" b="0"/>
            <wp:wrapTight wrapText="bothSides">
              <wp:wrapPolygon edited="0">
                <wp:start x="0" y="0"/>
                <wp:lineTo x="0" y="21470"/>
                <wp:lineTo x="21568" y="21470"/>
                <wp:lineTo x="21568" y="0"/>
                <wp:lineTo x="0" y="0"/>
              </wp:wrapPolygon>
            </wp:wrapTight>
            <wp:docPr id="1990588357" name="Picture 1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0588357" name="Picture 1" descr="A close-up of a tes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72225" cy="35839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14D48" w:rsidRPr="00014988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314D4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314D48" w:rsidRPr="0001498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D04D1B1" w14:textId="5CF77FC9" w:rsidR="00314D48" w:rsidRDefault="00314D48" w:rsidP="00314D48"/>
    <w:p w14:paraId="4D1B9D4F" w14:textId="0EA3C34E" w:rsidR="002C5286" w:rsidRPr="00814579" w:rsidRDefault="002C5286">
      <w:pPr>
        <w:rPr>
          <w:rFonts w:ascii="Times New Roman" w:hAnsi="Times New Roman" w:cs="Times New Roman"/>
          <w:sz w:val="24"/>
          <w:szCs w:val="24"/>
        </w:rPr>
      </w:pPr>
    </w:p>
    <w:p w14:paraId="308B3561" w14:textId="645CFB75" w:rsidR="002C5286" w:rsidRPr="00814579" w:rsidRDefault="002C5286">
      <w:pPr>
        <w:rPr>
          <w:rFonts w:ascii="Times New Roman" w:hAnsi="Times New Roman" w:cs="Times New Roman"/>
          <w:sz w:val="24"/>
          <w:szCs w:val="24"/>
        </w:rPr>
      </w:pPr>
    </w:p>
    <w:p w14:paraId="7278CC91" w14:textId="77777777" w:rsidR="002C5286" w:rsidRPr="00814579" w:rsidRDefault="002C5286">
      <w:pPr>
        <w:rPr>
          <w:rFonts w:ascii="Times New Roman" w:hAnsi="Times New Roman" w:cs="Times New Roman"/>
          <w:sz w:val="24"/>
          <w:szCs w:val="24"/>
        </w:rPr>
      </w:pPr>
    </w:p>
    <w:p w14:paraId="121C7B0D" w14:textId="77777777" w:rsidR="00314D48" w:rsidRDefault="00314D4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3BCB6D" w14:textId="77777777" w:rsidR="00314D48" w:rsidRDefault="00314D4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F43060" w14:textId="77777777" w:rsidR="00314D48" w:rsidRDefault="00314D4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102F4B" w14:textId="77777777" w:rsidR="00314D48" w:rsidRDefault="00314D4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AEE434" w14:textId="77777777" w:rsidR="00314D48" w:rsidRDefault="00314D4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F232A3" w14:textId="77777777" w:rsidR="00314D48" w:rsidRDefault="00314D4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E5F901" w14:textId="77777777" w:rsidR="00314D48" w:rsidRDefault="00314D4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BA992F" w14:textId="77777777" w:rsidR="00780B95" w:rsidRDefault="00780B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ED8A01" w14:textId="5FC1A3D6" w:rsidR="00780B95" w:rsidRDefault="00780B9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D342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55F6C98B" wp14:editId="1E784D63">
                <wp:simplePos x="0" y="0"/>
                <wp:positionH relativeFrom="margin">
                  <wp:posOffset>1397000</wp:posOffset>
                </wp:positionH>
                <wp:positionV relativeFrom="paragraph">
                  <wp:posOffset>92075</wp:posOffset>
                </wp:positionV>
                <wp:extent cx="6419850" cy="517525"/>
                <wp:effectExtent l="0" t="0" r="19050" b="15875"/>
                <wp:wrapSquare wrapText="bothSides"/>
                <wp:docPr id="117501794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19850" cy="517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DE0E53" w14:textId="43DA074A" w:rsidR="00314D48" w:rsidRPr="00415A03" w:rsidRDefault="00314D48" w:rsidP="00314D4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174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Figure 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2</w:t>
                            </w:r>
                            <w:r w:rsidRPr="005174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  <w:r w:rsidRPr="00CD3420">
                              <w:rPr>
                                <w:rStyle w:val="normaltextrun"/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="001E370E" w:rsidRPr="001E370E"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Gel image displaying the anticipated sizes of amplicons from the primer sets (bottom figure) utilized to verify </w:t>
                            </w:r>
                            <w:proofErr w:type="spellStart"/>
                            <w:r w:rsidR="001E370E" w:rsidRPr="001E370E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>ΔphaR</w:t>
                            </w:r>
                            <w:proofErr w:type="spellEnd"/>
                            <w:r w:rsidR="001E370E" w:rsidRPr="001E370E"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(left; A) and </w:t>
                            </w:r>
                            <w:proofErr w:type="spellStart"/>
                            <w:r w:rsidR="001E370E" w:rsidRPr="001E370E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>ΔphaZ</w:t>
                            </w:r>
                            <w:proofErr w:type="spellEnd"/>
                            <w:r w:rsidR="001E370E" w:rsidRPr="001E370E"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(right; B). Mut = mutant, WT = wild type."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F6C98B" id="_x0000_s1027" type="#_x0000_t202" style="position:absolute;margin-left:110pt;margin-top:7.25pt;width:505.5pt;height:40.75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">
                <v:textbox>
                  <w:txbxContent>
                    <w:p w14:paraId="1CDE0E53" w14:textId="43DA074A" w:rsidR="00314D48" w:rsidRPr="00415A03" w:rsidRDefault="00314D48" w:rsidP="00314D4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17499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Figure 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2</w:t>
                      </w:r>
                      <w:r w:rsidRPr="00517499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.</w:t>
                      </w:r>
                      <w:r w:rsidRPr="00CD3420">
                        <w:rPr>
                          <w:rStyle w:val="normaltextrun"/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="001E370E" w:rsidRPr="001E370E"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 xml:space="preserve">Gel image displaying the anticipated sizes of amplicons from the primer sets (bottom figure) utilized to verify </w:t>
                      </w:r>
                      <w:proofErr w:type="spellStart"/>
                      <w:r w:rsidR="001E370E" w:rsidRPr="001E370E">
                        <w:rPr>
                          <w:rFonts w:ascii="Times New Roman" w:hAnsi="Times New Roman" w:cs="Times New Roman"/>
                          <w:i/>
                          <w:iCs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>ΔphaR</w:t>
                      </w:r>
                      <w:proofErr w:type="spellEnd"/>
                      <w:r w:rsidR="001E370E" w:rsidRPr="001E370E"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 xml:space="preserve"> (left; A) and </w:t>
                      </w:r>
                      <w:proofErr w:type="spellStart"/>
                      <w:r w:rsidR="001E370E" w:rsidRPr="001E370E">
                        <w:rPr>
                          <w:rFonts w:ascii="Times New Roman" w:hAnsi="Times New Roman" w:cs="Times New Roman"/>
                          <w:i/>
                          <w:iCs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>ΔphaZ</w:t>
                      </w:r>
                      <w:proofErr w:type="spellEnd"/>
                      <w:r w:rsidR="001E370E" w:rsidRPr="001E370E"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 xml:space="preserve"> (right; B). Mut = mutant, WT = wild type."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003D22E" w14:textId="2BB897B5" w:rsidR="00780B95" w:rsidRDefault="00780B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7A1924" w14:textId="1F89DD4A" w:rsidR="00780B95" w:rsidRDefault="00780B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0F5346" w14:textId="77777777" w:rsidR="00780B95" w:rsidRDefault="00780B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AAA220" w14:textId="2F3ECDD9" w:rsidR="00780B95" w:rsidRDefault="00780B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CD7EC4" w14:textId="77777777" w:rsidR="00780B95" w:rsidRDefault="00780B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B0DA0A" w14:textId="77777777" w:rsidR="00495503" w:rsidRDefault="0049550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8B5DC0" w14:textId="176E3340" w:rsidR="008A1187" w:rsidRPr="008C0516" w:rsidRDefault="002C528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C051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EC07EB" w:rsidRPr="008C051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14D4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014988" w:rsidRPr="008C051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778B0B2" w14:textId="46099C2A" w:rsidR="002C5286" w:rsidRPr="00CB74CE" w:rsidRDefault="008A56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82816" behindDoc="1" locked="0" layoutInCell="1" allowOverlap="1" wp14:anchorId="3E0EFBFF" wp14:editId="3E70D04E">
            <wp:simplePos x="0" y="0"/>
            <wp:positionH relativeFrom="column">
              <wp:posOffset>828675</wp:posOffset>
            </wp:positionH>
            <wp:positionV relativeFrom="paragraph">
              <wp:posOffset>90170</wp:posOffset>
            </wp:positionV>
            <wp:extent cx="7286625" cy="4098290"/>
            <wp:effectExtent l="0" t="0" r="0" b="0"/>
            <wp:wrapNone/>
            <wp:docPr id="540656720" name="Picture 1" descr="A circular diagram with arrow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0656720" name="Picture 1" descr="A circular diagram with arrow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86625" cy="40982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96D0C34" w14:textId="77B66A94" w:rsidR="002C5286" w:rsidRPr="00CB74CE" w:rsidRDefault="002C5286">
      <w:pPr>
        <w:rPr>
          <w:rFonts w:ascii="Times New Roman" w:hAnsi="Times New Roman" w:cs="Times New Roman"/>
          <w:noProof/>
          <w:sz w:val="24"/>
          <w:szCs w:val="24"/>
        </w:rPr>
      </w:pPr>
    </w:p>
    <w:p w14:paraId="41BF51F9" w14:textId="37ADA69B" w:rsidR="002C5286" w:rsidRPr="00CB74CE" w:rsidRDefault="002C5286">
      <w:pPr>
        <w:rPr>
          <w:rFonts w:ascii="Times New Roman" w:hAnsi="Times New Roman" w:cs="Times New Roman"/>
          <w:noProof/>
          <w:sz w:val="24"/>
          <w:szCs w:val="24"/>
        </w:rPr>
      </w:pPr>
    </w:p>
    <w:p w14:paraId="3A018242" w14:textId="77777777" w:rsidR="002C5286" w:rsidRPr="00CB74CE" w:rsidRDefault="002C5286">
      <w:pPr>
        <w:rPr>
          <w:rFonts w:ascii="Times New Roman" w:hAnsi="Times New Roman" w:cs="Times New Roman"/>
          <w:noProof/>
          <w:sz w:val="24"/>
          <w:szCs w:val="24"/>
        </w:rPr>
      </w:pPr>
    </w:p>
    <w:p w14:paraId="2E60A4A3" w14:textId="769B09A5" w:rsidR="002C5286" w:rsidRPr="00CB74CE" w:rsidRDefault="002C5286">
      <w:pPr>
        <w:rPr>
          <w:rFonts w:ascii="Times New Roman" w:hAnsi="Times New Roman" w:cs="Times New Roman"/>
          <w:sz w:val="24"/>
          <w:szCs w:val="24"/>
        </w:rPr>
      </w:pPr>
    </w:p>
    <w:p w14:paraId="70959D98" w14:textId="2DFD0A5C" w:rsidR="004465E6" w:rsidRDefault="004465E6" w:rsidP="002C5286">
      <w:pPr>
        <w:rPr>
          <w:rFonts w:ascii="Times New Roman" w:hAnsi="Times New Roman" w:cs="Times New Roman"/>
          <w:sz w:val="24"/>
          <w:szCs w:val="24"/>
        </w:rPr>
      </w:pPr>
    </w:p>
    <w:p w14:paraId="6581FE78" w14:textId="77777777" w:rsidR="00780B95" w:rsidRDefault="00780B95" w:rsidP="00F433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DB2819" w14:textId="77777777" w:rsidR="00780B95" w:rsidRDefault="00780B95" w:rsidP="00F433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56A6F2" w14:textId="77777777" w:rsidR="00780B95" w:rsidRDefault="00780B95" w:rsidP="00F433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3F3B4F" w14:textId="77777777" w:rsidR="00780B95" w:rsidRDefault="00780B95" w:rsidP="00F433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A7EE42" w14:textId="77777777" w:rsidR="00780B95" w:rsidRDefault="00780B95" w:rsidP="00F433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85652B" w14:textId="77777777" w:rsidR="00780B95" w:rsidRDefault="00780B95" w:rsidP="00F433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8DAF33" w14:textId="77777777" w:rsidR="00780B95" w:rsidRDefault="00780B95" w:rsidP="00F433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6A6391" w14:textId="481B96EF" w:rsidR="00780B95" w:rsidRDefault="00780B95" w:rsidP="00F433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2632EA" w14:textId="198B9D04" w:rsidR="00780B95" w:rsidRDefault="00780B95" w:rsidP="00F433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118CA6" w14:textId="657A1734" w:rsidR="00780B95" w:rsidRDefault="008A567F" w:rsidP="00F4335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D342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19C94A89" wp14:editId="69E5BB85">
                <wp:simplePos x="0" y="0"/>
                <wp:positionH relativeFrom="margin">
                  <wp:posOffset>1181100</wp:posOffset>
                </wp:positionH>
                <wp:positionV relativeFrom="paragraph">
                  <wp:posOffset>7620</wp:posOffset>
                </wp:positionV>
                <wp:extent cx="6419850" cy="914400"/>
                <wp:effectExtent l="0" t="0" r="19050" b="19050"/>
                <wp:wrapSquare wrapText="bothSides"/>
                <wp:docPr id="7750168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1985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2E16DC" w14:textId="7796D193" w:rsidR="00415A03" w:rsidRPr="00415A03" w:rsidRDefault="00415A03" w:rsidP="00415A0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174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Figure S</w:t>
                            </w:r>
                            <w:r w:rsidR="00314D4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3</w:t>
                            </w:r>
                            <w:r w:rsidRPr="005174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  <w:r w:rsidRPr="00CD3420">
                              <w:rPr>
                                <w:rStyle w:val="normaltextrun"/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>
                              <w:rPr>
                                <w:rStyle w:val="normaltextrun"/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>Creation of the two newly constructed pJQ200KS</w:t>
                            </w:r>
                            <w:r w:rsidR="00754D35">
                              <w:rPr>
                                <w:rStyle w:val="normaltextrun"/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plasmids</w:t>
                            </w:r>
                            <w:r w:rsidR="001B408B">
                              <w:rPr>
                                <w:rStyle w:val="eop"/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="001B408B">
                              <w:rPr>
                                <w:rStyle w:val="eop"/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with gentamycin or kanamycin </w:t>
                            </w:r>
                            <w:r w:rsidR="008C0516">
                              <w:rPr>
                                <w:rStyle w:val="eop"/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cassette </w:t>
                            </w:r>
                            <w:r w:rsidR="008C0516">
                              <w:rPr>
                                <w:rStyle w:val="eop"/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>Gentamycin</w:t>
                            </w:r>
                            <w:r>
                              <w:rPr>
                                <w:rStyle w:val="eop"/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(</w:t>
                            </w:r>
                            <w:proofErr w:type="spellStart"/>
                            <w:r>
                              <w:rPr>
                                <w:rStyle w:val="eop"/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>GmR</w:t>
                            </w:r>
                            <w:proofErr w:type="spellEnd"/>
                            <w:r>
                              <w:rPr>
                                <w:rStyle w:val="eop"/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) cassette of the </w:t>
                            </w:r>
                            <w:r>
                              <w:rPr>
                                <w:rStyle w:val="normaltextrun"/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>pJQ200KS plasmid was replaced with either a kanamycin gene resistance cassette (</w:t>
                            </w:r>
                            <w:proofErr w:type="spellStart"/>
                            <w:r>
                              <w:rPr>
                                <w:rStyle w:val="normaltextrun"/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>KanR</w:t>
                            </w:r>
                            <w:proofErr w:type="spellEnd"/>
                            <w:r>
                              <w:rPr>
                                <w:rStyle w:val="normaltextrun"/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>) or a chloramphenicol gene resistance cassette (</w:t>
                            </w:r>
                            <w:proofErr w:type="spellStart"/>
                            <w:r>
                              <w:rPr>
                                <w:rStyle w:val="normaltextrun"/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>CmR</w:t>
                            </w:r>
                            <w:proofErr w:type="spellEnd"/>
                            <w:r>
                              <w:rPr>
                                <w:rStyle w:val="normaltextrun"/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>).</w:t>
                            </w:r>
                            <w:r w:rsidR="00F323D7">
                              <w:rPr>
                                <w:rStyle w:val="normaltextrun"/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MCS- Multiple Cloning Site.</w:t>
                            </w:r>
                            <w:r w:rsidR="00D730B4">
                              <w:rPr>
                                <w:rStyle w:val="normaltextrun"/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Pc-Pc</w:t>
                            </w:r>
                            <w:r w:rsidR="001B408B">
                              <w:rPr>
                                <w:rStyle w:val="normaltextrun"/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>- Pc promot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C94A89" id="_x0000_s1028" type="#_x0000_t202" style="position:absolute;margin-left:93pt;margin-top:.6pt;width:505.5pt;height:1in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">
                <v:textbox>
                  <w:txbxContent>
                    <w:p w14:paraId="0C2E16DC" w14:textId="7796D193" w:rsidR="00415A03" w:rsidRPr="00415A03" w:rsidRDefault="00415A03" w:rsidP="00415A0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17499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Figure S</w:t>
                      </w:r>
                      <w:r w:rsidR="00314D48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3</w:t>
                      </w:r>
                      <w:r w:rsidRPr="00517499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.</w:t>
                      </w:r>
                      <w:r w:rsidRPr="00CD3420">
                        <w:rPr>
                          <w:rStyle w:val="normaltextrun"/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>
                        <w:rPr>
                          <w:rStyle w:val="normaltextrun"/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>Creation of the two newly constructed pJQ200KS</w:t>
                      </w:r>
                      <w:r w:rsidR="00754D35">
                        <w:rPr>
                          <w:rStyle w:val="normaltextrun"/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 xml:space="preserve"> plasmids</w:t>
                      </w:r>
                      <w:r w:rsidR="001B408B">
                        <w:rPr>
                          <w:rStyle w:val="eop"/>
                          <w:rFonts w:ascii="Times New Roman" w:hAnsi="Times New Roman" w:cs="Times New Roman"/>
                          <w:b/>
                          <w:bCs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="001B408B">
                        <w:rPr>
                          <w:rStyle w:val="eop"/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 xml:space="preserve">with gentamycin or kanamycin </w:t>
                      </w:r>
                      <w:r w:rsidR="008C0516">
                        <w:rPr>
                          <w:rStyle w:val="eop"/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 xml:space="preserve">cassette </w:t>
                      </w:r>
                      <w:r w:rsidR="008C0516">
                        <w:rPr>
                          <w:rStyle w:val="eop"/>
                          <w:rFonts w:ascii="Times New Roman" w:hAnsi="Times New Roman" w:cs="Times New Roman"/>
                          <w:b/>
                          <w:bCs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>Gentamycin</w:t>
                      </w:r>
                      <w:r>
                        <w:rPr>
                          <w:rStyle w:val="eop"/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 xml:space="preserve"> (</w:t>
                      </w:r>
                      <w:proofErr w:type="spellStart"/>
                      <w:r>
                        <w:rPr>
                          <w:rStyle w:val="eop"/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>GmR</w:t>
                      </w:r>
                      <w:proofErr w:type="spellEnd"/>
                      <w:r>
                        <w:rPr>
                          <w:rStyle w:val="eop"/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 xml:space="preserve">) cassette of the </w:t>
                      </w:r>
                      <w:r>
                        <w:rPr>
                          <w:rStyle w:val="normaltextrun"/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>pJQ200KS plasmid was replaced with either a kanamycin gene resistance cassette (</w:t>
                      </w:r>
                      <w:proofErr w:type="spellStart"/>
                      <w:r>
                        <w:rPr>
                          <w:rStyle w:val="normaltextrun"/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>KanR</w:t>
                      </w:r>
                      <w:proofErr w:type="spellEnd"/>
                      <w:r>
                        <w:rPr>
                          <w:rStyle w:val="normaltextrun"/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>) or a chloramphenicol gene resistance cassette (</w:t>
                      </w:r>
                      <w:proofErr w:type="spellStart"/>
                      <w:r>
                        <w:rPr>
                          <w:rStyle w:val="normaltextrun"/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>CmR</w:t>
                      </w:r>
                      <w:proofErr w:type="spellEnd"/>
                      <w:r>
                        <w:rPr>
                          <w:rStyle w:val="normaltextrun"/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>).</w:t>
                      </w:r>
                      <w:r w:rsidR="00F323D7">
                        <w:rPr>
                          <w:rStyle w:val="normaltextrun"/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 xml:space="preserve"> MCS- Multiple Cloning Site.</w:t>
                      </w:r>
                      <w:r w:rsidR="00D730B4">
                        <w:rPr>
                          <w:rStyle w:val="normaltextrun"/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 xml:space="preserve"> Pc-Pc</w:t>
                      </w:r>
                      <w:r w:rsidR="001B408B">
                        <w:rPr>
                          <w:rStyle w:val="normaltextrun"/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>- Pc promoter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D405426" w14:textId="17CC52CB" w:rsidR="00780B95" w:rsidRDefault="00780B95" w:rsidP="00780B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66524F" w14:textId="77777777" w:rsidR="001E370E" w:rsidRDefault="001E370E" w:rsidP="00780B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B35B86" w14:textId="77777777" w:rsidR="001E370E" w:rsidRDefault="001E370E" w:rsidP="00780B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B84908" w14:textId="1E436C31" w:rsidR="0039657C" w:rsidRDefault="0039657C" w:rsidP="00780B9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14988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4</w:t>
      </w:r>
      <w:r w:rsidRPr="00014988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</w:p>
    <w:p w14:paraId="3995C618" w14:textId="0D234CBB" w:rsidR="001E370E" w:rsidRDefault="001E370E" w:rsidP="00780B95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35151800"/>
      <w:bookmarkEnd w:id="0"/>
      <w:r>
        <w:rPr>
          <w:rFonts w:ascii="Times New Roman" w:hAnsi="Times New Roman" w:cs="Times New Roman"/>
          <w:b/>
          <w:bCs/>
          <w:noProof/>
          <w:sz w:val="24"/>
          <w:szCs w:val="24"/>
          <w:u w:val="single"/>
        </w:rPr>
        <w:drawing>
          <wp:inline distT="0" distB="0" distL="0" distR="0" wp14:anchorId="6113CA8E" wp14:editId="148B8163">
            <wp:extent cx="6520838" cy="3717146"/>
            <wp:effectExtent l="0" t="0" r="0" b="0"/>
            <wp:docPr id="1904993059" name="Picture 1" descr="A close-up of a test stri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4993059" name="Picture 1" descr="A close-up of a test strip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02" t="7083" r="9845" b="12601"/>
                    <a:stretch/>
                  </pic:blipFill>
                  <pic:spPr bwMode="auto">
                    <a:xfrm>
                      <a:off x="0" y="0"/>
                      <a:ext cx="6522191" cy="37179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A6B2C0" w14:textId="063A3C47" w:rsidR="00780B95" w:rsidRDefault="00780B95" w:rsidP="0039657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CD342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24D713C3" wp14:editId="2D57DAF9">
                <wp:simplePos x="0" y="0"/>
                <wp:positionH relativeFrom="margin">
                  <wp:align>center</wp:align>
                </wp:positionH>
                <wp:positionV relativeFrom="paragraph">
                  <wp:posOffset>94615</wp:posOffset>
                </wp:positionV>
                <wp:extent cx="6419850" cy="862330"/>
                <wp:effectExtent l="0" t="0" r="19050" b="13970"/>
                <wp:wrapSquare wrapText="bothSides"/>
                <wp:docPr id="12104280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19850" cy="86264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EBEABF" w14:textId="0D5A1EF0" w:rsidR="00C93D3C" w:rsidRPr="001E370E" w:rsidRDefault="00C93D3C" w:rsidP="00C93D3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174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Figure S4.</w:t>
                            </w:r>
                            <w:r w:rsidR="001E370E" w:rsidRPr="001E370E">
                              <w:rPr>
                                <w:color w:val="2F5496" w:themeColor="accent1" w:themeShade="BF"/>
                              </w:rPr>
                              <w:t xml:space="preserve"> </w:t>
                            </w:r>
                            <w:r w:rsidR="001E370E" w:rsidRPr="001E370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Gel image displaying the anticipated sizes of amplicons from the primer sets (bottom figure) utilized to verify the </w:t>
                            </w:r>
                            <w:proofErr w:type="spellStart"/>
                            <w:r w:rsidRPr="001E370E">
                              <w:rPr>
                                <w:rStyle w:val="normaltextrun"/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>Ω</w:t>
                            </w:r>
                            <w:r w:rsidRPr="001E370E">
                              <w:rPr>
                                <w:rStyle w:val="normaltextrun"/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>rub</w:t>
                            </w:r>
                            <w:proofErr w:type="spellEnd"/>
                            <w:r w:rsidRPr="001E370E">
                              <w:rPr>
                                <w:rStyle w:val="normaltextrun"/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>(I)</w:t>
                            </w:r>
                            <w:r w:rsidRPr="001E370E">
                              <w:rPr>
                                <w:rStyle w:val="normaltextrun"/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and </w:t>
                            </w:r>
                            <w:proofErr w:type="spellStart"/>
                            <w:r w:rsidRPr="001E370E">
                              <w:rPr>
                                <w:rStyle w:val="normaltextrun"/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>Ω</w:t>
                            </w:r>
                            <w:r w:rsidRPr="001E370E">
                              <w:rPr>
                                <w:rStyle w:val="normaltextrun"/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>rub</w:t>
                            </w:r>
                            <w:proofErr w:type="spellEnd"/>
                            <w:r w:rsidRPr="001E370E">
                              <w:rPr>
                                <w:rStyle w:val="normaltextrun"/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>(</w:t>
                            </w:r>
                            <w:r w:rsidR="002862CF" w:rsidRPr="001E370E">
                              <w:rPr>
                                <w:rStyle w:val="normaltextrun"/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>I&amp;</w:t>
                            </w:r>
                            <w:r w:rsidRPr="001E370E">
                              <w:rPr>
                                <w:rStyle w:val="normaltextrun"/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>II)</w:t>
                            </w:r>
                            <w:r w:rsidRPr="001E370E">
                              <w:rPr>
                                <w:rStyle w:val="normaltextrun"/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engineered strains using PCR amplification spanning the promoter region </w:t>
                            </w:r>
                            <w:r w:rsidRPr="001E370E">
                              <w:rPr>
                                <w:rStyle w:val="normaltextrun"/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>P</w:t>
                            </w:r>
                            <w:r w:rsidRPr="001E370E">
                              <w:rPr>
                                <w:rStyle w:val="normaltextrun"/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  <w:vertAlign w:val="subscript"/>
                              </w:rPr>
                              <w:t>aphII</w:t>
                            </w:r>
                            <w:r w:rsidRPr="001E370E">
                              <w:rPr>
                                <w:rStyle w:val="normaltextrun"/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to the integrated either Rubisco form I </w:t>
                            </w:r>
                            <w:r w:rsidR="001B7EA4" w:rsidRPr="001E370E">
                              <w:rPr>
                                <w:rStyle w:val="normaltextrun"/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>(</w:t>
                            </w:r>
                            <w:proofErr w:type="spellStart"/>
                            <w:r w:rsidR="001B7EA4" w:rsidRPr="001E370E">
                              <w:rPr>
                                <w:rStyle w:val="normaltextrun"/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>rubI</w:t>
                            </w:r>
                            <w:proofErr w:type="spellEnd"/>
                            <w:r w:rsidR="001B7EA4" w:rsidRPr="001E370E">
                              <w:rPr>
                                <w:rStyle w:val="normaltextrun"/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>)</w:t>
                            </w:r>
                            <w:r w:rsidRPr="001E370E">
                              <w:rPr>
                                <w:rStyle w:val="normaltextrun"/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>or form II</w:t>
                            </w:r>
                            <w:r w:rsidR="001B7EA4" w:rsidRPr="001E370E">
                              <w:rPr>
                                <w:rStyle w:val="normaltextrun"/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(</w:t>
                            </w:r>
                            <w:proofErr w:type="spellStart"/>
                            <w:r w:rsidR="001B7EA4" w:rsidRPr="001E370E">
                              <w:rPr>
                                <w:rStyle w:val="normaltextrun"/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>rubII</w:t>
                            </w:r>
                            <w:proofErr w:type="spellEnd"/>
                            <w:r w:rsidR="001B7EA4" w:rsidRPr="001E370E">
                              <w:rPr>
                                <w:rStyle w:val="normaltextrun"/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>)</w:t>
                            </w:r>
                            <w:r w:rsidRPr="001E370E">
                              <w:rPr>
                                <w:rStyle w:val="normaltextrun"/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>.</w:t>
                            </w:r>
                            <w:r w:rsidR="007047E9" w:rsidRPr="001E370E">
                              <w:rPr>
                                <w:rStyle w:val="normaltextrun"/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1E370E">
                              <w:rPr>
                                <w:rStyle w:val="normaltextrun"/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The primers </w:t>
                            </w:r>
                            <w:r w:rsidR="00585061" w:rsidRPr="001E370E">
                              <w:rPr>
                                <w:rStyle w:val="normaltextrun"/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>set</w:t>
                            </w:r>
                            <w:r w:rsidRPr="001E370E">
                              <w:rPr>
                                <w:rStyle w:val="normaltextrun"/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used for the PCR </w:t>
                            </w:r>
                            <w:r w:rsidR="001E370E" w:rsidRPr="001E370E">
                              <w:rPr>
                                <w:rStyle w:val="normaltextrun"/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>amplifications are</w:t>
                            </w:r>
                            <w:r w:rsidR="00585061" w:rsidRPr="001E370E">
                              <w:rPr>
                                <w:rStyle w:val="normaltextrun"/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listed in Table S</w:t>
                            </w:r>
                            <w:r w:rsidR="00C50C24" w:rsidRPr="001E370E">
                              <w:rPr>
                                <w:rStyle w:val="normaltextrun"/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>4</w:t>
                            </w:r>
                            <w:r w:rsidRPr="001E370E">
                              <w:rPr>
                                <w:rStyle w:val="normaltextrun"/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D713C3" id="_x0000_s1029" type="#_x0000_t202" style="position:absolute;margin-left:0;margin-top:7.45pt;width:505.5pt;height:67.9pt;z-index:251675648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">
                <v:textbox>
                  <w:txbxContent>
                    <w:p w14:paraId="30EBEABF" w14:textId="0D5A1EF0" w:rsidR="00C93D3C" w:rsidRPr="001E370E" w:rsidRDefault="00C93D3C" w:rsidP="00C93D3C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17499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Figure S4.</w:t>
                      </w:r>
                      <w:r w:rsidR="001E370E" w:rsidRPr="001E370E">
                        <w:rPr>
                          <w:color w:val="2F5496" w:themeColor="accent1" w:themeShade="BF"/>
                        </w:rPr>
                        <w:t xml:space="preserve"> </w:t>
                      </w:r>
                      <w:r w:rsidR="001E370E" w:rsidRPr="001E370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Gel image displaying the anticipated sizes of amplicons from the primer sets (bottom figure) utilized to verify the </w:t>
                      </w:r>
                      <w:proofErr w:type="spellStart"/>
                      <w:r w:rsidRPr="001E370E">
                        <w:rPr>
                          <w:rStyle w:val="normaltextrun"/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>Ω</w:t>
                      </w:r>
                      <w:r w:rsidRPr="001E370E">
                        <w:rPr>
                          <w:rStyle w:val="normaltextrun"/>
                          <w:rFonts w:ascii="Times New Roman" w:hAnsi="Times New Roman" w:cs="Times New Roman"/>
                          <w:i/>
                          <w:iCs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>rub</w:t>
                      </w:r>
                      <w:proofErr w:type="spellEnd"/>
                      <w:r w:rsidRPr="001E370E">
                        <w:rPr>
                          <w:rStyle w:val="normaltextrun"/>
                          <w:rFonts w:ascii="Times New Roman" w:hAnsi="Times New Roman" w:cs="Times New Roman"/>
                          <w:i/>
                          <w:iCs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>(I)</w:t>
                      </w:r>
                      <w:r w:rsidRPr="001E370E">
                        <w:rPr>
                          <w:rStyle w:val="normaltextrun"/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 xml:space="preserve"> and </w:t>
                      </w:r>
                      <w:proofErr w:type="spellStart"/>
                      <w:r w:rsidRPr="001E370E">
                        <w:rPr>
                          <w:rStyle w:val="normaltextrun"/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>Ω</w:t>
                      </w:r>
                      <w:r w:rsidRPr="001E370E">
                        <w:rPr>
                          <w:rStyle w:val="normaltextrun"/>
                          <w:rFonts w:ascii="Times New Roman" w:hAnsi="Times New Roman" w:cs="Times New Roman"/>
                          <w:i/>
                          <w:iCs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>rub</w:t>
                      </w:r>
                      <w:proofErr w:type="spellEnd"/>
                      <w:r w:rsidRPr="001E370E">
                        <w:rPr>
                          <w:rStyle w:val="normaltextrun"/>
                          <w:rFonts w:ascii="Times New Roman" w:hAnsi="Times New Roman" w:cs="Times New Roman"/>
                          <w:i/>
                          <w:iCs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>(</w:t>
                      </w:r>
                      <w:r w:rsidR="002862CF" w:rsidRPr="001E370E">
                        <w:rPr>
                          <w:rStyle w:val="normaltextrun"/>
                          <w:rFonts w:ascii="Times New Roman" w:hAnsi="Times New Roman" w:cs="Times New Roman"/>
                          <w:i/>
                          <w:iCs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>I&amp;</w:t>
                      </w:r>
                      <w:r w:rsidRPr="001E370E">
                        <w:rPr>
                          <w:rStyle w:val="normaltextrun"/>
                          <w:rFonts w:ascii="Times New Roman" w:hAnsi="Times New Roman" w:cs="Times New Roman"/>
                          <w:i/>
                          <w:iCs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>II)</w:t>
                      </w:r>
                      <w:r w:rsidRPr="001E370E">
                        <w:rPr>
                          <w:rStyle w:val="normaltextrun"/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 xml:space="preserve"> engineered strains using PCR amplification spanning the promoter region </w:t>
                      </w:r>
                      <w:r w:rsidRPr="001E370E">
                        <w:rPr>
                          <w:rStyle w:val="normaltextrun"/>
                          <w:rFonts w:ascii="Times New Roman" w:hAnsi="Times New Roman" w:cs="Times New Roman"/>
                          <w:i/>
                          <w:iCs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>P</w:t>
                      </w:r>
                      <w:r w:rsidRPr="001E370E">
                        <w:rPr>
                          <w:rStyle w:val="normaltextrun"/>
                          <w:rFonts w:ascii="Times New Roman" w:hAnsi="Times New Roman" w:cs="Times New Roman"/>
                          <w:i/>
                          <w:iCs/>
                          <w:color w:val="000000"/>
                          <w:sz w:val="24"/>
                          <w:szCs w:val="24"/>
                          <w:shd w:val="clear" w:color="auto" w:fill="FFFFFF"/>
                          <w:vertAlign w:val="subscript"/>
                        </w:rPr>
                        <w:t>aphII</w:t>
                      </w:r>
                      <w:r w:rsidRPr="001E370E">
                        <w:rPr>
                          <w:rStyle w:val="normaltextrun"/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 xml:space="preserve"> to the integrated either Rubisco form I </w:t>
                      </w:r>
                      <w:r w:rsidR="001B7EA4" w:rsidRPr="001E370E">
                        <w:rPr>
                          <w:rStyle w:val="normaltextrun"/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>(</w:t>
                      </w:r>
                      <w:proofErr w:type="spellStart"/>
                      <w:r w:rsidR="001B7EA4" w:rsidRPr="001E370E">
                        <w:rPr>
                          <w:rStyle w:val="normaltextrun"/>
                          <w:rFonts w:ascii="Times New Roman" w:hAnsi="Times New Roman" w:cs="Times New Roman"/>
                          <w:i/>
                          <w:iCs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>rubI</w:t>
                      </w:r>
                      <w:proofErr w:type="spellEnd"/>
                      <w:r w:rsidR="001B7EA4" w:rsidRPr="001E370E">
                        <w:rPr>
                          <w:rStyle w:val="normaltextrun"/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>)</w:t>
                      </w:r>
                      <w:r w:rsidRPr="001E370E">
                        <w:rPr>
                          <w:rStyle w:val="normaltextrun"/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>or form II</w:t>
                      </w:r>
                      <w:r w:rsidR="001B7EA4" w:rsidRPr="001E370E">
                        <w:rPr>
                          <w:rStyle w:val="normaltextrun"/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 xml:space="preserve"> (</w:t>
                      </w:r>
                      <w:proofErr w:type="spellStart"/>
                      <w:r w:rsidR="001B7EA4" w:rsidRPr="001E370E">
                        <w:rPr>
                          <w:rStyle w:val="normaltextrun"/>
                          <w:rFonts w:ascii="Times New Roman" w:hAnsi="Times New Roman" w:cs="Times New Roman"/>
                          <w:i/>
                          <w:iCs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>rubII</w:t>
                      </w:r>
                      <w:proofErr w:type="spellEnd"/>
                      <w:r w:rsidR="001B7EA4" w:rsidRPr="001E370E">
                        <w:rPr>
                          <w:rStyle w:val="normaltextrun"/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>)</w:t>
                      </w:r>
                      <w:r w:rsidRPr="001E370E">
                        <w:rPr>
                          <w:rStyle w:val="normaltextrun"/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>.</w:t>
                      </w:r>
                      <w:r w:rsidR="007047E9" w:rsidRPr="001E370E">
                        <w:rPr>
                          <w:rStyle w:val="normaltextrun"/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1E370E">
                        <w:rPr>
                          <w:rStyle w:val="normaltextrun"/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 xml:space="preserve">The primers </w:t>
                      </w:r>
                      <w:r w:rsidR="00585061" w:rsidRPr="001E370E">
                        <w:rPr>
                          <w:rStyle w:val="normaltextrun"/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>set</w:t>
                      </w:r>
                      <w:r w:rsidRPr="001E370E">
                        <w:rPr>
                          <w:rStyle w:val="normaltextrun"/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 xml:space="preserve"> used for the PCR </w:t>
                      </w:r>
                      <w:r w:rsidR="001E370E" w:rsidRPr="001E370E">
                        <w:rPr>
                          <w:rStyle w:val="normaltextrun"/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>amplifications are</w:t>
                      </w:r>
                      <w:r w:rsidR="00585061" w:rsidRPr="001E370E">
                        <w:rPr>
                          <w:rStyle w:val="normaltextrun"/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 xml:space="preserve"> listed in Table S</w:t>
                      </w:r>
                      <w:r w:rsidR="00C50C24" w:rsidRPr="001E370E">
                        <w:rPr>
                          <w:rStyle w:val="normaltextrun"/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>4</w:t>
                      </w:r>
                      <w:r w:rsidRPr="001E370E">
                        <w:rPr>
                          <w:rStyle w:val="normaltextrun"/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 xml:space="preserve">.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1839C5F" w14:textId="60005329" w:rsidR="00780B95" w:rsidRDefault="00780B95" w:rsidP="00154764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46F6E22" w14:textId="25A612C3" w:rsidR="00780B95" w:rsidRDefault="00780B95" w:rsidP="00154764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A3D184D" w14:textId="77777777" w:rsidR="00780B95" w:rsidRDefault="00780B95" w:rsidP="00154764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B3DC0C5" w14:textId="77777777" w:rsidR="00780B95" w:rsidRDefault="00780B95" w:rsidP="00154764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CE3C562" w14:textId="5EBF92F2" w:rsidR="00780B95" w:rsidRDefault="00780B95" w:rsidP="00154764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A3D0F6F" w14:textId="77777777" w:rsidR="00780B95" w:rsidRDefault="00780B95" w:rsidP="00154764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E6B016B" w14:textId="77777777" w:rsidR="009F06CA" w:rsidRDefault="009F06CA" w:rsidP="006F787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E5686F9" w14:textId="77777777" w:rsidR="00023D52" w:rsidRDefault="00023D52" w:rsidP="00023D52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ptos Display" w:hAnsi="Aptos Display" w:cs="Segoe UI"/>
          <w:color w:val="0F4761"/>
          <w:sz w:val="40"/>
          <w:szCs w:val="40"/>
        </w:rPr>
      </w:pPr>
    </w:p>
    <w:p w14:paraId="3C43E34F" w14:textId="7D7F91FB" w:rsidR="00023D52" w:rsidRDefault="00023D52" w:rsidP="00023D5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14988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014988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</w:p>
    <w:p w14:paraId="6CFA6546" w14:textId="77777777" w:rsidR="00023D52" w:rsidRDefault="00023D52" w:rsidP="00023D52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ptos Display" w:hAnsi="Aptos Display" w:cs="Segoe UI"/>
          <w:color w:val="0F4761"/>
          <w:sz w:val="40"/>
          <w:szCs w:val="40"/>
        </w:rPr>
      </w:pPr>
    </w:p>
    <w:p w14:paraId="2069CDCC" w14:textId="62BCA293" w:rsidR="00023D52" w:rsidRPr="00023D52" w:rsidRDefault="00023D52" w:rsidP="00023D52">
      <w:pPr>
        <w:pStyle w:val="paragraph"/>
        <w:spacing w:before="0" w:beforeAutospacing="0" w:after="0" w:afterAutospacing="0"/>
        <w:textAlignment w:val="baseline"/>
        <w:rPr>
          <w:color w:val="0F4761"/>
        </w:rPr>
      </w:pPr>
      <w:r w:rsidRPr="00023D52">
        <w:rPr>
          <w:rStyle w:val="normaltextrun"/>
          <w:color w:val="0F4761"/>
        </w:rPr>
        <w:t>Genome 1 (“TIE-1 R</w:t>
      </w:r>
      <w:r w:rsidR="0058136C">
        <w:rPr>
          <w:rStyle w:val="normaltextrun"/>
          <w:color w:val="0F4761"/>
        </w:rPr>
        <w:t>uBisCO</w:t>
      </w:r>
      <w:r w:rsidRPr="00023D52">
        <w:rPr>
          <w:rStyle w:val="normaltextrun"/>
          <w:color w:val="0F4761"/>
        </w:rPr>
        <w:t xml:space="preserve"> I and II”):</w:t>
      </w:r>
      <w:r w:rsidRPr="00023D52">
        <w:rPr>
          <w:rStyle w:val="eop"/>
          <w:color w:val="0F4761"/>
        </w:rPr>
        <w:t> </w:t>
      </w:r>
    </w:p>
    <w:p w14:paraId="1608C123" w14:textId="659B282C" w:rsidR="00023D52" w:rsidRPr="00023D52" w:rsidRDefault="0058136C" w:rsidP="00023D52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</w:rPr>
        <w:t>We e</w:t>
      </w:r>
      <w:r w:rsidR="00023D52" w:rsidRPr="00023D52">
        <w:rPr>
          <w:rStyle w:val="normaltextrun"/>
        </w:rPr>
        <w:t xml:space="preserve">xpect to see each rubisco sequence TWICE — once in the native context, and then again under regulation of the </w:t>
      </w:r>
      <w:r w:rsidR="00023D52" w:rsidRPr="005700DE">
        <w:rPr>
          <w:i/>
          <w:iCs/>
        </w:rPr>
        <w:t>P</w:t>
      </w:r>
      <w:r w:rsidR="00023D52" w:rsidRPr="005700DE">
        <w:rPr>
          <w:i/>
          <w:iCs/>
          <w:vertAlign w:val="subscript"/>
        </w:rPr>
        <w:t>aphII</w:t>
      </w:r>
      <w:r w:rsidR="00023D52" w:rsidRPr="00023D52">
        <w:rPr>
          <w:rStyle w:val="normaltextrun"/>
        </w:rPr>
        <w:t xml:space="preserve"> promoter. We see </w:t>
      </w:r>
      <w:r w:rsidR="00023D52" w:rsidRPr="005700DE">
        <w:rPr>
          <w:i/>
          <w:iCs/>
        </w:rPr>
        <w:t>P</w:t>
      </w:r>
      <w:r w:rsidR="00023D52" w:rsidRPr="005700DE">
        <w:rPr>
          <w:i/>
          <w:iCs/>
          <w:vertAlign w:val="subscript"/>
        </w:rPr>
        <w:t>aphII</w:t>
      </w:r>
      <w:r w:rsidR="00023D52" w:rsidRPr="00023D52">
        <w:rPr>
          <w:rStyle w:val="normaltextrun"/>
        </w:rPr>
        <w:t xml:space="preserve"> followed by 3 R</w:t>
      </w:r>
      <w:r w:rsidR="00023D52">
        <w:rPr>
          <w:rStyle w:val="normaltextrun"/>
        </w:rPr>
        <w:t>u</w:t>
      </w:r>
      <w:r w:rsidR="00023D52" w:rsidRPr="00023D52">
        <w:rPr>
          <w:rStyle w:val="normaltextrun"/>
        </w:rPr>
        <w:t>B</w:t>
      </w:r>
      <w:r w:rsidR="00023D52">
        <w:rPr>
          <w:rStyle w:val="normaltextrun"/>
        </w:rPr>
        <w:t>is</w:t>
      </w:r>
      <w:r w:rsidR="00023D52" w:rsidRPr="00023D52">
        <w:rPr>
          <w:rStyle w:val="normaltextrun"/>
        </w:rPr>
        <w:t>CO genes, as expected.</w:t>
      </w:r>
      <w:r w:rsidR="00023D52" w:rsidRPr="00023D52">
        <w:rPr>
          <w:rStyle w:val="eop"/>
        </w:rPr>
        <w:t> </w:t>
      </w:r>
    </w:p>
    <w:p w14:paraId="68E60DC4" w14:textId="77777777" w:rsidR="00023D52" w:rsidRPr="00023D52" w:rsidRDefault="00023D52" w:rsidP="00023D52">
      <w:pPr>
        <w:pStyle w:val="paragraph"/>
        <w:spacing w:before="0" w:beforeAutospacing="0" w:after="0" w:afterAutospacing="0"/>
        <w:textAlignment w:val="baseline"/>
      </w:pPr>
      <w:r w:rsidRPr="00023D52">
        <w:rPr>
          <w:rStyle w:val="wacimagecontainer"/>
          <w:rFonts w:eastAsiaTheme="majorEastAsia"/>
          <w:noProof/>
        </w:rPr>
        <w:drawing>
          <wp:inline distT="0" distB="0" distL="0" distR="0" wp14:anchorId="3EDBE7E7" wp14:editId="2CD4939D">
            <wp:extent cx="5943600" cy="2065103"/>
            <wp:effectExtent l="0" t="0" r="0" b="0"/>
            <wp:docPr id="737506992" name="Picture 6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17"/>
                    <a:stretch/>
                  </pic:blipFill>
                  <pic:spPr bwMode="auto">
                    <a:xfrm>
                      <a:off x="0" y="0"/>
                      <a:ext cx="5943600" cy="2065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23D52">
        <w:rPr>
          <w:rStyle w:val="eop"/>
        </w:rPr>
        <w:t> </w:t>
      </w:r>
    </w:p>
    <w:p w14:paraId="5CAAFEEE" w14:textId="6204F848" w:rsidR="00023D52" w:rsidRDefault="00023D52" w:rsidP="00023D52">
      <w:pPr>
        <w:pStyle w:val="paragraph"/>
        <w:spacing w:before="0" w:beforeAutospacing="0" w:after="0" w:afterAutospacing="0"/>
        <w:textAlignment w:val="baseline"/>
        <w:rPr>
          <w:rStyle w:val="eop"/>
        </w:rPr>
      </w:pPr>
      <w:r w:rsidRPr="00023D52">
        <w:rPr>
          <w:rStyle w:val="normaltextrun"/>
        </w:rPr>
        <w:t xml:space="preserve">Construct integrated at location: 1204451 (start of </w:t>
      </w:r>
      <w:r w:rsidRPr="005700DE">
        <w:rPr>
          <w:i/>
          <w:iCs/>
        </w:rPr>
        <w:t>P</w:t>
      </w:r>
      <w:r w:rsidRPr="005700DE">
        <w:rPr>
          <w:i/>
          <w:iCs/>
          <w:vertAlign w:val="subscript"/>
        </w:rPr>
        <w:t>aphII</w:t>
      </w:r>
      <w:r w:rsidRPr="00023D52">
        <w:rPr>
          <w:rStyle w:val="normaltextrun"/>
        </w:rPr>
        <w:t xml:space="preserve">)  – 1200785 (end of </w:t>
      </w:r>
      <w:r>
        <w:rPr>
          <w:rStyle w:val="normaltextrun"/>
        </w:rPr>
        <w:t>R</w:t>
      </w:r>
      <w:r w:rsidRPr="00023D52">
        <w:rPr>
          <w:rStyle w:val="normaltextrun"/>
        </w:rPr>
        <w:t>u</w:t>
      </w:r>
      <w:r>
        <w:rPr>
          <w:rStyle w:val="normaltextrun"/>
        </w:rPr>
        <w:t>B</w:t>
      </w:r>
      <w:r w:rsidRPr="00023D52">
        <w:rPr>
          <w:rStyle w:val="normaltextrun"/>
        </w:rPr>
        <w:t>is</w:t>
      </w:r>
      <w:r>
        <w:rPr>
          <w:rStyle w:val="normaltextrun"/>
        </w:rPr>
        <w:t>CO</w:t>
      </w:r>
      <w:r w:rsidRPr="00023D52">
        <w:rPr>
          <w:rStyle w:val="normaltextrun"/>
        </w:rPr>
        <w:t xml:space="preserve"> II)</w:t>
      </w:r>
      <w:r w:rsidRPr="00023D52">
        <w:rPr>
          <w:rStyle w:val="eop"/>
        </w:rPr>
        <w:t> </w:t>
      </w:r>
    </w:p>
    <w:p w14:paraId="4B7C0787" w14:textId="77777777" w:rsidR="005F1A9B" w:rsidRPr="00023D52" w:rsidRDefault="005F1A9B" w:rsidP="00023D52">
      <w:pPr>
        <w:pStyle w:val="paragraph"/>
        <w:spacing w:before="0" w:beforeAutospacing="0" w:after="0" w:afterAutospacing="0"/>
        <w:textAlignment w:val="baseline"/>
      </w:pPr>
    </w:p>
    <w:p w14:paraId="2702CB6D" w14:textId="1790F68B" w:rsidR="00023D52" w:rsidRPr="00023D52" w:rsidRDefault="00023D52" w:rsidP="00023D52">
      <w:pPr>
        <w:pStyle w:val="paragraph"/>
        <w:spacing w:before="0" w:beforeAutospacing="0" w:after="0" w:afterAutospacing="0"/>
        <w:textAlignment w:val="baseline"/>
        <w:rPr>
          <w:color w:val="0F4761"/>
        </w:rPr>
      </w:pPr>
      <w:r w:rsidRPr="00023D52">
        <w:rPr>
          <w:rStyle w:val="normaltextrun"/>
          <w:color w:val="0F4761"/>
        </w:rPr>
        <w:t>Genome 2 (“TIE-1 Ru</w:t>
      </w:r>
      <w:r w:rsidR="00405A6F">
        <w:rPr>
          <w:rStyle w:val="normaltextrun"/>
          <w:color w:val="0F4761"/>
        </w:rPr>
        <w:t>BisCO</w:t>
      </w:r>
      <w:r w:rsidRPr="00023D52">
        <w:rPr>
          <w:rStyle w:val="normaltextrun"/>
          <w:color w:val="0F4761"/>
        </w:rPr>
        <w:t xml:space="preserve"> I”):</w:t>
      </w:r>
      <w:r w:rsidRPr="00023D52">
        <w:rPr>
          <w:rStyle w:val="eop"/>
          <w:color w:val="0F4761"/>
        </w:rPr>
        <w:t> </w:t>
      </w:r>
    </w:p>
    <w:p w14:paraId="3142DBB5" w14:textId="6F58BA3A" w:rsidR="00023D52" w:rsidRPr="00023D52" w:rsidRDefault="002347B3" w:rsidP="00023D52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</w:rPr>
        <w:t>As w</w:t>
      </w:r>
      <w:r w:rsidR="0058136C">
        <w:rPr>
          <w:rStyle w:val="normaltextrun"/>
        </w:rPr>
        <w:t>e e</w:t>
      </w:r>
      <w:r w:rsidR="00023D52" w:rsidRPr="00023D52">
        <w:rPr>
          <w:rStyle w:val="normaltextrun"/>
        </w:rPr>
        <w:t>xpect</w:t>
      </w:r>
      <w:r>
        <w:rPr>
          <w:rStyle w:val="normaltextrun"/>
        </w:rPr>
        <w:t>,</w:t>
      </w:r>
      <w:r w:rsidR="00023D52" w:rsidRPr="00023D52">
        <w:rPr>
          <w:rStyle w:val="normaltextrun"/>
        </w:rPr>
        <w:t xml:space="preserve"> </w:t>
      </w:r>
      <w:r>
        <w:rPr>
          <w:rStyle w:val="normaltextrun"/>
        </w:rPr>
        <w:t>we</w:t>
      </w:r>
      <w:r w:rsidR="00023D52" w:rsidRPr="00023D52">
        <w:rPr>
          <w:rStyle w:val="normaltextrun"/>
        </w:rPr>
        <w:t xml:space="preserve"> see th</w:t>
      </w:r>
      <w:r>
        <w:rPr>
          <w:rStyle w:val="normaltextrun"/>
        </w:rPr>
        <w:t>e</w:t>
      </w:r>
      <w:r w:rsidR="00023D52" w:rsidRPr="00023D52">
        <w:rPr>
          <w:rStyle w:val="normaltextrun"/>
        </w:rPr>
        <w:t xml:space="preserve"> </w:t>
      </w:r>
      <w:r w:rsidR="00B675F3">
        <w:rPr>
          <w:rStyle w:val="normaltextrun"/>
        </w:rPr>
        <w:t>R</w:t>
      </w:r>
      <w:r w:rsidR="00023D52" w:rsidRPr="00023D52">
        <w:rPr>
          <w:rStyle w:val="normaltextrun"/>
        </w:rPr>
        <w:t>u</w:t>
      </w:r>
      <w:r w:rsidR="00B675F3">
        <w:rPr>
          <w:rStyle w:val="normaltextrun"/>
        </w:rPr>
        <w:t>B</w:t>
      </w:r>
      <w:r w:rsidR="00023D52" w:rsidRPr="00023D52">
        <w:rPr>
          <w:rStyle w:val="normaltextrun"/>
        </w:rPr>
        <w:t>is</w:t>
      </w:r>
      <w:r w:rsidR="00B675F3">
        <w:rPr>
          <w:rStyle w:val="normaltextrun"/>
        </w:rPr>
        <w:t>CO</w:t>
      </w:r>
      <w:r w:rsidR="00023D52" w:rsidRPr="00023D52">
        <w:rPr>
          <w:rStyle w:val="normaltextrun"/>
        </w:rPr>
        <w:t xml:space="preserve"> sequence TWICE — once in the native context, and then again under regulation of the </w:t>
      </w:r>
      <w:r w:rsidR="00023D52" w:rsidRPr="005700DE">
        <w:rPr>
          <w:i/>
          <w:iCs/>
        </w:rPr>
        <w:t>P</w:t>
      </w:r>
      <w:r w:rsidR="00023D52" w:rsidRPr="005700DE">
        <w:rPr>
          <w:i/>
          <w:iCs/>
          <w:vertAlign w:val="subscript"/>
        </w:rPr>
        <w:t>aphII</w:t>
      </w:r>
      <w:r w:rsidR="00023D52" w:rsidRPr="00023D52">
        <w:rPr>
          <w:rStyle w:val="normaltextrun"/>
        </w:rPr>
        <w:t xml:space="preserve"> promoter. </w:t>
      </w:r>
      <w:r w:rsidR="00023D52" w:rsidRPr="005700DE">
        <w:rPr>
          <w:i/>
          <w:iCs/>
        </w:rPr>
        <w:t>P</w:t>
      </w:r>
      <w:r w:rsidR="00023D52" w:rsidRPr="005700DE">
        <w:rPr>
          <w:i/>
          <w:iCs/>
          <w:vertAlign w:val="subscript"/>
        </w:rPr>
        <w:t>aphII</w:t>
      </w:r>
      <w:r w:rsidR="00023D52" w:rsidRPr="00023D52">
        <w:rPr>
          <w:rStyle w:val="normaltextrun"/>
        </w:rPr>
        <w:t xml:space="preserve"> in red, then the two blue genes after it are the large and small chains of R</w:t>
      </w:r>
      <w:r w:rsidR="00023D52">
        <w:rPr>
          <w:rStyle w:val="normaltextrun"/>
        </w:rPr>
        <w:t>u</w:t>
      </w:r>
      <w:r w:rsidR="00023D52" w:rsidRPr="00023D52">
        <w:rPr>
          <w:rStyle w:val="normaltextrun"/>
        </w:rPr>
        <w:t>B</w:t>
      </w:r>
      <w:r w:rsidR="00023D52">
        <w:rPr>
          <w:rStyle w:val="normaltextrun"/>
        </w:rPr>
        <w:t>is</w:t>
      </w:r>
      <w:r w:rsidR="00023D52" w:rsidRPr="00023D52">
        <w:rPr>
          <w:rStyle w:val="normaltextrun"/>
        </w:rPr>
        <w:t xml:space="preserve">CO </w:t>
      </w:r>
      <w:r w:rsidR="00023D52">
        <w:rPr>
          <w:rStyle w:val="normaltextrun"/>
        </w:rPr>
        <w:t>I</w:t>
      </w:r>
      <w:r w:rsidR="00023D52" w:rsidRPr="00023D52">
        <w:rPr>
          <w:rStyle w:val="normaltextrun"/>
        </w:rPr>
        <w:t>.</w:t>
      </w:r>
      <w:r w:rsidR="00023D52" w:rsidRPr="00023D52">
        <w:rPr>
          <w:rStyle w:val="eop"/>
        </w:rPr>
        <w:t> </w:t>
      </w:r>
    </w:p>
    <w:p w14:paraId="6CF370B0" w14:textId="77777777" w:rsidR="00023D52" w:rsidRPr="00023D52" w:rsidRDefault="00023D52" w:rsidP="00023D52">
      <w:pPr>
        <w:pStyle w:val="paragraph"/>
        <w:spacing w:before="0" w:beforeAutospacing="0" w:after="0" w:afterAutospacing="0"/>
        <w:textAlignment w:val="baseline"/>
      </w:pPr>
      <w:r w:rsidRPr="00023D52">
        <w:rPr>
          <w:rStyle w:val="wacimagecontainer"/>
          <w:rFonts w:eastAsiaTheme="majorEastAsia"/>
          <w:noProof/>
        </w:rPr>
        <w:drawing>
          <wp:inline distT="0" distB="0" distL="0" distR="0" wp14:anchorId="155971BC" wp14:editId="549644B9">
            <wp:extent cx="5943600" cy="1801423"/>
            <wp:effectExtent l="0" t="0" r="0" b="8890"/>
            <wp:docPr id="1341934087" name="Picture 5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39"/>
                    <a:stretch/>
                  </pic:blipFill>
                  <pic:spPr bwMode="auto">
                    <a:xfrm>
                      <a:off x="0" y="0"/>
                      <a:ext cx="5943600" cy="18014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23D52">
        <w:rPr>
          <w:rStyle w:val="eop"/>
        </w:rPr>
        <w:t> </w:t>
      </w:r>
    </w:p>
    <w:p w14:paraId="52370A25" w14:textId="5B88E792" w:rsidR="00023D52" w:rsidRPr="00023D52" w:rsidRDefault="00023D52" w:rsidP="00023D52">
      <w:pPr>
        <w:pStyle w:val="paragraph"/>
        <w:spacing w:before="0" w:beforeAutospacing="0" w:after="0" w:afterAutospacing="0"/>
        <w:textAlignment w:val="baseline"/>
      </w:pPr>
      <w:r w:rsidRPr="00023D52">
        <w:rPr>
          <w:rStyle w:val="normaltextrun"/>
        </w:rPr>
        <w:lastRenderedPageBreak/>
        <w:t xml:space="preserve">Construct integrated at location: 3429609 (start of </w:t>
      </w:r>
      <w:r w:rsidRPr="005700DE">
        <w:rPr>
          <w:i/>
          <w:iCs/>
        </w:rPr>
        <w:t>P</w:t>
      </w:r>
      <w:r w:rsidRPr="005700DE">
        <w:rPr>
          <w:i/>
          <w:iCs/>
          <w:vertAlign w:val="subscript"/>
        </w:rPr>
        <w:t>aphII</w:t>
      </w:r>
      <w:r w:rsidRPr="00023D52">
        <w:rPr>
          <w:rStyle w:val="normaltextrun"/>
        </w:rPr>
        <w:t xml:space="preserve">) – 3427335 (end of </w:t>
      </w:r>
      <w:r>
        <w:rPr>
          <w:rStyle w:val="normaltextrun"/>
        </w:rPr>
        <w:t>R</w:t>
      </w:r>
      <w:r w:rsidRPr="00023D52">
        <w:rPr>
          <w:rStyle w:val="normaltextrun"/>
        </w:rPr>
        <w:t>u</w:t>
      </w:r>
      <w:r>
        <w:rPr>
          <w:rStyle w:val="normaltextrun"/>
        </w:rPr>
        <w:t>B</w:t>
      </w:r>
      <w:r w:rsidRPr="00023D52">
        <w:rPr>
          <w:rStyle w:val="normaltextrun"/>
        </w:rPr>
        <w:t>is</w:t>
      </w:r>
      <w:r>
        <w:rPr>
          <w:rStyle w:val="normaltextrun"/>
        </w:rPr>
        <w:t>CO</w:t>
      </w:r>
      <w:r w:rsidRPr="00023D52">
        <w:rPr>
          <w:rStyle w:val="normaltextrun"/>
        </w:rPr>
        <w:t xml:space="preserve"> I part 2)</w:t>
      </w:r>
      <w:r w:rsidRPr="00023D52">
        <w:rPr>
          <w:rStyle w:val="eop"/>
        </w:rPr>
        <w:t> </w:t>
      </w:r>
    </w:p>
    <w:p w14:paraId="211CAA29" w14:textId="5AD58089" w:rsidR="00023D52" w:rsidRPr="00023D52" w:rsidRDefault="00023D52" w:rsidP="00023D52">
      <w:pPr>
        <w:pStyle w:val="paragraph"/>
        <w:spacing w:before="0" w:beforeAutospacing="0" w:after="0" w:afterAutospacing="0"/>
        <w:textAlignment w:val="baseline"/>
        <w:rPr>
          <w:rStyle w:val="normaltextrun"/>
        </w:rPr>
      </w:pPr>
      <w:r w:rsidRPr="00023D52">
        <w:rPr>
          <w:rStyle w:val="eop"/>
        </w:rPr>
        <w:t> </w:t>
      </w:r>
    </w:p>
    <w:p w14:paraId="52D895C2" w14:textId="3FA4BC1B" w:rsidR="00023D52" w:rsidRPr="00023D52" w:rsidRDefault="00023D52" w:rsidP="00023D52">
      <w:pPr>
        <w:pStyle w:val="paragraph"/>
        <w:spacing w:before="0" w:beforeAutospacing="0" w:after="0" w:afterAutospacing="0"/>
        <w:textAlignment w:val="baseline"/>
        <w:rPr>
          <w:color w:val="0F4761"/>
        </w:rPr>
      </w:pPr>
      <w:r w:rsidRPr="00023D52">
        <w:rPr>
          <w:rStyle w:val="normaltextrun"/>
          <w:color w:val="0F4761"/>
        </w:rPr>
        <w:t xml:space="preserve">Genome 3 (“TIE-1 </w:t>
      </w:r>
      <w:proofErr w:type="spellStart"/>
      <w:r w:rsidRPr="00023D52">
        <w:rPr>
          <w:rStyle w:val="normaltextrun"/>
          <w:i/>
          <w:iCs/>
          <w:color w:val="0F4761"/>
        </w:rPr>
        <w:t>attB</w:t>
      </w:r>
      <w:proofErr w:type="spellEnd"/>
      <w:r w:rsidRPr="00023D52">
        <w:rPr>
          <w:rStyle w:val="normaltextrun"/>
          <w:color w:val="0F4761"/>
        </w:rPr>
        <w:t>”):</w:t>
      </w:r>
      <w:r w:rsidRPr="00023D52">
        <w:rPr>
          <w:rStyle w:val="eop"/>
          <w:color w:val="0F4761"/>
        </w:rPr>
        <w:t> </w:t>
      </w:r>
    </w:p>
    <w:p w14:paraId="59F605F9" w14:textId="11500C23" w:rsidR="00023D52" w:rsidRPr="00023D52" w:rsidRDefault="00023D52" w:rsidP="00023D52">
      <w:pPr>
        <w:pStyle w:val="paragraph"/>
        <w:spacing w:before="0" w:beforeAutospacing="0" w:after="0" w:afterAutospacing="0"/>
        <w:textAlignment w:val="baseline"/>
      </w:pPr>
      <w:r w:rsidRPr="00023D52">
        <w:rPr>
          <w:rStyle w:val="normaltextrun"/>
        </w:rPr>
        <w:t xml:space="preserve">Full 34bp </w:t>
      </w:r>
      <w:proofErr w:type="spellStart"/>
      <w:r w:rsidRPr="00023D52">
        <w:rPr>
          <w:rStyle w:val="normaltextrun"/>
          <w:i/>
          <w:iCs/>
        </w:rPr>
        <w:t>attB</w:t>
      </w:r>
      <w:proofErr w:type="spellEnd"/>
      <w:r w:rsidRPr="00023D52">
        <w:rPr>
          <w:rStyle w:val="normaltextrun"/>
        </w:rPr>
        <w:t xml:space="preserve"> site ( GTGCCAGGGCGTGCCCTTGGGCTCCCCGGGCGCG )</w:t>
      </w:r>
      <w:r>
        <w:rPr>
          <w:rStyle w:val="normaltextrun"/>
        </w:rPr>
        <w:t xml:space="preserve"> </w:t>
      </w:r>
      <w:r w:rsidRPr="00023D52">
        <w:rPr>
          <w:rStyle w:val="normaltextrun"/>
        </w:rPr>
        <w:t xml:space="preserve">present (red box in below image).  Full sequence did not appear in either of the two other genomes.  </w:t>
      </w:r>
      <w:r w:rsidRPr="005700DE">
        <w:rPr>
          <w:i/>
          <w:iCs/>
        </w:rPr>
        <w:t>P</w:t>
      </w:r>
      <w:r w:rsidRPr="005700DE">
        <w:rPr>
          <w:i/>
          <w:iCs/>
          <w:vertAlign w:val="subscript"/>
        </w:rPr>
        <w:t>aphII</w:t>
      </w:r>
      <w:r w:rsidRPr="00023D52">
        <w:rPr>
          <w:rStyle w:val="normaltextrun"/>
        </w:rPr>
        <w:t xml:space="preserve"> sequence did not appear in this genome. This genome also has a </w:t>
      </w:r>
      <m:oMath>
        <m:r>
          <w:rPr>
            <w:rStyle w:val="normaltextrun"/>
            <w:rFonts w:ascii="Cambria Math" w:hAnsi="Cambria Math"/>
          </w:rPr>
          <m:t>φ</m:t>
        </m:r>
      </m:oMath>
      <w:r w:rsidRPr="00B675F3">
        <w:rPr>
          <w:rStyle w:val="normaltextrun"/>
          <w:i/>
        </w:rPr>
        <w:t>C31</w:t>
      </w:r>
      <w:r w:rsidRPr="00023D52">
        <w:rPr>
          <w:rStyle w:val="normaltextrun"/>
        </w:rPr>
        <w:t xml:space="preserve"> Integrase (blue arrow down and right from </w:t>
      </w:r>
      <w:proofErr w:type="spellStart"/>
      <w:r w:rsidRPr="00023D52">
        <w:rPr>
          <w:rStyle w:val="normaltextrun"/>
          <w:i/>
          <w:iCs/>
        </w:rPr>
        <w:t>attB</w:t>
      </w:r>
      <w:proofErr w:type="spellEnd"/>
      <w:r w:rsidRPr="00023D52">
        <w:rPr>
          <w:rStyle w:val="normaltextrun"/>
        </w:rPr>
        <w:t>)</w:t>
      </w:r>
      <w:r w:rsidRPr="00023D52">
        <w:rPr>
          <w:rStyle w:val="eop"/>
        </w:rPr>
        <w:t> </w:t>
      </w:r>
    </w:p>
    <w:p w14:paraId="4E4FFAC5" w14:textId="77777777" w:rsidR="00023D52" w:rsidRPr="00023D52" w:rsidRDefault="00023D52" w:rsidP="00023D52">
      <w:pPr>
        <w:pStyle w:val="paragraph"/>
        <w:spacing w:before="0" w:beforeAutospacing="0" w:after="0" w:afterAutospacing="0"/>
        <w:textAlignment w:val="baseline"/>
      </w:pPr>
      <w:r w:rsidRPr="00023D52">
        <w:rPr>
          <w:rStyle w:val="wacimagecontainer"/>
          <w:rFonts w:eastAsiaTheme="majorEastAsia"/>
          <w:noProof/>
        </w:rPr>
        <w:drawing>
          <wp:inline distT="0" distB="0" distL="0" distR="0" wp14:anchorId="28A6CCDB" wp14:editId="149FEFA9">
            <wp:extent cx="5943600" cy="1929741"/>
            <wp:effectExtent l="0" t="0" r="0" b="0"/>
            <wp:docPr id="31535131" name="Picture 4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689"/>
                    <a:stretch/>
                  </pic:blipFill>
                  <pic:spPr bwMode="auto">
                    <a:xfrm>
                      <a:off x="0" y="0"/>
                      <a:ext cx="5943600" cy="1929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23D52">
        <w:rPr>
          <w:rStyle w:val="eop"/>
        </w:rPr>
        <w:t> </w:t>
      </w:r>
    </w:p>
    <w:p w14:paraId="6D54452F" w14:textId="11946ED7" w:rsidR="00023D52" w:rsidRPr="00023D52" w:rsidRDefault="00023D52" w:rsidP="00023D52">
      <w:pPr>
        <w:pStyle w:val="paragraph"/>
        <w:spacing w:before="0" w:beforeAutospacing="0" w:after="0" w:afterAutospacing="0"/>
        <w:textAlignment w:val="baseline"/>
      </w:pPr>
      <w:r w:rsidRPr="00023D52">
        <w:rPr>
          <w:rStyle w:val="normaltextrun"/>
        </w:rPr>
        <w:t xml:space="preserve">And a </w:t>
      </w:r>
      <w:proofErr w:type="spellStart"/>
      <w:r w:rsidRPr="00023D52">
        <w:rPr>
          <w:rStyle w:val="normaltextrun"/>
          <w:i/>
          <w:iCs/>
        </w:rPr>
        <w:t>lacI</w:t>
      </w:r>
      <w:proofErr w:type="spellEnd"/>
      <w:r w:rsidRPr="00023D52">
        <w:rPr>
          <w:rStyle w:val="normaltextrun"/>
        </w:rPr>
        <w:t xml:space="preserve"> gene (before the </w:t>
      </w:r>
      <w:r w:rsidRPr="00023D52">
        <w:rPr>
          <w:rStyle w:val="normaltextrun"/>
          <w:i/>
          <w:iCs/>
        </w:rPr>
        <w:t>φC31</w:t>
      </w:r>
      <w:r w:rsidRPr="00023D52">
        <w:rPr>
          <w:rStyle w:val="normaltextrun"/>
        </w:rPr>
        <w:t xml:space="preserve"> integrase gene).  Between these two are the </w:t>
      </w:r>
      <w:r>
        <w:rPr>
          <w:rStyle w:val="normaltextrun"/>
        </w:rPr>
        <w:t>L</w:t>
      </w:r>
      <w:r w:rsidRPr="00023D52">
        <w:rPr>
          <w:rStyle w:val="normaltextrun"/>
        </w:rPr>
        <w:t>ac promoter and the Lac operator, intact.</w:t>
      </w:r>
      <w:r w:rsidRPr="00023D52">
        <w:rPr>
          <w:rStyle w:val="eop"/>
        </w:rPr>
        <w:t> </w:t>
      </w:r>
    </w:p>
    <w:p w14:paraId="54EF124F" w14:textId="77777777" w:rsidR="00023D52" w:rsidRPr="00023D52" w:rsidRDefault="00023D52" w:rsidP="00023D52">
      <w:pPr>
        <w:pStyle w:val="paragraph"/>
        <w:spacing w:before="0" w:beforeAutospacing="0" w:after="0" w:afterAutospacing="0"/>
        <w:textAlignment w:val="baseline"/>
      </w:pPr>
      <w:r w:rsidRPr="00023D52">
        <w:rPr>
          <w:rStyle w:val="wacimagecontainer"/>
          <w:rFonts w:eastAsiaTheme="majorEastAsia"/>
          <w:noProof/>
        </w:rPr>
        <w:drawing>
          <wp:inline distT="0" distB="0" distL="0" distR="0" wp14:anchorId="049EF1A1" wp14:editId="0934AA90">
            <wp:extent cx="5943600" cy="1719820"/>
            <wp:effectExtent l="0" t="0" r="0" b="0"/>
            <wp:docPr id="662689868" name="Picture 3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143"/>
                    <a:stretch/>
                  </pic:blipFill>
                  <pic:spPr bwMode="auto">
                    <a:xfrm>
                      <a:off x="0" y="0"/>
                      <a:ext cx="5943600" cy="1719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23D52">
        <w:rPr>
          <w:rStyle w:val="eop"/>
        </w:rPr>
        <w:t> </w:t>
      </w:r>
    </w:p>
    <w:p w14:paraId="729E52D0" w14:textId="3B363615" w:rsidR="00023D52" w:rsidRPr="00023D52" w:rsidRDefault="00023D52" w:rsidP="00023D52">
      <w:pPr>
        <w:pStyle w:val="paragraph"/>
        <w:spacing w:before="0" w:beforeAutospacing="0" w:after="0" w:afterAutospacing="0"/>
        <w:textAlignment w:val="baseline"/>
      </w:pPr>
      <w:r w:rsidRPr="00023D52">
        <w:rPr>
          <w:rStyle w:val="wacimagecontainer"/>
          <w:rFonts w:eastAsiaTheme="majorEastAsia"/>
          <w:noProof/>
        </w:rPr>
        <w:lastRenderedPageBreak/>
        <w:drawing>
          <wp:inline distT="0" distB="0" distL="0" distR="0" wp14:anchorId="35DEFDF0" wp14:editId="1A7F3591">
            <wp:extent cx="2777490" cy="2208530"/>
            <wp:effectExtent l="0" t="0" r="3810" b="1270"/>
            <wp:docPr id="1582907455" name="Picture 2" descr="A diagram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A diagram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7490" cy="2208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23D52">
        <w:rPr>
          <w:rStyle w:val="wacimagecontainer"/>
          <w:rFonts w:eastAsiaTheme="majorEastAsia"/>
          <w:noProof/>
        </w:rPr>
        <w:drawing>
          <wp:inline distT="0" distB="0" distL="0" distR="0" wp14:anchorId="6B206B0A" wp14:editId="55B752FF">
            <wp:extent cx="2855595" cy="2191385"/>
            <wp:effectExtent l="0" t="0" r="1905" b="0"/>
            <wp:docPr id="574843079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5595" cy="2191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23D52">
        <w:rPr>
          <w:rStyle w:val="eop"/>
        </w:rPr>
        <w:t> </w:t>
      </w:r>
    </w:p>
    <w:p w14:paraId="7BFB2A5A" w14:textId="7CE1A9DA" w:rsidR="009F06CA" w:rsidRDefault="006B6B2B" w:rsidP="006F787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CD342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787FBA88" wp14:editId="61BC72B0">
                <wp:simplePos x="0" y="0"/>
                <wp:positionH relativeFrom="margin">
                  <wp:align>right</wp:align>
                </wp:positionH>
                <wp:positionV relativeFrom="paragraph">
                  <wp:posOffset>224155</wp:posOffset>
                </wp:positionV>
                <wp:extent cx="8201025" cy="533400"/>
                <wp:effectExtent l="0" t="0" r="28575" b="19050"/>
                <wp:wrapSquare wrapText="bothSides"/>
                <wp:docPr id="157906313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01025" cy="533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C70753" w14:textId="4509B11F" w:rsidR="006B6B2B" w:rsidRPr="006B6B2B" w:rsidRDefault="006B6B2B" w:rsidP="006B6B2B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B6B2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Figure S5: </w:t>
                            </w:r>
                            <w:r w:rsidRPr="006B6B2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Genome sequencing </w:t>
                            </w:r>
                            <w:r w:rsidR="00C73B8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igures</w:t>
                            </w:r>
                            <w:r w:rsidRPr="006B6B2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showing the successful construction of the two TIE-1 strains </w:t>
                            </w:r>
                            <w:proofErr w:type="spellStart"/>
                            <w:r w:rsidRPr="006B6B2B">
                              <w:rPr>
                                <w:rStyle w:val="normaltextrun"/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>Ω</w:t>
                            </w:r>
                            <w:r w:rsidRPr="006B6B2B">
                              <w:rPr>
                                <w:rStyle w:val="normaltextrun"/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>rub</w:t>
                            </w:r>
                            <w:proofErr w:type="spellEnd"/>
                            <w:r w:rsidRPr="006B6B2B">
                              <w:rPr>
                                <w:rStyle w:val="normaltextrun"/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>(I)</w:t>
                            </w:r>
                            <w:r w:rsidRPr="006B6B2B">
                              <w:rPr>
                                <w:rStyle w:val="normaltextrun"/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and </w:t>
                            </w:r>
                            <w:proofErr w:type="spellStart"/>
                            <w:r w:rsidRPr="006B6B2B">
                              <w:rPr>
                                <w:rStyle w:val="normaltextrun"/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>Ω</w:t>
                            </w:r>
                            <w:r w:rsidRPr="006B6B2B">
                              <w:rPr>
                                <w:rStyle w:val="normaltextrun"/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>rub</w:t>
                            </w:r>
                            <w:proofErr w:type="spellEnd"/>
                            <w:r w:rsidRPr="006B6B2B">
                              <w:rPr>
                                <w:rStyle w:val="normaltextrun"/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>(I&amp;II</w:t>
                            </w:r>
                            <w:r w:rsidRPr="006B6B2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) </w:t>
                            </w:r>
                            <w:r w:rsidRPr="006B6B2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arrying overexpression of the two RuBisCO form I and form II gene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7FBA88" id="_x0000_s1030" type="#_x0000_t202" style="position:absolute;margin-left:594.55pt;margin-top:17.65pt;width:645.75pt;height:42pt;z-index:251685888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">
                <v:textbox>
                  <w:txbxContent>
                    <w:p w14:paraId="29C70753" w14:textId="4509B11F" w:rsidR="006B6B2B" w:rsidRPr="006B6B2B" w:rsidRDefault="006B6B2B" w:rsidP="006B6B2B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B6B2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Figure S5: </w:t>
                      </w:r>
                      <w:r w:rsidRPr="006B6B2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Genome sequencing </w:t>
                      </w:r>
                      <w:r w:rsidR="00C73B8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igures</w:t>
                      </w:r>
                      <w:r w:rsidRPr="006B6B2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showing the successful construction of the two TIE-1 strains </w:t>
                      </w:r>
                      <w:proofErr w:type="spellStart"/>
                      <w:r w:rsidRPr="006B6B2B">
                        <w:rPr>
                          <w:rStyle w:val="normaltextrun"/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>Ω</w:t>
                      </w:r>
                      <w:r w:rsidRPr="006B6B2B">
                        <w:rPr>
                          <w:rStyle w:val="normaltextrun"/>
                          <w:rFonts w:ascii="Times New Roman" w:hAnsi="Times New Roman" w:cs="Times New Roman"/>
                          <w:i/>
                          <w:iCs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>rub</w:t>
                      </w:r>
                      <w:proofErr w:type="spellEnd"/>
                      <w:r w:rsidRPr="006B6B2B">
                        <w:rPr>
                          <w:rStyle w:val="normaltextrun"/>
                          <w:rFonts w:ascii="Times New Roman" w:hAnsi="Times New Roman" w:cs="Times New Roman"/>
                          <w:i/>
                          <w:iCs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>(I)</w:t>
                      </w:r>
                      <w:r w:rsidRPr="006B6B2B">
                        <w:rPr>
                          <w:rStyle w:val="normaltextrun"/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 xml:space="preserve"> and </w:t>
                      </w:r>
                      <w:proofErr w:type="spellStart"/>
                      <w:r w:rsidRPr="006B6B2B">
                        <w:rPr>
                          <w:rStyle w:val="normaltextrun"/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>Ω</w:t>
                      </w:r>
                      <w:r w:rsidRPr="006B6B2B">
                        <w:rPr>
                          <w:rStyle w:val="normaltextrun"/>
                          <w:rFonts w:ascii="Times New Roman" w:hAnsi="Times New Roman" w:cs="Times New Roman"/>
                          <w:i/>
                          <w:iCs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>rub</w:t>
                      </w:r>
                      <w:proofErr w:type="spellEnd"/>
                      <w:r w:rsidRPr="006B6B2B">
                        <w:rPr>
                          <w:rStyle w:val="normaltextrun"/>
                          <w:rFonts w:ascii="Times New Roman" w:hAnsi="Times New Roman" w:cs="Times New Roman"/>
                          <w:i/>
                          <w:iCs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>(I&amp;II</w:t>
                      </w:r>
                      <w:r w:rsidRPr="006B6B2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) </w:t>
                      </w:r>
                      <w:r w:rsidRPr="006B6B2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arrying overexpression of the two RuBisCO form I and form II gene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FC6FDB1" w14:textId="2E5B3A8B" w:rsidR="00153816" w:rsidRDefault="006B6B2B" w:rsidP="006B6B2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t xml:space="preserve"> </w:t>
      </w:r>
    </w:p>
    <w:p w14:paraId="75ABC004" w14:textId="77777777" w:rsidR="006B6B2B" w:rsidRDefault="006B6B2B" w:rsidP="00154764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4D060F3" w14:textId="77777777" w:rsidR="006B6B2B" w:rsidRDefault="006B6B2B" w:rsidP="00154764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9E40AC1" w14:textId="77777777" w:rsidR="001D003E" w:rsidRDefault="001D003E" w:rsidP="00154764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4FD6463" w14:textId="77777777" w:rsidR="001D003E" w:rsidRDefault="001D003E" w:rsidP="00154764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733A595" w14:textId="77777777" w:rsidR="001D003E" w:rsidRDefault="001D003E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br w:type="page"/>
      </w:r>
    </w:p>
    <w:p w14:paraId="0C359491" w14:textId="116D3FC2" w:rsidR="00154764" w:rsidRPr="00B24847" w:rsidRDefault="00154764" w:rsidP="00154764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B24847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Supplementary Tables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:</w:t>
      </w:r>
    </w:p>
    <w:p w14:paraId="7E9139B7" w14:textId="77777777" w:rsidR="00154764" w:rsidRDefault="00154764" w:rsidP="0015476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5B0269" w14:textId="61E6A461" w:rsidR="00FA6296" w:rsidRDefault="00FA6296" w:rsidP="0015476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793AC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63B74">
        <w:rPr>
          <w:rFonts w:ascii="Times New Roman" w:hAnsi="Times New Roman" w:cs="Times New Roman"/>
          <w:b/>
          <w:bCs/>
          <w:sz w:val="24"/>
          <w:szCs w:val="24"/>
        </w:rPr>
        <w:t xml:space="preserve"> Growth parameters from 10mM butyrat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67"/>
        <w:gridCol w:w="1096"/>
        <w:gridCol w:w="746"/>
        <w:gridCol w:w="1186"/>
        <w:gridCol w:w="746"/>
        <w:gridCol w:w="1005"/>
        <w:gridCol w:w="655"/>
        <w:gridCol w:w="1005"/>
        <w:gridCol w:w="746"/>
        <w:gridCol w:w="1186"/>
        <w:gridCol w:w="655"/>
        <w:gridCol w:w="1096"/>
        <w:gridCol w:w="565"/>
        <w:gridCol w:w="1096"/>
      </w:tblGrid>
      <w:tr w:rsidR="00F63B74" w:rsidRPr="00BB2707" w14:paraId="09007A25" w14:textId="77777777" w:rsidTr="00955B73">
        <w:trPr>
          <w:trHeight w:val="144"/>
        </w:trPr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652336" w14:textId="7DC3BBEF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49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4D231" w14:textId="77777777" w:rsidR="00F63B74" w:rsidRPr="003732A9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32A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eration time g (h)</w:t>
            </w:r>
          </w:p>
        </w:tc>
      </w:tr>
      <w:tr w:rsidR="00F63B74" w:rsidRPr="00BB2707" w14:paraId="7CFC2628" w14:textId="77777777" w:rsidTr="00955B73">
        <w:trPr>
          <w:trHeight w:val="144"/>
        </w:trPr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A96D5" w14:textId="590DAA99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96ED4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B27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ΔphaR</w:t>
            </w:r>
            <w:proofErr w:type="spellEnd"/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D81D3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A4814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B27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ΔphaZ</w:t>
            </w:r>
            <w:proofErr w:type="spellEnd"/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C0B99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5A860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B27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Δgly</w:t>
            </w:r>
            <w:proofErr w:type="spellEnd"/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942C4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340FB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B27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Δnif</w:t>
            </w:r>
            <w:proofErr w:type="spellEnd"/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0A6B1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78F0B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B27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Ωru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(</w:t>
            </w:r>
            <w:r w:rsidRPr="00BB27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7826B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33284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B27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Ωru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(</w:t>
            </w:r>
            <w:r w:rsidRPr="00BB27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&amp;I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5BE28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CD3F4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</w:tr>
      <w:tr w:rsidR="00F63B74" w:rsidRPr="00BB2707" w14:paraId="4815CEFC" w14:textId="77777777" w:rsidTr="00955B73">
        <w:trPr>
          <w:trHeight w:val="144"/>
        </w:trPr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C9A9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t (NH</w:t>
            </w:r>
            <w:r w:rsidRPr="00E27B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)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3F6B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2(0.63)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E2C8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F69D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52(0.47)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A480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9693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9(0.19)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313D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AE9A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2(0.24)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21AF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2B51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09(5.65)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75C1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30DA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5(1.16)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ED77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4D900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1(0.78)</w:t>
            </w:r>
          </w:p>
        </w:tc>
      </w:tr>
      <w:tr w:rsidR="00F63B74" w:rsidRPr="00BB2707" w14:paraId="5BFC5D13" w14:textId="77777777" w:rsidTr="00955B73">
        <w:trPr>
          <w:trHeight w:val="144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684D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t (N</w:t>
            </w:r>
            <w:r w:rsidRPr="00E27B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01C6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06(0.3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04C9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7686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59(1.3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D4E9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CD81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8(1.85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A60E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38E9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039B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G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3DA8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73(8.89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2289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A6B4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03(0.75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256E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59EDD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5(0.34)</w:t>
            </w:r>
          </w:p>
        </w:tc>
      </w:tr>
      <w:tr w:rsidR="00F63B74" w:rsidRPr="00BB2707" w14:paraId="6591BA8F" w14:textId="77777777" w:rsidTr="00955B73">
        <w:trPr>
          <w:trHeight w:val="144"/>
        </w:trPr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92A4F" w14:textId="7C568346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49" w:type="pct"/>
            <w:gridSpan w:val="1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8D64A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g time (h)</w:t>
            </w:r>
          </w:p>
        </w:tc>
      </w:tr>
      <w:tr w:rsidR="00F63B74" w:rsidRPr="00BB2707" w14:paraId="1833276F" w14:textId="77777777" w:rsidTr="001D003E">
        <w:trPr>
          <w:trHeight w:val="144"/>
        </w:trPr>
        <w:tc>
          <w:tcPr>
            <w:tcW w:w="451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EFAD5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H</w:t>
            </w:r>
            <w:r w:rsidRPr="00E27B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)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9306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17(3.48)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1843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9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75F7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29(4.84)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6457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2EC0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4(1.08)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7116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4411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77(0.5)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094E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95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D9F7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.91(23.6)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B079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E054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86(0.49)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F692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D02DA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73(3.44)</w:t>
            </w:r>
          </w:p>
        </w:tc>
      </w:tr>
      <w:tr w:rsidR="00F63B74" w:rsidRPr="00BB2707" w14:paraId="344D16FF" w14:textId="77777777" w:rsidTr="001D003E">
        <w:trPr>
          <w:trHeight w:val="144"/>
        </w:trPr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C96AD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t (N</w:t>
            </w:r>
            <w:r w:rsidRPr="00E27B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D6462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11(1.27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0CF0E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4228E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.64(3.67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E6C97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8AFE1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3(4.22)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0081B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3C494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G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95AA0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G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68584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.8(37.04)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CE72D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D9B76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25(1.1)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1F049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BE215" w14:textId="77777777" w:rsidR="00F63B74" w:rsidRPr="00BB2707" w:rsidRDefault="00F63B74" w:rsidP="00955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27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39(0.91)</w:t>
            </w:r>
          </w:p>
        </w:tc>
      </w:tr>
    </w:tbl>
    <w:p w14:paraId="2AFCF154" w14:textId="77777777" w:rsidR="004B459F" w:rsidRDefault="004B459F" w:rsidP="0015476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23BF47" w14:textId="53C42EE7" w:rsidR="00793ACE" w:rsidRPr="00004BBD" w:rsidRDefault="00004BBD" w:rsidP="0015476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004BBD">
        <w:rPr>
          <w:rFonts w:ascii="Times New Roman" w:eastAsia="Times New Roman" w:hAnsi="Times New Roman" w:cs="Times New Roman"/>
          <w:color w:val="000000"/>
          <w:sz w:val="16"/>
          <w:szCs w:val="16"/>
        </w:rPr>
        <w:t>But=butyrate, NG= No growth, WT= wild type TIE-1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standard deviations from biological triplicates are in (), </w:t>
      </w:r>
      <w:r w:rsidRPr="00004BBD">
        <w:rPr>
          <w:rFonts w:ascii="Times New Roman" w:eastAsia="Times New Roman" w:hAnsi="Times New Roman" w:cs="Times New Roman"/>
          <w:i/>
          <w:iCs/>
          <w:color w:val="000000"/>
          <w:sz w:val="16"/>
          <w:szCs w:val="16"/>
        </w:rPr>
        <w:t>p</w:t>
      </w:r>
      <w:r w:rsidR="001D003E">
        <w:rPr>
          <w:rFonts w:ascii="Times New Roman" w:eastAsia="Times New Roman" w:hAnsi="Times New Roman" w:cs="Times New Roman"/>
          <w:i/>
          <w:iCs/>
          <w:color w:val="000000"/>
          <w:sz w:val="16"/>
          <w:szCs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=</w:t>
      </w:r>
      <w:r w:rsidRPr="001D003E">
        <w:rPr>
          <w:rFonts w:ascii="Times New Roman" w:eastAsia="Times New Roman" w:hAnsi="Times New Roman" w:cs="Times New Roman"/>
          <w:i/>
          <w:iCs/>
          <w:color w:val="000000"/>
          <w:sz w:val="16"/>
          <w:szCs w:val="16"/>
        </w:rPr>
        <w:t xml:space="preserve"> p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values </w:t>
      </w:r>
    </w:p>
    <w:p w14:paraId="3A701B67" w14:textId="77777777" w:rsidR="001D003E" w:rsidRDefault="001D003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00854FC" w14:textId="50BE953D" w:rsidR="004F56B3" w:rsidRDefault="00793ACE" w:rsidP="0015476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</w:t>
      </w:r>
      <w:r w:rsidR="0078471D">
        <w:rPr>
          <w:rFonts w:ascii="Times New Roman" w:hAnsi="Times New Roman" w:cs="Times New Roman"/>
          <w:b/>
          <w:bCs/>
          <w:sz w:val="24"/>
          <w:szCs w:val="24"/>
        </w:rPr>
        <w:t xml:space="preserve"> PHA production</w:t>
      </w:r>
      <w:r w:rsidR="00634CF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8471D">
        <w:rPr>
          <w:rFonts w:ascii="Times New Roman" w:hAnsi="Times New Roman" w:cs="Times New Roman"/>
          <w:b/>
          <w:bCs/>
          <w:sz w:val="24"/>
          <w:szCs w:val="24"/>
        </w:rPr>
        <w:t xml:space="preserve"> obtained under different growth conditions.</w:t>
      </w:r>
    </w:p>
    <w:tbl>
      <w:tblPr>
        <w:tblpPr w:leftFromText="187" w:rightFromText="187" w:vertAnchor="text" w:horzAnchor="margin" w:tblpY="1"/>
        <w:tblW w:w="5000" w:type="pct"/>
        <w:tblLook w:val="04A0" w:firstRow="1" w:lastRow="0" w:firstColumn="1" w:lastColumn="0" w:noHBand="0" w:noVBand="1"/>
      </w:tblPr>
      <w:tblGrid>
        <w:gridCol w:w="1498"/>
        <w:gridCol w:w="1108"/>
        <w:gridCol w:w="895"/>
        <w:gridCol w:w="1022"/>
        <w:gridCol w:w="611"/>
        <w:gridCol w:w="1108"/>
        <w:gridCol w:w="611"/>
        <w:gridCol w:w="1022"/>
        <w:gridCol w:w="611"/>
        <w:gridCol w:w="1108"/>
        <w:gridCol w:w="611"/>
        <w:gridCol w:w="1022"/>
        <w:gridCol w:w="611"/>
        <w:gridCol w:w="1102"/>
      </w:tblGrid>
      <w:tr w:rsidR="00A6662E" w:rsidRPr="001E451E" w14:paraId="69D594D8" w14:textId="77777777" w:rsidTr="001D003E">
        <w:trPr>
          <w:trHeight w:val="160"/>
        </w:trPr>
        <w:tc>
          <w:tcPr>
            <w:tcW w:w="579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9BEA1" w14:textId="7F84D3C9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21" w:type="pct"/>
            <w:gridSpan w:val="1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0CECE"/>
            <w:noWrap/>
            <w:vAlign w:val="bottom"/>
            <w:hideMark/>
          </w:tcPr>
          <w:p w14:paraId="60F31E12" w14:textId="3198E045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</w:t>
            </w:r>
            <w:r w:rsidR="00784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mg/L/0D)</w:t>
            </w:r>
          </w:p>
        </w:tc>
      </w:tr>
      <w:tr w:rsidR="0064426B" w:rsidRPr="001E451E" w14:paraId="66D60EF8" w14:textId="77777777" w:rsidTr="001D003E">
        <w:trPr>
          <w:trHeight w:val="187"/>
        </w:trPr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C096C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wth conditions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23DBD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E451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ΔphaR</w:t>
            </w:r>
            <w:proofErr w:type="spellEnd"/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75CC4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EB4A0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E451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ΔphaZ</w:t>
            </w:r>
            <w:proofErr w:type="spellEnd"/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44DC6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84AC5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E451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Δgly</w:t>
            </w:r>
            <w:proofErr w:type="spellEnd"/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936FF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F766E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E451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Δnif</w:t>
            </w:r>
            <w:proofErr w:type="spellEnd"/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F30BB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D44D6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E451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Ωru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(</w:t>
            </w:r>
            <w:r w:rsidRPr="001E451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6837B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EF94C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E451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Ωru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(</w:t>
            </w:r>
            <w:r w:rsidRPr="001E451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&amp;I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EBCDD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04578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</w:tr>
      <w:tr w:rsidR="0064426B" w:rsidRPr="001E451E" w14:paraId="6B98FFC9" w14:textId="77777777" w:rsidTr="001D003E">
        <w:trPr>
          <w:trHeight w:val="300"/>
        </w:trPr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1C08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tyrate (NH</w:t>
            </w:r>
            <w:r w:rsidRPr="00E27B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8533E1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79(0.009)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23F178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F33AF3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9(0.51)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293226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75CCA6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9(0.477)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38C50F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ECB89A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9(0.43)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72B1DA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1DE418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72(4.11)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C435C7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4FCA97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22(1.32)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1BDEA4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3926F9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7(0.22)</w:t>
            </w:r>
          </w:p>
        </w:tc>
      </w:tr>
      <w:tr w:rsidR="0064426B" w:rsidRPr="001E451E" w14:paraId="375D669D" w14:textId="77777777" w:rsidTr="001D003E">
        <w:trPr>
          <w:trHeight w:val="300"/>
        </w:trPr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C059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tyrate (N</w:t>
            </w:r>
            <w:r w:rsidRPr="00E27B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74F9C4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11(0.93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9E891A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FE8D6D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77(1.45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84667D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5CA5B9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27(1.68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4E7BA8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EAA084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G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1CC28A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601920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54(6.06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B0B72B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6FBE99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.7(6.26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EF9C1E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450F01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18(0.37)</w:t>
            </w:r>
          </w:p>
        </w:tc>
      </w:tr>
      <w:tr w:rsidR="0064426B" w:rsidRPr="001E451E" w14:paraId="3F78337F" w14:textId="77777777" w:rsidTr="001D003E">
        <w:trPr>
          <w:trHeight w:val="300"/>
        </w:trPr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794B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C56F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 xml:space="preserve"> 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H</w:t>
            </w:r>
            <w:r w:rsidRPr="00E27B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D7E712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81(1.91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C8798E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EBF228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49(2.47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B5E3DD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F36E87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81(0.16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E3F154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AE1DDF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08(3.61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BCE59B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C12CDF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51(2.84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E33E62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DCE122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02(3.61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B5C3A5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1F792A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23(0.59)</w:t>
            </w:r>
          </w:p>
        </w:tc>
      </w:tr>
      <w:tr w:rsidR="0064426B" w:rsidRPr="001E451E" w14:paraId="5930F5B8" w14:textId="77777777" w:rsidTr="001D003E">
        <w:trPr>
          <w:trHeight w:val="300"/>
        </w:trPr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76EB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C56F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 xml:space="preserve"> 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</w:t>
            </w:r>
            <w:r w:rsidRPr="00E27B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4AB870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88(3.03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927AD3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7EE9AA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36(2.14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D6DFB8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518230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09(0.98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FC5E4D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BA9B46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G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E3841B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4FB1B7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1(32.11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616BE9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75867D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12(4.22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B52FC6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F66FF0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96(0.58)</w:t>
            </w:r>
          </w:p>
        </w:tc>
      </w:tr>
      <w:tr w:rsidR="0064426B" w:rsidRPr="001E451E" w14:paraId="62F43F93" w14:textId="77777777" w:rsidTr="001D003E">
        <w:trPr>
          <w:trHeight w:val="300"/>
        </w:trPr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8223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(II) (NH</w:t>
            </w:r>
            <w:r w:rsidRPr="00E27B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4060F0" w14:textId="482BFA8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  <w:r w:rsidR="007405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(</w:t>
            </w:r>
            <w:r w:rsidR="007405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D3CA6E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099F85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39AF0D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FD3141" w14:textId="0C7B081B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7405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(</w:t>
            </w:r>
            <w:r w:rsidR="007405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5778E9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C65B83" w14:textId="3B11A4F9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7405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(</w:t>
            </w:r>
            <w:r w:rsidR="007405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B17467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CB55A8" w14:textId="2B6176C1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  <w:r w:rsidR="007405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(</w:t>
            </w:r>
            <w:r w:rsidR="007405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A1D763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D0C423" w14:textId="154DAEB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  <w:r w:rsidR="007405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(3</w:t>
            </w:r>
            <w:r w:rsidR="007405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013E05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B50E58" w14:textId="6EC7E416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  <w:r w:rsidR="007405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(1</w:t>
            </w:r>
            <w:r w:rsidR="007405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)</w:t>
            </w:r>
          </w:p>
        </w:tc>
      </w:tr>
      <w:tr w:rsidR="0064426B" w:rsidRPr="001E451E" w14:paraId="1524FB37" w14:textId="77777777" w:rsidTr="001D003E">
        <w:trPr>
          <w:trHeight w:val="300"/>
        </w:trPr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E309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(II) (N</w:t>
            </w:r>
            <w:r w:rsidRPr="00E27B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0DBB0B" w14:textId="66A55565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7405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(</w:t>
            </w:r>
            <w:r w:rsidR="007405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CD689D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334425" w14:textId="4A901172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7405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(</w:t>
            </w:r>
            <w:r w:rsidR="007405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CA3BF9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6B94F4" w14:textId="0F18BC5F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7405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(</w:t>
            </w:r>
            <w:r w:rsidR="007405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3E11C9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3D07E4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G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646E53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E93E57" w14:textId="47B55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7405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(</w:t>
            </w:r>
            <w:r w:rsidR="007405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0987CB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AB37B5" w14:textId="05F92506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7405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(</w:t>
            </w:r>
            <w:r w:rsidR="007405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85071A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6E3CF2" w14:textId="61C6F741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  <w:r w:rsidR="007405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(1</w:t>
            </w:r>
            <w:r w:rsidR="007405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)</w:t>
            </w:r>
          </w:p>
        </w:tc>
      </w:tr>
      <w:tr w:rsidR="0064426B" w:rsidRPr="001E451E" w14:paraId="045D71B6" w14:textId="77777777" w:rsidTr="001D003E">
        <w:trPr>
          <w:trHeight w:val="288"/>
        </w:trPr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24A7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E 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H</w:t>
            </w:r>
            <w:r w:rsidRPr="00E27B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)</w:t>
            </w: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A78F2EF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2(0.102)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D0C939D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687D13D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3(0.25)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372FDE1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D829027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5(1.21)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4E12C32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D692FBD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2(0.03)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7593AA0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52B0B93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8(0.54)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68057B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4A71BEC" w14:textId="77777777" w:rsidR="00A6662E" w:rsidRPr="00D72ACA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af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5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af-ZA"/>
              </w:rPr>
              <w:t>0.082)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9E6F736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428" w:type="pct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CA6C196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2(0.08)</w:t>
            </w:r>
          </w:p>
        </w:tc>
      </w:tr>
      <w:tr w:rsidR="0064426B" w:rsidRPr="001E451E" w14:paraId="78F0DF6E" w14:textId="77777777" w:rsidTr="001D003E">
        <w:trPr>
          <w:trHeight w:val="223"/>
        </w:trPr>
        <w:tc>
          <w:tcPr>
            <w:tcW w:w="57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DFFAE8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E 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</w:t>
            </w:r>
            <w:r w:rsidRPr="00F20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EA95B11" w14:textId="77777777" w:rsidR="00A6662E" w:rsidRPr="00DE6F35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4(0.12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2176B46" w14:textId="77777777" w:rsidR="00A6662E" w:rsidRPr="00DE6F35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77B3CF0" w14:textId="77777777" w:rsidR="00A6662E" w:rsidRPr="00DE6F35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9(0.311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DDD9B3B" w14:textId="77777777" w:rsidR="00A6662E" w:rsidRPr="00DE6F35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998EA53" w14:textId="77777777" w:rsidR="00A6662E" w:rsidRPr="00DE6F35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4(0.48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A6214FE" w14:textId="77777777" w:rsidR="00A6662E" w:rsidRPr="00DE6F35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FCC3FDF" w14:textId="77777777" w:rsidR="00A6662E" w:rsidRPr="00DE6F35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G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9BB218E" w14:textId="77777777" w:rsidR="00A6662E" w:rsidRPr="00DE6F35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G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B0332BB" w14:textId="77777777" w:rsidR="00A6662E" w:rsidRPr="00DE6F35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8(1.51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4BE0A39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99B01D3" w14:textId="77777777" w:rsidR="00A6662E" w:rsidRPr="00DE6F35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5(0.09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AA1E2AE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F81FDC2" w14:textId="77777777" w:rsidR="00A6662E" w:rsidRPr="00DE6F35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4(0.21)</w:t>
            </w:r>
          </w:p>
        </w:tc>
      </w:tr>
      <w:tr w:rsidR="00A6662E" w:rsidRPr="001E451E" w14:paraId="1E435975" w14:textId="77777777" w:rsidTr="001D003E">
        <w:trPr>
          <w:trHeight w:val="115"/>
        </w:trPr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025A7" w14:textId="25BDB30B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21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E13F3A" w14:textId="2AFD5022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</w:t>
            </w:r>
            <w:r w:rsidR="00784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mg/L/cell/h)(10</w:t>
            </w:r>
            <w:r w:rsidRPr="00D46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3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64426B" w:rsidRPr="001E451E" w14:paraId="16EF4524" w14:textId="77777777" w:rsidTr="001D003E">
        <w:trPr>
          <w:trHeight w:val="300"/>
        </w:trPr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98A0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tyrate (NH</w:t>
            </w:r>
            <w:r w:rsidRPr="00E27B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AAF1AA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3(0)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05E1CC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B41D2F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(0.06)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D07842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A229E8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(0.056)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2E9062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65D70B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(0.04)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F799DC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D67718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4(0.19)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A3BC52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37C5F25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7(0.1)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5AE19D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8E0F56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39(0.04)</w:t>
            </w:r>
          </w:p>
        </w:tc>
      </w:tr>
      <w:tr w:rsidR="0064426B" w:rsidRPr="001E451E" w14:paraId="54EB1EC1" w14:textId="77777777" w:rsidTr="001D003E">
        <w:trPr>
          <w:trHeight w:val="300"/>
        </w:trPr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22F5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tyrate (N</w:t>
            </w:r>
            <w:r w:rsidRPr="00E27B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1609A3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2(0.09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7C9D23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A52945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5(0.23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2D28F1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88561B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6(0.11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5C1842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1B7CA2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G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8938D5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55FF05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4(0.21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A255323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4F323FB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69(0.46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EB82BDA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77119A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79(0.04)</w:t>
            </w:r>
          </w:p>
        </w:tc>
      </w:tr>
      <w:tr w:rsidR="0064426B" w:rsidRPr="001E451E" w14:paraId="0102EDCB" w14:textId="77777777" w:rsidTr="001D003E">
        <w:trPr>
          <w:trHeight w:val="300"/>
        </w:trPr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BBD6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C56F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NH</w:t>
            </w:r>
            <w:r w:rsidRPr="00E27B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BDE5E5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7(0.19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296445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F8A25B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(0.25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793720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44BE11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9(0.016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3C3F47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549455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5(0.37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CB5F5E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164E80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5(0.27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ACE4490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6292DC4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1(0.29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4CD8FCB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12458C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8(0.05)</w:t>
            </w:r>
          </w:p>
        </w:tc>
      </w:tr>
      <w:tr w:rsidR="0064426B" w:rsidRPr="001E451E" w14:paraId="7B45D611" w14:textId="77777777" w:rsidTr="001D003E">
        <w:trPr>
          <w:trHeight w:val="300"/>
        </w:trPr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47BB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C56F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N</w:t>
            </w:r>
            <w:r w:rsidRPr="00E27B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F1B99C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7(0.05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6A7176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8F82E6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(0.08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9D92E2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18E66D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(0.019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4CED63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3BF0AB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G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8C93C7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90E3A52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4(0.024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1E02D88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03FC121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(0.07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8E0D93D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FAF997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2(0.01)</w:t>
            </w:r>
          </w:p>
        </w:tc>
      </w:tr>
      <w:tr w:rsidR="0064426B" w:rsidRPr="001E451E" w14:paraId="6C015D41" w14:textId="77777777" w:rsidTr="001D003E">
        <w:trPr>
          <w:trHeight w:val="300"/>
        </w:trPr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3D91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(II) (NH</w:t>
            </w:r>
            <w:r w:rsidRPr="00E27B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70B306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(0.04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90D4BB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3DE4D3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8032CB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295BCD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1(0.061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B3C14F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0BB4A9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1(0.05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1EA3BE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7C7C86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3(0.1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EC20BFA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55253DA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33(0.28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267D0D4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C30772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11(0.09)</w:t>
            </w:r>
          </w:p>
        </w:tc>
      </w:tr>
      <w:tr w:rsidR="0064426B" w:rsidRPr="001E451E" w14:paraId="5652CB15" w14:textId="77777777" w:rsidTr="001D003E">
        <w:trPr>
          <w:trHeight w:val="300"/>
        </w:trPr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7356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(II) (N</w:t>
            </w:r>
            <w:r w:rsidRPr="00E27B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4C734D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(0.02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F00844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7A1ADB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(0.02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651635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11B025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(0.016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9F3A75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926B21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G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24958C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89FD6A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(0.05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DCBB861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B6D3828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(0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81024FB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6791D8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69(0.08)</w:t>
            </w:r>
          </w:p>
        </w:tc>
      </w:tr>
      <w:tr w:rsidR="0064426B" w:rsidRPr="001E451E" w14:paraId="02925197" w14:textId="77777777" w:rsidTr="001D003E">
        <w:trPr>
          <w:trHeight w:val="315"/>
        </w:trPr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C6A3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E 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H</w:t>
            </w:r>
            <w:r w:rsidRPr="00E27B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CE2252C" w14:textId="77777777" w:rsidR="00A6662E" w:rsidRPr="0055659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af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1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af-ZA"/>
              </w:rPr>
              <w:t>0.006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AB8C72C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DBDDA0C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(0.005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762C9F7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3EAC6C5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9(0.02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0D85CB1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768C613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6(0.00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9837D39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467E7FF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5(0.014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13BF7E1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4A14F33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(0.001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B6836E9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80F6B3F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(0.001)</w:t>
            </w:r>
          </w:p>
        </w:tc>
      </w:tr>
      <w:tr w:rsidR="0064426B" w:rsidRPr="001E451E" w14:paraId="096B533F" w14:textId="77777777" w:rsidTr="001D003E">
        <w:trPr>
          <w:trHeight w:val="315"/>
        </w:trPr>
        <w:tc>
          <w:tcPr>
            <w:tcW w:w="57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50D184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E 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</w:t>
            </w:r>
            <w:r w:rsidRPr="00F20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1828F9F" w14:textId="77777777" w:rsidR="00A6662E" w:rsidRPr="00A8413C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6(0.002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8CC88FF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9B08E5B" w14:textId="77777777" w:rsidR="00A6662E" w:rsidRPr="00A8413C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3(0.00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5520C4D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7AEDE9C" w14:textId="77777777" w:rsidR="00A6662E" w:rsidRPr="00A8413C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(0.01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A9ECB15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8E1B840" w14:textId="77777777" w:rsidR="00A6662E" w:rsidRPr="00A8413C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G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6663DFF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G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B655C2B" w14:textId="77777777" w:rsidR="00A6662E" w:rsidRPr="00A8413C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af-ZA"/>
              </w:rPr>
              <w:t>0.09(0.03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A8DB345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92302C7" w14:textId="77777777" w:rsidR="00A6662E" w:rsidRPr="00B416D1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af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af-ZA"/>
              </w:rPr>
              <w:t>0.06(0.002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F2E8CA5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7D675A0" w14:textId="77777777" w:rsidR="00A6662E" w:rsidRPr="00A8413C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4(0.004)</w:t>
            </w:r>
          </w:p>
        </w:tc>
      </w:tr>
      <w:tr w:rsidR="00A6662E" w:rsidRPr="001E451E" w14:paraId="47CA1A52" w14:textId="77777777" w:rsidTr="001D003E">
        <w:trPr>
          <w:trHeight w:val="315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5653C60" w14:textId="0D5C7BCA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</w:t>
            </w:r>
            <w:r w:rsidR="00784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Cell % v/v)</w:t>
            </w:r>
          </w:p>
        </w:tc>
      </w:tr>
      <w:tr w:rsidR="0064426B" w:rsidRPr="001E451E" w14:paraId="7165D596" w14:textId="77777777" w:rsidTr="001D003E">
        <w:trPr>
          <w:trHeight w:val="315"/>
        </w:trPr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0A7E9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tyrate (NH</w:t>
            </w:r>
            <w:r w:rsidRPr="00E27B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A16739B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1(0)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A5DD29B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C656138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1(0.02)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84F842D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D8E7C3A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(0.08)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E409AA8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F79F3DA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8(0.02)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48CBD58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648E04A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7(0.17)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4D15285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D5797C7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3(0.078)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4667082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8F6DC15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(0.007)</w:t>
            </w:r>
          </w:p>
        </w:tc>
      </w:tr>
      <w:tr w:rsidR="0064426B" w:rsidRPr="001E451E" w14:paraId="6AC3F9B8" w14:textId="77777777" w:rsidTr="001D003E">
        <w:trPr>
          <w:trHeight w:val="315"/>
        </w:trPr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FD207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tyrate (N</w:t>
            </w:r>
            <w:r w:rsidRPr="00E27B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BE93E2B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7(0.05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E02D97B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E5DFFB3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7(0.17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72762D3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D07089A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(0.09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1E1CE85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EBC7E3C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G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043AD4D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F5C23DD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3(O.35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CD8944C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BBE1E99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7(0.36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7A89824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9E17EA2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7(0.015)</w:t>
            </w:r>
          </w:p>
        </w:tc>
      </w:tr>
      <w:tr w:rsidR="0064426B" w:rsidRPr="001E451E" w14:paraId="5654444F" w14:textId="77777777" w:rsidTr="001D003E">
        <w:trPr>
          <w:trHeight w:val="315"/>
        </w:trPr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0051F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C56F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NH</w:t>
            </w:r>
            <w:r w:rsidRPr="00E27B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7E16B13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(0.10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DD598A3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64D6BCB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5(0.14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32D4EFF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C3C570A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1(0.007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1E402A2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345DF2F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1(0.21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A900237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1B1C049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(0.16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B2A953A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BAB8A58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5(0.21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EE71542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2273CCD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(0.03)</w:t>
            </w:r>
          </w:p>
        </w:tc>
      </w:tr>
      <w:tr w:rsidR="0064426B" w:rsidRPr="001E451E" w14:paraId="7A64D6E3" w14:textId="77777777" w:rsidTr="001D003E">
        <w:trPr>
          <w:trHeight w:val="315"/>
        </w:trPr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D819B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C56F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</w:t>
            </w:r>
            <w:r w:rsidRPr="00E27B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BF221A0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2(0.17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300DCF3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32950B7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(0.11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30A2876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7BF289D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(0.05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B85CF2D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769B767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DADE441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31A5295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8(0.14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3DEBDC0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3223B41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6(0.242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348088D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D7CDE31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4(0.03)</w:t>
            </w:r>
          </w:p>
        </w:tc>
      </w:tr>
      <w:tr w:rsidR="0064426B" w:rsidRPr="001E451E" w14:paraId="0E5ABB83" w14:textId="77777777" w:rsidTr="001D003E">
        <w:trPr>
          <w:trHeight w:val="315"/>
        </w:trPr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4C18C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(II) (NH</w:t>
            </w:r>
            <w:r w:rsidRPr="00E27B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AD1CDBC" w14:textId="3B0D92E5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83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(0.</w:t>
            </w:r>
            <w:r w:rsidR="00783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DCE6FC6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3A2EDE7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C8D6AC5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845D5B7" w14:textId="3B1049A6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83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(0.</w:t>
            </w:r>
            <w:r w:rsidR="00783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A24B8A1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DCBC8BC" w14:textId="2F647122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783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(0.</w:t>
            </w:r>
            <w:r w:rsidR="00783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DE0C2BD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29BC2D2" w14:textId="6B894721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83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(0.</w:t>
            </w:r>
            <w:r w:rsidR="00783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C8DDD5D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97201EA" w14:textId="5A8CF078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783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(</w:t>
            </w:r>
            <w:r w:rsidR="00783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5C052A2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E2F0EE2" w14:textId="7CCEA1FA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783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(0.</w:t>
            </w:r>
            <w:r w:rsidR="00783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)</w:t>
            </w:r>
          </w:p>
        </w:tc>
      </w:tr>
      <w:tr w:rsidR="0064426B" w:rsidRPr="001E451E" w14:paraId="4A367C8D" w14:textId="77777777" w:rsidTr="001D003E">
        <w:trPr>
          <w:trHeight w:val="315"/>
        </w:trPr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84809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(II) (N</w:t>
            </w:r>
            <w:r w:rsidRPr="00E27B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9506AFF" w14:textId="5FFE26BD" w:rsidR="00A6662E" w:rsidRDefault="007837A4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A6662E"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6662E"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D25776D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16372AE" w14:textId="7A9BC106" w:rsidR="00A6662E" w:rsidRDefault="007837A4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A6662E"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6662E"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F334E35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E4C2EA8" w14:textId="4509E895" w:rsidR="00A6662E" w:rsidRDefault="007837A4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A6662E"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6662E"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BA6AFFB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4BA1EED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34155EC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C8A00E6" w14:textId="3B728E52" w:rsidR="00A6662E" w:rsidRPr="00957303" w:rsidRDefault="007837A4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A6662E"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  <w:r w:rsidR="00A6662E"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55139F0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828A9D8" w14:textId="6781B08E" w:rsidR="00A6662E" w:rsidRPr="00957303" w:rsidRDefault="007837A4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A6662E"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6662E"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B088E78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24E8AFA" w14:textId="0E5CDBBA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83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(0.</w:t>
            </w:r>
            <w:r w:rsidR="00783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)</w:t>
            </w:r>
          </w:p>
        </w:tc>
      </w:tr>
      <w:tr w:rsidR="0064426B" w:rsidRPr="001E451E" w14:paraId="06C79315" w14:textId="77777777" w:rsidTr="001D003E">
        <w:trPr>
          <w:trHeight w:val="315"/>
        </w:trPr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4FE12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PE 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H</w:t>
            </w:r>
            <w:r w:rsidRPr="00E27B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2A3D202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8(0.01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1BC458E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EC54696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1064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131A57C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8A65A58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(0.07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0E4A2B6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E42D132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(0.001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4604407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C1EAAB8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(0.03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F881715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2EA49FB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(0.004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1251BB8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7A52D4C" w14:textId="465D8F1D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(0.</w:t>
            </w:r>
            <w:r w:rsidR="003663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</w:tr>
      <w:tr w:rsidR="0064426B" w:rsidRPr="001E451E" w14:paraId="501F5301" w14:textId="77777777" w:rsidTr="001D003E">
        <w:trPr>
          <w:trHeight w:val="315"/>
        </w:trPr>
        <w:tc>
          <w:tcPr>
            <w:tcW w:w="57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623145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E 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</w:t>
            </w:r>
            <w:r w:rsidRPr="00F20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F08F717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(0.007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5FBEAB9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C688BFB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(0.017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1CEEEAD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AA76287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(0.02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27B9C4C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B2805DA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9752196" w14:textId="77777777" w:rsidR="00A6662E" w:rsidRPr="001E451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G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D964378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(0.08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8A7337A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16EA3D7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(0.005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C9044C0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5AA44D4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(0.01)</w:t>
            </w:r>
          </w:p>
        </w:tc>
      </w:tr>
      <w:tr w:rsidR="00A6662E" w:rsidRPr="001E451E" w14:paraId="538A1D9A" w14:textId="77777777" w:rsidTr="001D003E">
        <w:trPr>
          <w:trHeight w:val="315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CC02CF8" w14:textId="2BADBB40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% PH</w:t>
            </w:r>
            <w:r w:rsidR="00784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ry weight/fresh cell weight)</w:t>
            </w:r>
          </w:p>
        </w:tc>
      </w:tr>
      <w:tr w:rsidR="0064426B" w:rsidRPr="001E451E" w14:paraId="02F2A5E6" w14:textId="77777777" w:rsidTr="001D003E">
        <w:trPr>
          <w:trHeight w:val="315"/>
        </w:trPr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E9248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tyrate (NH</w:t>
            </w:r>
            <w:r w:rsidRPr="00E27B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25EBF3C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1(0)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7DB03A4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8276FD0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(0.02)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BF9691B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A41E063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5(0.09)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C4A1CEA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2442CE1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6(0.02)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C7A6E7C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FED4E1B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2(0.19)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DDA5173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B739B7E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8(0.08)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D210E35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82AF480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(0.008)</w:t>
            </w:r>
          </w:p>
        </w:tc>
      </w:tr>
      <w:tr w:rsidR="0064426B" w:rsidRPr="001E451E" w14:paraId="3013C5D8" w14:textId="77777777" w:rsidTr="001D003E">
        <w:trPr>
          <w:trHeight w:val="315"/>
        </w:trPr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32267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tyrate (N</w:t>
            </w:r>
            <w:r w:rsidRPr="00E27B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BDB8597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3(0.06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FA0B6DC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394214A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3(0.1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4CDE806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A4B2DB6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(0.104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1255896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0C4588C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785B579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F8FA8CA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7(0.39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54B324F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0D5F43D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9(0.4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B07A572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F62E5BA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9(0.01)</w:t>
            </w:r>
          </w:p>
        </w:tc>
      </w:tr>
      <w:tr w:rsidR="0064426B" w:rsidRPr="001E451E" w14:paraId="7EA82D48" w14:textId="77777777" w:rsidTr="001D003E">
        <w:trPr>
          <w:trHeight w:val="315"/>
        </w:trPr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9CEEE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C56F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NH</w:t>
            </w:r>
            <w:r w:rsidRPr="00E27B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4A443AD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8(0.121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CC4F4B4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AEC6CDA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8(0.15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B189802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98C7EBE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9(0.0086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DE74AEB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D31D1A4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1(0.23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B446A3B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AAC1141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(0.18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61ED0D1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73DB279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1(0.23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4F4AFE9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A0D6352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1(0.03)</w:t>
            </w:r>
          </w:p>
        </w:tc>
      </w:tr>
      <w:tr w:rsidR="0064426B" w:rsidRPr="001E451E" w14:paraId="17F31A5F" w14:textId="77777777" w:rsidTr="001D003E">
        <w:trPr>
          <w:trHeight w:val="315"/>
        </w:trPr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E23F6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C56F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 xml:space="preserve"> 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</w:t>
            </w:r>
            <w:r w:rsidRPr="00E27B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9165123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4(0.19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8336B1A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7A0B7E9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3(0.13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BBC3BF5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F552FCB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3(0.06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2178073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AA77F70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6D0C65A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256534B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3(0.15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4C653F6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78FFDF9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0(0.2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A0F322A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4046712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6(0.04)</w:t>
            </w:r>
          </w:p>
        </w:tc>
      </w:tr>
      <w:tr w:rsidR="0064426B" w:rsidRPr="00894437" w14:paraId="6C585188" w14:textId="77777777" w:rsidTr="001D003E">
        <w:trPr>
          <w:trHeight w:val="315"/>
        </w:trPr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77983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(II) (NH</w:t>
            </w:r>
            <w:r w:rsidRPr="00E27B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50D8FFA" w14:textId="1F554F25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07D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(0.</w:t>
            </w:r>
            <w:r w:rsidR="00A07D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4592731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B412D36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E70431D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3CB88DA" w14:textId="14CBD965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07D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(0.</w:t>
            </w:r>
            <w:r w:rsidR="00A07D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24DDA73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FC26404" w14:textId="5E01CBEB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A07D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(0.</w:t>
            </w:r>
            <w:r w:rsidR="00A07D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F83B934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B64F23C" w14:textId="64944A7A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07D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(0.</w:t>
            </w:r>
            <w:r w:rsidR="00A07D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AADA251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238D1F2" w14:textId="2DE5184D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A07D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(</w:t>
            </w:r>
            <w:r w:rsidR="00A07D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8DB068F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5976708" w14:textId="54844E05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A07D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(0.</w:t>
            </w:r>
            <w:r w:rsidR="00A07D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)</w:t>
            </w:r>
          </w:p>
        </w:tc>
      </w:tr>
      <w:tr w:rsidR="0064426B" w:rsidRPr="00894437" w14:paraId="0880AFF4" w14:textId="77777777" w:rsidTr="001D003E">
        <w:trPr>
          <w:trHeight w:val="315"/>
        </w:trPr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CAE05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(II) (N</w:t>
            </w:r>
            <w:r w:rsidRPr="00E27B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9ECA09A" w14:textId="64F7A45B" w:rsidR="00A6662E" w:rsidRPr="00957303" w:rsidRDefault="00900ED0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A6662E"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6662E"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5DA02EC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7AEDC72" w14:textId="552C60E7" w:rsidR="00A6662E" w:rsidRPr="00957303" w:rsidRDefault="00900ED0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A6662E"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6662E"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A4BCA8B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8A61B20" w14:textId="5040747D" w:rsidR="00A6662E" w:rsidRPr="00957303" w:rsidRDefault="00900ED0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A6662E"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6662E"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76B724A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00C6EA6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7FDDA8E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0B643FD" w14:textId="167A2AE3" w:rsidR="00A6662E" w:rsidRPr="00957303" w:rsidRDefault="00900ED0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A6662E"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8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6662E"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B5B28E8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33D50FA" w14:textId="34E9ACB1" w:rsidR="00A6662E" w:rsidRPr="00957303" w:rsidRDefault="00900ED0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A6662E"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6662E"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2587B0A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774D79E" w14:textId="53EC6183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00E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(0.</w:t>
            </w:r>
            <w:r w:rsidR="00900E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)</w:t>
            </w:r>
          </w:p>
        </w:tc>
      </w:tr>
      <w:tr w:rsidR="0064426B" w:rsidRPr="00894437" w14:paraId="57773B32" w14:textId="77777777" w:rsidTr="001D003E">
        <w:trPr>
          <w:trHeight w:val="315"/>
        </w:trPr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AD82A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E 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H</w:t>
            </w:r>
            <w:r w:rsidRPr="00E27B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B73A9C3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6(0.01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F4463E5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DB94207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(0.01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726C782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5C08C35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3(0.07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6CFC01F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B0A2A33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(0.001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0019E34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91EE2CA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(0.03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0EF5E8A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A0A910C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(0.005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26B6D0D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E435095" w14:textId="0EC4E004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(0.</w:t>
            </w:r>
            <w:r w:rsidR="003663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</w:tr>
      <w:tr w:rsidR="0064426B" w:rsidRPr="00894437" w14:paraId="028F7F94" w14:textId="77777777" w:rsidTr="001D003E">
        <w:trPr>
          <w:trHeight w:val="315"/>
        </w:trPr>
        <w:tc>
          <w:tcPr>
            <w:tcW w:w="57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26C98E" w14:textId="77777777" w:rsidR="00A6662E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E 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</w:t>
            </w:r>
            <w:r w:rsidRPr="00F20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1E45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F0EFEA4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(0.00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D4B99F0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85D8D84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(0.01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80AC837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0AF8F7E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(0.03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A20A061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0B56748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A47F7EA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G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5FEC624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(0.095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A042FC3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DA94022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(0.006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10E083B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73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25E9BE6" w14:textId="77777777" w:rsidR="00A6662E" w:rsidRPr="00957303" w:rsidRDefault="00A6662E" w:rsidP="001D00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5(0.013)</w:t>
            </w:r>
          </w:p>
        </w:tc>
      </w:tr>
    </w:tbl>
    <w:p w14:paraId="561E0D02" w14:textId="77777777" w:rsidR="00A6662E" w:rsidRDefault="00A6662E" w:rsidP="00A6662E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14:paraId="59E5F810" w14:textId="090A76B5" w:rsidR="00A6662E" w:rsidRDefault="00A6662E" w:rsidP="00A6662E">
      <w:pPr>
        <w:spacing w:line="480" w:lineRule="auto"/>
        <w:rPr>
          <w:rFonts w:ascii="Times New Roman" w:hAnsi="Times New Roman" w:cs="Times New Roman"/>
          <w:sz w:val="16"/>
          <w:szCs w:val="16"/>
        </w:rPr>
        <w:sectPr w:rsidR="00A6662E" w:rsidSect="007333EC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0D5443">
        <w:rPr>
          <w:rFonts w:ascii="Times New Roman" w:hAnsi="Times New Roman" w:cs="Times New Roman"/>
          <w:sz w:val="16"/>
          <w:szCs w:val="16"/>
        </w:rPr>
        <w:t>Values are average</w:t>
      </w:r>
      <w:r>
        <w:rPr>
          <w:rFonts w:ascii="Times New Roman" w:hAnsi="Times New Roman" w:cs="Times New Roman"/>
          <w:sz w:val="16"/>
          <w:szCs w:val="16"/>
        </w:rPr>
        <w:t>s</w:t>
      </w:r>
      <w:r w:rsidRPr="000D5443">
        <w:rPr>
          <w:rFonts w:ascii="Times New Roman" w:hAnsi="Times New Roman" w:cs="Times New Roman"/>
          <w:sz w:val="16"/>
          <w:szCs w:val="16"/>
        </w:rPr>
        <w:t xml:space="preserve"> from biological triplicate except for those from photoelectrotrophic (PE) growth conditions which are duplicate</w:t>
      </w:r>
      <w:r>
        <w:rPr>
          <w:rFonts w:ascii="Times New Roman" w:hAnsi="Times New Roman" w:cs="Times New Roman"/>
          <w:sz w:val="16"/>
          <w:szCs w:val="16"/>
        </w:rPr>
        <w:t>s</w:t>
      </w:r>
      <w:r w:rsidRPr="000D5443">
        <w:rPr>
          <w:rFonts w:ascii="Times New Roman" w:hAnsi="Times New Roman" w:cs="Times New Roman"/>
          <w:sz w:val="16"/>
          <w:szCs w:val="16"/>
        </w:rPr>
        <w:t xml:space="preserve">. Standard error values are in (). </w:t>
      </w:r>
      <w:r w:rsidR="001D003E">
        <w:rPr>
          <w:rFonts w:ascii="Times New Roman" w:hAnsi="Times New Roman" w:cs="Times New Roman"/>
          <w:i/>
          <w:iCs/>
          <w:sz w:val="16"/>
          <w:szCs w:val="16"/>
        </w:rPr>
        <w:t xml:space="preserve">p </w:t>
      </w:r>
      <w:r w:rsidRPr="000D5443">
        <w:rPr>
          <w:rFonts w:ascii="Times New Roman" w:hAnsi="Times New Roman" w:cs="Times New Roman"/>
          <w:sz w:val="16"/>
          <w:szCs w:val="16"/>
        </w:rPr>
        <w:t xml:space="preserve">= </w:t>
      </w:r>
      <w:r w:rsidRPr="0084722B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0D5443">
        <w:rPr>
          <w:rFonts w:ascii="Times New Roman" w:hAnsi="Times New Roman" w:cs="Times New Roman"/>
          <w:sz w:val="16"/>
          <w:szCs w:val="16"/>
        </w:rPr>
        <w:t xml:space="preserve"> values</w:t>
      </w:r>
      <w:r>
        <w:rPr>
          <w:rFonts w:ascii="Times New Roman" w:hAnsi="Times New Roman" w:cs="Times New Roman"/>
          <w:sz w:val="16"/>
          <w:szCs w:val="16"/>
        </w:rPr>
        <w:t xml:space="preserve"> against wild type values</w:t>
      </w:r>
      <w:r w:rsidRPr="000D5443">
        <w:rPr>
          <w:rFonts w:ascii="Times New Roman" w:hAnsi="Times New Roman" w:cs="Times New Roman"/>
          <w:sz w:val="16"/>
          <w:szCs w:val="16"/>
        </w:rPr>
        <w:t>, Fe= Iron, NH</w:t>
      </w:r>
      <w:r w:rsidRPr="000D5443">
        <w:rPr>
          <w:rFonts w:ascii="Times New Roman" w:hAnsi="Times New Roman" w:cs="Times New Roman"/>
          <w:sz w:val="16"/>
          <w:szCs w:val="16"/>
          <w:vertAlign w:val="subscript"/>
        </w:rPr>
        <w:t>4</w:t>
      </w:r>
      <w:r w:rsidRPr="000D5443">
        <w:rPr>
          <w:rFonts w:ascii="Times New Roman" w:hAnsi="Times New Roman" w:cs="Times New Roman"/>
          <w:sz w:val="16"/>
          <w:szCs w:val="16"/>
        </w:rPr>
        <w:t>Cl= Ammonium chloride, N</w:t>
      </w:r>
      <w:r w:rsidRPr="000D5443">
        <w:rPr>
          <w:rFonts w:ascii="Times New Roman" w:hAnsi="Times New Roman" w:cs="Times New Roman"/>
          <w:sz w:val="16"/>
          <w:szCs w:val="16"/>
          <w:vertAlign w:val="subscript"/>
        </w:rPr>
        <w:t>2</w:t>
      </w:r>
      <w:r w:rsidRPr="000D5443">
        <w:rPr>
          <w:rFonts w:ascii="Times New Roman" w:hAnsi="Times New Roman" w:cs="Times New Roman"/>
          <w:sz w:val="16"/>
          <w:szCs w:val="16"/>
        </w:rPr>
        <w:t>=Nitrogen gas, PE= photoelectrotrophic growth, NG= No growth, ND= Not detectable</w:t>
      </w:r>
    </w:p>
    <w:p w14:paraId="246026C8" w14:textId="5B14A42C" w:rsidR="00154764" w:rsidRPr="00CB20AB" w:rsidRDefault="00154764" w:rsidP="00154764">
      <w:pPr>
        <w:rPr>
          <w:rFonts w:ascii="Times New Roman" w:hAnsi="Times New Roman" w:cs="Times New Roman"/>
          <w:sz w:val="24"/>
          <w:szCs w:val="24"/>
        </w:rPr>
      </w:pPr>
      <w:r w:rsidRPr="001A2EB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EE029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A2EB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B20A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CB20AB">
        <w:rPr>
          <w:rFonts w:ascii="Times New Roman" w:hAnsi="Times New Roman" w:cs="Times New Roman"/>
          <w:sz w:val="24"/>
          <w:szCs w:val="24"/>
        </w:rPr>
        <w:t>ist of antibiotics</w:t>
      </w:r>
      <w:r w:rsidR="004C1D20">
        <w:rPr>
          <w:rFonts w:ascii="Times New Roman" w:hAnsi="Times New Roman" w:cs="Times New Roman"/>
          <w:sz w:val="24"/>
          <w:szCs w:val="24"/>
        </w:rPr>
        <w:t xml:space="preserve"> and sucrose</w:t>
      </w:r>
      <w:r w:rsidRPr="00CB20AB">
        <w:rPr>
          <w:rFonts w:ascii="Times New Roman" w:hAnsi="Times New Roman" w:cs="Times New Roman"/>
          <w:sz w:val="24"/>
          <w:szCs w:val="24"/>
        </w:rPr>
        <w:t xml:space="preserve"> used in this study and their respective </w:t>
      </w:r>
      <w:r w:rsidR="00C167C5" w:rsidRPr="00CB20AB">
        <w:rPr>
          <w:rFonts w:ascii="Times New Roman" w:hAnsi="Times New Roman" w:cs="Times New Roman"/>
          <w:sz w:val="24"/>
          <w:szCs w:val="24"/>
        </w:rPr>
        <w:t>concentration.</w:t>
      </w:r>
    </w:p>
    <w:tbl>
      <w:tblPr>
        <w:tblW w:w="10545" w:type="dxa"/>
        <w:tblInd w:w="1197" w:type="dxa"/>
        <w:tblLook w:val="04A0" w:firstRow="1" w:lastRow="0" w:firstColumn="1" w:lastColumn="0" w:noHBand="0" w:noVBand="1"/>
      </w:tblPr>
      <w:tblGrid>
        <w:gridCol w:w="2300"/>
        <w:gridCol w:w="3655"/>
        <w:gridCol w:w="4590"/>
      </w:tblGrid>
      <w:tr w:rsidR="00154764" w:rsidRPr="00C50DDC" w14:paraId="3BC2BCDD" w14:textId="77777777" w:rsidTr="005E335E">
        <w:trPr>
          <w:trHeight w:val="358"/>
        </w:trPr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C7F88" w14:textId="77777777" w:rsidR="00154764" w:rsidRPr="00C50DDC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0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biotic</w:t>
            </w:r>
          </w:p>
        </w:tc>
        <w:tc>
          <w:tcPr>
            <w:tcW w:w="36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57532B7" w14:textId="77777777" w:rsidR="00154764" w:rsidRPr="00C50DDC" w:rsidRDefault="00154764" w:rsidP="0078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0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entration (</w:t>
            </w:r>
            <w:proofErr w:type="spellStart"/>
            <w:r w:rsidRPr="00C50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C50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mL) for </w:t>
            </w:r>
            <w:r w:rsidRPr="00C50D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45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C2753B2" w14:textId="77777777" w:rsidR="00154764" w:rsidRPr="00C50DDC" w:rsidRDefault="00154764" w:rsidP="0078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0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entration (</w:t>
            </w:r>
            <w:proofErr w:type="spellStart"/>
            <w:r w:rsidRPr="00C50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C50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L) for TIE-1</w:t>
            </w:r>
          </w:p>
        </w:tc>
      </w:tr>
      <w:tr w:rsidR="00154764" w:rsidRPr="00C50DDC" w14:paraId="157F52A9" w14:textId="77777777" w:rsidTr="005E335E">
        <w:trPr>
          <w:trHeight w:val="315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4506" w14:textId="77777777" w:rsidR="00154764" w:rsidRPr="00C50DDC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0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tamycin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CFBF" w14:textId="77777777" w:rsidR="00154764" w:rsidRPr="00C50DDC" w:rsidRDefault="00154764" w:rsidP="0078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0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F6A0B0" w14:textId="77777777" w:rsidR="00154764" w:rsidRPr="00C50DDC" w:rsidRDefault="00154764" w:rsidP="0078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0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</w:tr>
      <w:tr w:rsidR="00154764" w:rsidRPr="00C50DDC" w14:paraId="391BBF1C" w14:textId="77777777" w:rsidTr="005E335E">
        <w:trPr>
          <w:trHeight w:val="315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E540" w14:textId="77777777" w:rsidR="00154764" w:rsidRPr="00C50DDC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0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amphenicol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A982" w14:textId="77777777" w:rsidR="00154764" w:rsidRPr="00C50DDC" w:rsidRDefault="00154764" w:rsidP="0078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0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80B139" w14:textId="77777777" w:rsidR="00154764" w:rsidRPr="00C50DDC" w:rsidRDefault="00154764" w:rsidP="0078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0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154764" w:rsidRPr="00C50DDC" w14:paraId="2B9D9B87" w14:textId="77777777" w:rsidTr="005E335E">
        <w:trPr>
          <w:trHeight w:val="33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621F" w14:textId="77777777" w:rsidR="00154764" w:rsidRPr="00C50DDC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0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icillin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2E01" w14:textId="77777777" w:rsidR="00154764" w:rsidRPr="00C50DDC" w:rsidRDefault="00154764" w:rsidP="0078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0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C5C82F" w14:textId="77777777" w:rsidR="00154764" w:rsidRPr="00C50DDC" w:rsidRDefault="00154764" w:rsidP="0078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0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154764" w:rsidRPr="00C50DDC" w14:paraId="2E6A8CB1" w14:textId="77777777" w:rsidTr="005E335E">
        <w:trPr>
          <w:trHeight w:val="33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4576" w14:textId="77777777" w:rsidR="00154764" w:rsidRPr="00C50DDC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0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amycin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9B48" w14:textId="77777777" w:rsidR="00154764" w:rsidRPr="00C50DDC" w:rsidRDefault="00154764" w:rsidP="0078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0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56E3B5" w14:textId="77777777" w:rsidR="00154764" w:rsidRPr="00C50DDC" w:rsidRDefault="00154764" w:rsidP="0078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0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154764" w:rsidRPr="00C50DDC" w14:paraId="2D22DE2B" w14:textId="77777777" w:rsidTr="005E335E">
        <w:trPr>
          <w:trHeight w:val="33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3865" w14:textId="77777777" w:rsidR="00154764" w:rsidRPr="00C50DDC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0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cycline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4937" w14:textId="77777777" w:rsidR="00154764" w:rsidRPr="00C50DDC" w:rsidRDefault="00154764" w:rsidP="0078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0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49AA9C" w14:textId="77777777" w:rsidR="00154764" w:rsidRPr="00C50DDC" w:rsidRDefault="00154764" w:rsidP="0078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0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154764" w:rsidRPr="00C50DDC" w14:paraId="2AE87235" w14:textId="77777777" w:rsidTr="005E335E">
        <w:trPr>
          <w:trHeight w:val="33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DB1D3A4" w14:textId="77777777" w:rsidR="00154764" w:rsidRPr="00C50DDC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rose</w:t>
            </w:r>
          </w:p>
        </w:tc>
        <w:tc>
          <w:tcPr>
            <w:tcW w:w="36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A110103" w14:textId="77777777" w:rsidR="00154764" w:rsidRPr="00C50DDC" w:rsidRDefault="00154764" w:rsidP="0078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0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960A00A" w14:textId="77777777" w:rsidR="00154764" w:rsidRPr="00C50DDC" w:rsidRDefault="00154764" w:rsidP="0078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00</w:t>
            </w:r>
          </w:p>
        </w:tc>
      </w:tr>
    </w:tbl>
    <w:p w14:paraId="3272152D" w14:textId="47E2FED3" w:rsidR="00154764" w:rsidRDefault="00154764" w:rsidP="0015476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4F163C" w14:textId="0152BA4B" w:rsidR="00154764" w:rsidRDefault="00154764" w:rsidP="00780B95">
      <w:pPr>
        <w:rPr>
          <w:rFonts w:ascii="Times New Roman" w:hAnsi="Times New Roman" w:cs="Times New Roman"/>
          <w:sz w:val="24"/>
          <w:szCs w:val="24"/>
        </w:rPr>
      </w:pPr>
    </w:p>
    <w:p w14:paraId="3114FFF9" w14:textId="77777777" w:rsidR="00154764" w:rsidRDefault="00154764" w:rsidP="0015476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ACB6D2" w14:textId="77777777" w:rsidR="00154764" w:rsidRDefault="00154764" w:rsidP="0015476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EE5514" w14:textId="77777777" w:rsidR="00154764" w:rsidRDefault="00154764" w:rsidP="0015476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42C25A" w14:textId="77777777" w:rsidR="00154764" w:rsidRDefault="00154764" w:rsidP="0015476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26A142" w14:textId="77777777" w:rsidR="00154764" w:rsidRDefault="00154764" w:rsidP="0015476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C051B0B" w14:textId="77777777" w:rsidR="00154764" w:rsidRDefault="00154764" w:rsidP="0015476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EB6C6F" w14:textId="77777777" w:rsidR="00154764" w:rsidRDefault="00154764" w:rsidP="0015476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4ABBD68" w14:textId="77777777" w:rsidR="00154764" w:rsidRDefault="00154764" w:rsidP="0015476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8E2BF4" w14:textId="77777777" w:rsidR="00154764" w:rsidRDefault="00154764" w:rsidP="0015476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38FC12" w14:textId="77777777" w:rsidR="00154764" w:rsidRDefault="00154764" w:rsidP="0015476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2AFC82" w14:textId="77777777" w:rsidR="00154764" w:rsidRDefault="00154764" w:rsidP="0015476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525C305" w14:textId="77777777" w:rsidR="00154764" w:rsidRDefault="00154764" w:rsidP="0015476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B76EB5" w14:textId="77777777" w:rsidR="00154764" w:rsidRDefault="00154764" w:rsidP="0015476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FAC4D2" w14:textId="77777777" w:rsidR="00780B95" w:rsidRDefault="00780B95" w:rsidP="0015476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A6BB59" w14:textId="77777777" w:rsidR="00780B95" w:rsidRDefault="00780B95" w:rsidP="0015476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313768" w14:textId="77777777" w:rsidR="00780B95" w:rsidRDefault="00780B95" w:rsidP="0015476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A52243" w14:textId="77777777" w:rsidR="00780B95" w:rsidRDefault="00780B95" w:rsidP="0015476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3810D0" w14:textId="77777777" w:rsidR="00780B95" w:rsidRDefault="00780B95" w:rsidP="0015476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6A21B1" w14:textId="77777777" w:rsidR="00D96C81" w:rsidRDefault="00D96C81" w:rsidP="0015476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DB2F02" w14:textId="77777777" w:rsidR="00975727" w:rsidRDefault="00975727" w:rsidP="0015476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46A346" w14:textId="77777777" w:rsidR="00975727" w:rsidRDefault="00975727" w:rsidP="0015476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1EF211" w14:textId="525E85FA" w:rsidR="00154764" w:rsidRPr="00F97CBD" w:rsidRDefault="00154764" w:rsidP="0015476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D3FB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EE029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D3FB2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List of primers used to design plasmids used in this study</w:t>
      </w:r>
    </w:p>
    <w:p w14:paraId="6A39479F" w14:textId="5E981124" w:rsidR="00154764" w:rsidRDefault="00352452" w:rsidP="00154764">
      <w:r w:rsidRPr="00352452">
        <w:rPr>
          <w:noProof/>
        </w:rPr>
        <w:drawing>
          <wp:inline distT="0" distB="0" distL="0" distR="0" wp14:anchorId="2A08EA76" wp14:editId="09BFC9AD">
            <wp:extent cx="8229600" cy="4424045"/>
            <wp:effectExtent l="0" t="0" r="0" b="0"/>
            <wp:docPr id="213363090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424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54F370" w14:textId="77777777" w:rsidR="00AA013F" w:rsidRDefault="00AA013F" w:rsidP="00154764"/>
    <w:p w14:paraId="05115EE7" w14:textId="77777777" w:rsidR="00AA013F" w:rsidRDefault="00AA013F" w:rsidP="00154764"/>
    <w:p w14:paraId="7118E6D3" w14:textId="77777777" w:rsidR="00AA013F" w:rsidRDefault="00AA013F" w:rsidP="00154764"/>
    <w:p w14:paraId="327D899C" w14:textId="58241442" w:rsidR="00154764" w:rsidRDefault="00154764" w:rsidP="00154764">
      <w:r>
        <w:fldChar w:fldCharType="begin"/>
      </w:r>
      <w:r>
        <w:instrText xml:space="preserve"> LINK </w:instrText>
      </w:r>
      <w:r w:rsidR="00C73B87">
        <w:instrText xml:space="preserve">Excel.Sheet.12 "C:\\Users\\tahhi\\Downloads\\Primer list supplemental data.xlsx" Sheet1!R53C7:R69C9 </w:instrText>
      </w:r>
      <w:r>
        <w:instrText xml:space="preserve">\a \f 5 \h  \* MERGEFORMAT </w:instrText>
      </w:r>
      <w:r>
        <w:fldChar w:fldCharType="separate"/>
      </w:r>
    </w:p>
    <w:p w14:paraId="0F79525A" w14:textId="2289B756" w:rsidR="00154764" w:rsidRPr="00F97CBD" w:rsidRDefault="00154764" w:rsidP="00154764">
      <w:pPr>
        <w:rPr>
          <w:rFonts w:ascii="Times New Roman" w:hAnsi="Times New Roman" w:cs="Times New Roman"/>
          <w:sz w:val="24"/>
          <w:szCs w:val="24"/>
        </w:rPr>
      </w:pPr>
      <w:r>
        <w:lastRenderedPageBreak/>
        <w:fldChar w:fldCharType="end"/>
      </w:r>
      <w:r w:rsidRPr="000D3FB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6678D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0D3FB2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List of primers used to design and check the mutants constructed in this </w:t>
      </w:r>
      <w:r w:rsidR="00AF6A80">
        <w:rPr>
          <w:rFonts w:ascii="Times New Roman" w:hAnsi="Times New Roman" w:cs="Times New Roman"/>
          <w:sz w:val="24"/>
          <w:szCs w:val="24"/>
        </w:rPr>
        <w:t>study.</w:t>
      </w:r>
    </w:p>
    <w:tbl>
      <w:tblPr>
        <w:tblW w:w="12980" w:type="dxa"/>
        <w:tblInd w:w="93" w:type="dxa"/>
        <w:tblLook w:val="04A0" w:firstRow="1" w:lastRow="0" w:firstColumn="1" w:lastColumn="0" w:noHBand="0" w:noVBand="1"/>
      </w:tblPr>
      <w:tblGrid>
        <w:gridCol w:w="3640"/>
        <w:gridCol w:w="9340"/>
      </w:tblGrid>
      <w:tr w:rsidR="00154764" w:rsidRPr="00237034" w14:paraId="0D01F7CB" w14:textId="77777777" w:rsidTr="00783CB3">
        <w:trPr>
          <w:trHeight w:val="330"/>
        </w:trPr>
        <w:tc>
          <w:tcPr>
            <w:tcW w:w="36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8ED95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 names</w:t>
            </w:r>
          </w:p>
        </w:tc>
        <w:tc>
          <w:tcPr>
            <w:tcW w:w="93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9F5162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</w:t>
            </w:r>
          </w:p>
        </w:tc>
      </w:tr>
      <w:tr w:rsidR="00154764" w:rsidRPr="00237034" w14:paraId="5392EAA1" w14:textId="77777777" w:rsidTr="00783CB3">
        <w:trPr>
          <w:trHeight w:val="315"/>
        </w:trPr>
        <w:tc>
          <w:tcPr>
            <w:tcW w:w="12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BDC66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mers used to design and to check the </w:t>
            </w:r>
            <w:proofErr w:type="spellStart"/>
            <w:r w:rsidRPr="003415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R</w:t>
            </w:r>
            <w:proofErr w:type="spellEnd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utant</w:t>
            </w:r>
          </w:p>
        </w:tc>
      </w:tr>
      <w:tr w:rsidR="00154764" w:rsidRPr="00237034" w14:paraId="2226CBF0" w14:textId="77777777" w:rsidTr="00783CB3">
        <w:trPr>
          <w:trHeight w:val="315"/>
        </w:trPr>
        <w:tc>
          <w:tcPr>
            <w:tcW w:w="36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F775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56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R</w:t>
            </w:r>
            <w:proofErr w:type="spellEnd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kb DN </w:t>
            </w:r>
            <w:proofErr w:type="spellStart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mHI</w:t>
            </w:r>
            <w:proofErr w:type="spellEnd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w</w:t>
            </w:r>
            <w:proofErr w:type="spellEnd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 </w:t>
            </w:r>
          </w:p>
        </w:tc>
        <w:tc>
          <w:tcPr>
            <w:tcW w:w="93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051C99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ttaGGATCCCAGCGAGGTTTGCTGCTTAG</w:t>
            </w:r>
            <w:proofErr w:type="spellEnd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</w:p>
        </w:tc>
      </w:tr>
      <w:tr w:rsidR="00154764" w:rsidRPr="00237034" w14:paraId="570741DA" w14:textId="77777777" w:rsidTr="00783CB3">
        <w:trPr>
          <w:trHeight w:val="315"/>
        </w:trPr>
        <w:tc>
          <w:tcPr>
            <w:tcW w:w="3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6C10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56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R</w:t>
            </w:r>
            <w:proofErr w:type="spellEnd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kb DN </w:t>
            </w:r>
            <w:proofErr w:type="spellStart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I</w:t>
            </w:r>
            <w:proofErr w:type="spellEnd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v 4 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C06C4B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tcgCTGCAGATCGGGCCCGGTATCGCTCAC</w:t>
            </w:r>
            <w:proofErr w:type="spellEnd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</w:p>
        </w:tc>
      </w:tr>
      <w:tr w:rsidR="00154764" w:rsidRPr="00237034" w14:paraId="4ECCFC65" w14:textId="77777777" w:rsidTr="00783CB3">
        <w:trPr>
          <w:trHeight w:val="315"/>
        </w:trPr>
        <w:tc>
          <w:tcPr>
            <w:tcW w:w="3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2269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56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R</w:t>
            </w:r>
            <w:proofErr w:type="spellEnd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kb up </w:t>
            </w:r>
            <w:proofErr w:type="spellStart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mHI</w:t>
            </w:r>
            <w:proofErr w:type="spellEnd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v 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12E44B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gtaGGATCCGTCACCCACACACACGGAGGA</w:t>
            </w:r>
            <w:proofErr w:type="spellEnd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</w:p>
        </w:tc>
      </w:tr>
      <w:tr w:rsidR="00154764" w:rsidRPr="00237034" w14:paraId="196235A7" w14:textId="77777777" w:rsidTr="00783CB3">
        <w:trPr>
          <w:trHeight w:val="315"/>
        </w:trPr>
        <w:tc>
          <w:tcPr>
            <w:tcW w:w="3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7EF1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56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R</w:t>
            </w:r>
            <w:proofErr w:type="spellEnd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kb up </w:t>
            </w:r>
            <w:proofErr w:type="spellStart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I</w:t>
            </w:r>
            <w:proofErr w:type="spellEnd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w</w:t>
            </w:r>
            <w:proofErr w:type="spellEnd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  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41ABA2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gtaACTAGTTCTTGCCGAGCTTCTCCGCCTGCTT</w:t>
            </w:r>
            <w:proofErr w:type="spellEnd"/>
          </w:p>
        </w:tc>
      </w:tr>
      <w:tr w:rsidR="00154764" w:rsidRPr="00237034" w14:paraId="27CBC6E3" w14:textId="77777777" w:rsidTr="00783CB3">
        <w:trPr>
          <w:trHeight w:val="315"/>
        </w:trPr>
        <w:tc>
          <w:tcPr>
            <w:tcW w:w="3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0C4D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56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R</w:t>
            </w:r>
            <w:proofErr w:type="spellEnd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ene Check </w:t>
            </w:r>
            <w:proofErr w:type="spellStart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9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31CE80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GCGAAATCAGACCAACCGAC</w:t>
            </w:r>
          </w:p>
        </w:tc>
      </w:tr>
      <w:tr w:rsidR="00154764" w:rsidRPr="00237034" w14:paraId="30437BD6" w14:textId="77777777" w:rsidTr="00783CB3">
        <w:trPr>
          <w:trHeight w:val="315"/>
        </w:trPr>
        <w:tc>
          <w:tcPr>
            <w:tcW w:w="3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C9C1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56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R</w:t>
            </w:r>
            <w:proofErr w:type="spellEnd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ene Check </w:t>
            </w:r>
            <w:proofErr w:type="spellStart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9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DDE267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ATTCGTCCTTCTTCGGCTGT</w:t>
            </w:r>
          </w:p>
        </w:tc>
      </w:tr>
      <w:tr w:rsidR="00154764" w:rsidRPr="00237034" w14:paraId="0E367E66" w14:textId="77777777" w:rsidTr="00783CB3">
        <w:trPr>
          <w:trHeight w:val="315"/>
        </w:trPr>
        <w:tc>
          <w:tcPr>
            <w:tcW w:w="3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823B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56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R</w:t>
            </w:r>
            <w:proofErr w:type="spellEnd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eck </w:t>
            </w:r>
            <w:proofErr w:type="spellStart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9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7AE1D6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AATCCGGCACACGCATCT</w:t>
            </w:r>
          </w:p>
        </w:tc>
      </w:tr>
      <w:tr w:rsidR="00154764" w:rsidRPr="00237034" w14:paraId="7EED8C59" w14:textId="77777777" w:rsidTr="00783CB3">
        <w:trPr>
          <w:trHeight w:val="315"/>
        </w:trPr>
        <w:tc>
          <w:tcPr>
            <w:tcW w:w="3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D69C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56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R</w:t>
            </w:r>
            <w:proofErr w:type="spellEnd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eck Rev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850A6C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AAGCCGTCAATTAGCAAG</w:t>
            </w:r>
          </w:p>
        </w:tc>
      </w:tr>
      <w:tr w:rsidR="00154764" w:rsidRPr="00237034" w14:paraId="1AE8F7EA" w14:textId="77777777" w:rsidTr="00783CB3">
        <w:trPr>
          <w:trHeight w:val="315"/>
        </w:trPr>
        <w:tc>
          <w:tcPr>
            <w:tcW w:w="3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3E98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56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R</w:t>
            </w:r>
            <w:proofErr w:type="spellEnd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kb Up check </w:t>
            </w:r>
            <w:proofErr w:type="spellStart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9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244E9E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TTGATTCCCGACGCAGAAC</w:t>
            </w:r>
          </w:p>
        </w:tc>
      </w:tr>
      <w:tr w:rsidR="00154764" w:rsidRPr="00237034" w14:paraId="14F7BE0E" w14:textId="77777777" w:rsidTr="00783CB3">
        <w:trPr>
          <w:trHeight w:val="315"/>
        </w:trPr>
        <w:tc>
          <w:tcPr>
            <w:tcW w:w="3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90CA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56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R</w:t>
            </w:r>
            <w:proofErr w:type="spellEnd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kb Up Check Rev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6E8BD7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AAGACATCCGGTTCTGACATG</w:t>
            </w:r>
          </w:p>
        </w:tc>
      </w:tr>
      <w:tr w:rsidR="00154764" w:rsidRPr="00237034" w14:paraId="27712449" w14:textId="77777777" w:rsidTr="00783CB3">
        <w:trPr>
          <w:trHeight w:val="315"/>
        </w:trPr>
        <w:tc>
          <w:tcPr>
            <w:tcW w:w="3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D7CE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56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R</w:t>
            </w:r>
            <w:proofErr w:type="spellEnd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kb </w:t>
            </w:r>
            <w:proofErr w:type="spellStart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</w:t>
            </w:r>
            <w:proofErr w:type="spellEnd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eck </w:t>
            </w:r>
            <w:proofErr w:type="spellStart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9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5DE6EF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TATCCTCCGTGTGTGTG</w:t>
            </w:r>
          </w:p>
        </w:tc>
      </w:tr>
      <w:tr w:rsidR="00154764" w:rsidRPr="00237034" w14:paraId="3AB0EFC5" w14:textId="77777777" w:rsidTr="00783CB3">
        <w:trPr>
          <w:trHeight w:val="330"/>
        </w:trPr>
        <w:tc>
          <w:tcPr>
            <w:tcW w:w="3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C69B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56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R</w:t>
            </w:r>
            <w:proofErr w:type="spellEnd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kb </w:t>
            </w:r>
            <w:proofErr w:type="spellStart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</w:t>
            </w:r>
            <w:proofErr w:type="spellEnd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eck Rev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950A17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GACTGGTGCTGAAGAACT</w:t>
            </w:r>
          </w:p>
        </w:tc>
      </w:tr>
      <w:tr w:rsidR="00154764" w:rsidRPr="00237034" w14:paraId="47AF2BD6" w14:textId="77777777" w:rsidTr="00783CB3">
        <w:trPr>
          <w:trHeight w:val="330"/>
        </w:trPr>
        <w:tc>
          <w:tcPr>
            <w:tcW w:w="129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0EB231F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mers used to design and to check the </w:t>
            </w:r>
            <w:proofErr w:type="spellStart"/>
            <w:r w:rsidRPr="003415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Z</w:t>
            </w:r>
            <w:proofErr w:type="spellEnd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utant</w:t>
            </w:r>
          </w:p>
        </w:tc>
      </w:tr>
      <w:tr w:rsidR="00154764" w:rsidRPr="00237034" w14:paraId="2A74AE55" w14:textId="77777777" w:rsidTr="00783CB3">
        <w:trPr>
          <w:trHeight w:val="330"/>
        </w:trPr>
        <w:tc>
          <w:tcPr>
            <w:tcW w:w="3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86D6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56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Z</w:t>
            </w:r>
            <w:proofErr w:type="spellEnd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Kb DN </w:t>
            </w:r>
            <w:proofErr w:type="spellStart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mHI</w:t>
            </w:r>
            <w:proofErr w:type="spellEnd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v 3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0E8E44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acgtGGATCCTTACTACGCGTCGTCGTTAGCTG</w:t>
            </w:r>
            <w:proofErr w:type="spellEnd"/>
          </w:p>
        </w:tc>
      </w:tr>
      <w:tr w:rsidR="00154764" w:rsidRPr="00237034" w14:paraId="7D4B9B9F" w14:textId="77777777" w:rsidTr="00783CB3">
        <w:trPr>
          <w:trHeight w:val="315"/>
        </w:trPr>
        <w:tc>
          <w:tcPr>
            <w:tcW w:w="3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AE5F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56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Z</w:t>
            </w:r>
            <w:proofErr w:type="spellEnd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Kb DN </w:t>
            </w:r>
            <w:proofErr w:type="spellStart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I</w:t>
            </w:r>
            <w:proofErr w:type="spellEnd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v 4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3E54E5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gtACTAGTAGGTCGTTGCCGTAGGAGTCGA</w:t>
            </w:r>
            <w:proofErr w:type="spellEnd"/>
          </w:p>
        </w:tc>
      </w:tr>
      <w:tr w:rsidR="00154764" w:rsidRPr="00237034" w14:paraId="36CBA21D" w14:textId="77777777" w:rsidTr="00783CB3">
        <w:trPr>
          <w:trHeight w:val="315"/>
        </w:trPr>
        <w:tc>
          <w:tcPr>
            <w:tcW w:w="3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1913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56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Z</w:t>
            </w:r>
            <w:proofErr w:type="spellEnd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Kb Up </w:t>
            </w:r>
            <w:proofErr w:type="spellStart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m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v 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34C08C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tctGGATCCCGTGTCGTGTCCCTCGTAAC</w:t>
            </w:r>
            <w:proofErr w:type="spellEnd"/>
          </w:p>
        </w:tc>
      </w:tr>
      <w:tr w:rsidR="00154764" w:rsidRPr="00237034" w14:paraId="36380F64" w14:textId="77777777" w:rsidTr="00783CB3">
        <w:trPr>
          <w:trHeight w:val="315"/>
        </w:trPr>
        <w:tc>
          <w:tcPr>
            <w:tcW w:w="3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F18D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56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Z</w:t>
            </w:r>
            <w:proofErr w:type="spellEnd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Kb Up </w:t>
            </w:r>
            <w:proofErr w:type="spellStart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I</w:t>
            </w:r>
            <w:proofErr w:type="spellEnd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w</w:t>
            </w:r>
            <w:proofErr w:type="spellEnd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D7ED9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atgACTAGTAGGTCGCATCTGGAAAGTTATCGC</w:t>
            </w:r>
            <w:proofErr w:type="spellEnd"/>
          </w:p>
        </w:tc>
      </w:tr>
      <w:tr w:rsidR="00154764" w:rsidRPr="00237034" w14:paraId="6307595F" w14:textId="77777777" w:rsidTr="00783CB3">
        <w:trPr>
          <w:trHeight w:val="315"/>
        </w:trPr>
        <w:tc>
          <w:tcPr>
            <w:tcW w:w="3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50E3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56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Z</w:t>
            </w:r>
            <w:proofErr w:type="spellEnd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ene Check </w:t>
            </w:r>
            <w:proofErr w:type="spellStart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9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32DAF9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AACTGCTTCAACCTG</w:t>
            </w:r>
          </w:p>
        </w:tc>
      </w:tr>
      <w:tr w:rsidR="00154764" w:rsidRPr="00237034" w14:paraId="2771312E" w14:textId="77777777" w:rsidTr="00783CB3">
        <w:trPr>
          <w:trHeight w:val="315"/>
        </w:trPr>
        <w:tc>
          <w:tcPr>
            <w:tcW w:w="3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8654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56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Z</w:t>
            </w:r>
            <w:proofErr w:type="spellEnd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ene Check </w:t>
            </w:r>
            <w:proofErr w:type="spellStart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9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B9FED0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GCCGCAGACCTCGTTCT</w:t>
            </w:r>
          </w:p>
        </w:tc>
      </w:tr>
      <w:tr w:rsidR="00154764" w:rsidRPr="00237034" w14:paraId="15DB85A6" w14:textId="77777777" w:rsidTr="00783CB3">
        <w:trPr>
          <w:trHeight w:val="315"/>
        </w:trPr>
        <w:tc>
          <w:tcPr>
            <w:tcW w:w="3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6D5B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56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Z</w:t>
            </w:r>
            <w:proofErr w:type="spellEnd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eck </w:t>
            </w:r>
            <w:proofErr w:type="spellStart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9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080603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AATTCGTCCACGATGAG</w:t>
            </w:r>
          </w:p>
        </w:tc>
      </w:tr>
      <w:tr w:rsidR="00154764" w:rsidRPr="00237034" w14:paraId="69D83306" w14:textId="77777777" w:rsidTr="00783CB3">
        <w:trPr>
          <w:trHeight w:val="315"/>
        </w:trPr>
        <w:tc>
          <w:tcPr>
            <w:tcW w:w="3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DBCB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56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Z</w:t>
            </w:r>
            <w:proofErr w:type="spellEnd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eck Rev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D6ADD8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TCGACACCGAGAATG</w:t>
            </w:r>
          </w:p>
        </w:tc>
      </w:tr>
      <w:tr w:rsidR="00154764" w:rsidRPr="00237034" w14:paraId="6773AF47" w14:textId="77777777" w:rsidTr="00783CB3">
        <w:trPr>
          <w:trHeight w:val="315"/>
        </w:trPr>
        <w:tc>
          <w:tcPr>
            <w:tcW w:w="3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5B40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56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Z</w:t>
            </w:r>
            <w:proofErr w:type="spellEnd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eck 1Kb </w:t>
            </w:r>
            <w:proofErr w:type="spellStart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</w:t>
            </w:r>
            <w:proofErr w:type="spellEnd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9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FB7992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GGACTGTCCGTGCTTAC</w:t>
            </w:r>
          </w:p>
        </w:tc>
      </w:tr>
      <w:tr w:rsidR="00154764" w:rsidRPr="00237034" w14:paraId="24E7F160" w14:textId="77777777" w:rsidTr="00783CB3">
        <w:trPr>
          <w:trHeight w:val="315"/>
        </w:trPr>
        <w:tc>
          <w:tcPr>
            <w:tcW w:w="3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1D71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56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Z</w:t>
            </w:r>
            <w:proofErr w:type="spellEnd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eck 1Kb </w:t>
            </w:r>
            <w:proofErr w:type="spellStart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</w:t>
            </w:r>
            <w:proofErr w:type="spellEnd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v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2E7269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TGGTTCATCTCGACCAGATG</w:t>
            </w:r>
          </w:p>
        </w:tc>
      </w:tr>
      <w:tr w:rsidR="00154764" w:rsidRPr="00237034" w14:paraId="18450423" w14:textId="77777777" w:rsidTr="00783CB3">
        <w:trPr>
          <w:trHeight w:val="315"/>
        </w:trPr>
        <w:tc>
          <w:tcPr>
            <w:tcW w:w="3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B16F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56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Z</w:t>
            </w:r>
            <w:proofErr w:type="spellEnd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eck 1Kb Up Rev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5AED0F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TACACAAGTCATCAGGATG</w:t>
            </w:r>
          </w:p>
        </w:tc>
      </w:tr>
      <w:tr w:rsidR="00154764" w:rsidRPr="00237034" w14:paraId="5BE7464A" w14:textId="77777777" w:rsidTr="00783CB3">
        <w:trPr>
          <w:trHeight w:val="330"/>
        </w:trPr>
        <w:tc>
          <w:tcPr>
            <w:tcW w:w="36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C6239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56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Z</w:t>
            </w:r>
            <w:proofErr w:type="spellEnd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eck 1Kb up </w:t>
            </w:r>
            <w:proofErr w:type="spellStart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9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10E9D5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AGGTGTTTCTCGACGTC</w:t>
            </w:r>
          </w:p>
        </w:tc>
      </w:tr>
    </w:tbl>
    <w:p w14:paraId="52806607" w14:textId="77777777" w:rsidR="00154764" w:rsidRDefault="00154764" w:rsidP="00154764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22D6F44F" w14:textId="1AF732DE" w:rsidR="00154764" w:rsidRDefault="00154764" w:rsidP="00154764">
      <w:r w:rsidRPr="000D3FB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 S</w:t>
      </w:r>
      <w:r w:rsidR="00FA629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5</w:t>
      </w:r>
      <w:r w:rsidRPr="000D3FB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23703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rimers used to check the insertion of RuBisCO I and II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Pr="00237034">
        <w:rPr>
          <w:rFonts w:ascii="Times New Roman" w:eastAsia="Times New Roman" w:hAnsi="Times New Roman" w:cs="Times New Roman"/>
          <w:color w:val="000000"/>
          <w:sz w:val="24"/>
          <w:szCs w:val="24"/>
        </w:rPr>
        <w:t>n TIE-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used in this </w:t>
      </w:r>
      <w:r w:rsidR="00AF6A80">
        <w:rPr>
          <w:rFonts w:ascii="Times New Roman" w:eastAsia="Times New Roman" w:hAnsi="Times New Roman" w:cs="Times New Roman"/>
          <w:color w:val="000000"/>
          <w:sz w:val="24"/>
          <w:szCs w:val="24"/>
        </w:rPr>
        <w:t>study.</w:t>
      </w:r>
    </w:p>
    <w:tbl>
      <w:tblPr>
        <w:tblW w:w="1298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5350"/>
        <w:gridCol w:w="7630"/>
      </w:tblGrid>
      <w:tr w:rsidR="00154764" w:rsidRPr="00237034" w14:paraId="74C6414F" w14:textId="77777777" w:rsidTr="00783CB3">
        <w:trPr>
          <w:trHeight w:val="315"/>
        </w:trPr>
        <w:tc>
          <w:tcPr>
            <w:tcW w:w="5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74568" w14:textId="77777777" w:rsidR="00154764" w:rsidRPr="004F0B88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7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E5DEE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</w:t>
            </w:r>
          </w:p>
        </w:tc>
      </w:tr>
      <w:tr w:rsidR="00154764" w:rsidRPr="00237034" w14:paraId="4D3B857A" w14:textId="77777777" w:rsidTr="00783CB3">
        <w:trPr>
          <w:trHeight w:val="315"/>
        </w:trPr>
        <w:tc>
          <w:tcPr>
            <w:tcW w:w="5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46955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31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0F31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aphII</w:t>
            </w:r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eck </w:t>
            </w:r>
            <w:proofErr w:type="spellStart"/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)</w:t>
            </w:r>
          </w:p>
        </w:tc>
        <w:tc>
          <w:tcPr>
            <w:tcW w:w="7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9E8FA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GAAAGCCAGTCCGCAGAA</w:t>
            </w:r>
          </w:p>
        </w:tc>
      </w:tr>
      <w:tr w:rsidR="00154764" w:rsidRPr="00237034" w14:paraId="5A960B11" w14:textId="77777777" w:rsidTr="00783CB3">
        <w:trPr>
          <w:trHeight w:val="330"/>
        </w:trPr>
        <w:tc>
          <w:tcPr>
            <w:tcW w:w="5350" w:type="dxa"/>
            <w:shd w:val="clear" w:color="auto" w:fill="auto"/>
            <w:noWrap/>
            <w:vAlign w:val="bottom"/>
          </w:tcPr>
          <w:p w14:paraId="7F7C7E2C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sCO I</w:t>
            </w:r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eck 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 (2)</w:t>
            </w:r>
          </w:p>
        </w:tc>
        <w:tc>
          <w:tcPr>
            <w:tcW w:w="7630" w:type="dxa"/>
            <w:shd w:val="clear" w:color="auto" w:fill="auto"/>
            <w:noWrap/>
            <w:vAlign w:val="bottom"/>
          </w:tcPr>
          <w:p w14:paraId="66014A8E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GGGACATAGAAGTCGTA</w:t>
            </w:r>
          </w:p>
        </w:tc>
      </w:tr>
      <w:tr w:rsidR="00154764" w:rsidRPr="00237034" w14:paraId="0D07696A" w14:textId="77777777" w:rsidTr="00783CB3">
        <w:trPr>
          <w:trHeight w:val="330"/>
        </w:trPr>
        <w:tc>
          <w:tcPr>
            <w:tcW w:w="5350" w:type="dxa"/>
            <w:shd w:val="clear" w:color="auto" w:fill="auto"/>
            <w:noWrap/>
            <w:vAlign w:val="bottom"/>
          </w:tcPr>
          <w:p w14:paraId="49337114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sCO II</w:t>
            </w:r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ck Rev (1’)</w:t>
            </w:r>
          </w:p>
        </w:tc>
        <w:tc>
          <w:tcPr>
            <w:tcW w:w="7630" w:type="dxa"/>
            <w:shd w:val="clear" w:color="auto" w:fill="auto"/>
            <w:noWrap/>
            <w:vAlign w:val="bottom"/>
          </w:tcPr>
          <w:p w14:paraId="5585E74D" w14:textId="77777777" w:rsidR="00154764" w:rsidRPr="00237034" w:rsidRDefault="00154764" w:rsidP="00783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AGCCGATCACGAGGTC</w:t>
            </w:r>
          </w:p>
        </w:tc>
      </w:tr>
    </w:tbl>
    <w:p w14:paraId="270BFE81" w14:textId="7CC283CF" w:rsidR="00154764" w:rsidRDefault="00154764" w:rsidP="00154764"/>
    <w:p w14:paraId="122F735B" w14:textId="77777777" w:rsidR="00154764" w:rsidRDefault="00154764" w:rsidP="00154764"/>
    <w:p w14:paraId="2AD9DA31" w14:textId="77777777" w:rsidR="00975727" w:rsidRDefault="00975727" w:rsidP="00234593">
      <w:pPr>
        <w:widowControl w:val="0"/>
        <w:autoSpaceDE w:val="0"/>
        <w:autoSpaceDN w:val="0"/>
        <w:adjustRightInd w:val="0"/>
        <w:spacing w:before="120" w:after="120" w:line="480" w:lineRule="auto"/>
        <w:jc w:val="both"/>
        <w:rPr>
          <w:rFonts w:ascii="Times New Roman" w:hAnsi="Times New Roman" w:cs="Times New Roman"/>
          <w:b/>
          <w:bCs/>
        </w:rPr>
        <w:sectPr w:rsidR="00975727" w:rsidSect="007333EC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06C8E709" w14:textId="77777777" w:rsidR="00234593" w:rsidRPr="003E5DCB" w:rsidRDefault="00234593" w:rsidP="00234593">
      <w:pPr>
        <w:widowControl w:val="0"/>
        <w:autoSpaceDE w:val="0"/>
        <w:autoSpaceDN w:val="0"/>
        <w:adjustRightInd w:val="0"/>
        <w:spacing w:before="120" w:after="120" w:line="480" w:lineRule="auto"/>
        <w:jc w:val="both"/>
        <w:rPr>
          <w:rFonts w:ascii="Times New Roman" w:hAnsi="Times New Roman" w:cs="Times New Roman"/>
          <w:b/>
          <w:bCs/>
          <w:color w:val="000000"/>
        </w:rPr>
      </w:pPr>
      <w:r w:rsidRPr="00C56FC8">
        <w:rPr>
          <w:rFonts w:ascii="Times New Roman" w:hAnsi="Times New Roman" w:cs="Times New Roman"/>
          <w:b/>
          <w:bCs/>
        </w:rPr>
        <w:lastRenderedPageBreak/>
        <w:t>φ</w:t>
      </w:r>
      <w:r w:rsidRPr="00C56FC8">
        <w:rPr>
          <w:rFonts w:ascii="Times New Roman" w:hAnsi="Times New Roman" w:cs="Times New Roman"/>
          <w:b/>
          <w:bCs/>
          <w:color w:val="000000"/>
        </w:rPr>
        <w:t xml:space="preserve">C31 </w:t>
      </w:r>
      <w:r>
        <w:rPr>
          <w:rFonts w:ascii="Times New Roman" w:hAnsi="Times New Roman" w:cs="Times New Roman"/>
          <w:b/>
          <w:bCs/>
          <w:color w:val="000000"/>
        </w:rPr>
        <w:t xml:space="preserve">integrase </w:t>
      </w:r>
      <w:r w:rsidRPr="00C56FC8">
        <w:rPr>
          <w:rFonts w:ascii="Times New Roman" w:hAnsi="Times New Roman" w:cs="Times New Roman"/>
          <w:b/>
          <w:bCs/>
          <w:color w:val="000000"/>
        </w:rPr>
        <w:t>strain</w:t>
      </w:r>
      <w:r w:rsidRPr="00A94752">
        <w:rPr>
          <w:rFonts w:ascii="Times New Roman" w:hAnsi="Times New Roman" w:cs="Times New Roman"/>
          <w:b/>
          <w:bCs/>
          <w:lang w:bidi="en-US"/>
        </w:rPr>
        <w:t xml:space="preserve"> construction</w:t>
      </w:r>
      <w:r w:rsidRPr="003E5DCB">
        <w:rPr>
          <w:rFonts w:ascii="Times New Roman" w:hAnsi="Times New Roman" w:cs="Times New Roman"/>
          <w:b/>
          <w:bCs/>
          <w:lang w:bidi="en-US"/>
        </w:rPr>
        <w:t xml:space="preserve"> </w:t>
      </w:r>
    </w:p>
    <w:p w14:paraId="64540A8D" w14:textId="77777777" w:rsidR="00234593" w:rsidRPr="00A53F11" w:rsidRDefault="00234593" w:rsidP="00234593">
      <w:pPr>
        <w:widowControl w:val="0"/>
        <w:autoSpaceDE w:val="0"/>
        <w:autoSpaceDN w:val="0"/>
        <w:adjustRightInd w:val="0"/>
        <w:spacing w:before="120" w:after="120" w:line="480" w:lineRule="auto"/>
        <w:jc w:val="both"/>
        <w:rPr>
          <w:rFonts w:ascii="Times New Roman" w:hAnsi="Times New Roman" w:cs="Times New Roman"/>
          <w:color w:val="000000"/>
        </w:rPr>
      </w:pPr>
      <w:r w:rsidRPr="00A53F11">
        <w:rPr>
          <w:rFonts w:ascii="Times New Roman" w:hAnsi="Times New Roman" w:cs="Times New Roman"/>
          <w:color w:val="000000"/>
        </w:rPr>
        <w:t xml:space="preserve">The </w:t>
      </w:r>
      <w:r w:rsidRPr="00C54C09">
        <w:rPr>
          <w:rFonts w:ascii="Times New Roman" w:hAnsi="Times New Roman" w:cs="Times New Roman"/>
        </w:rPr>
        <w:t>φ</w:t>
      </w:r>
      <w:r w:rsidRPr="00A02A75">
        <w:rPr>
          <w:rFonts w:ascii="Times New Roman" w:hAnsi="Times New Roman" w:cs="Times New Roman"/>
          <w:color w:val="000000"/>
        </w:rPr>
        <w:t>C31</w:t>
      </w:r>
      <w:r w:rsidRPr="00FD567A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A53F11">
        <w:rPr>
          <w:rFonts w:ascii="Times New Roman" w:hAnsi="Times New Roman" w:cs="Times New Roman"/>
          <w:i/>
          <w:iCs/>
          <w:color w:val="000000"/>
        </w:rPr>
        <w:t>attB</w:t>
      </w:r>
      <w:proofErr w:type="spellEnd"/>
      <w:r w:rsidRPr="00A53F11">
        <w:rPr>
          <w:rFonts w:ascii="Times New Roman" w:hAnsi="Times New Roman" w:cs="Times New Roman"/>
          <w:color w:val="000000"/>
        </w:rPr>
        <w:t xml:space="preserve"> and </w:t>
      </w:r>
      <w:proofErr w:type="spellStart"/>
      <w:r w:rsidRPr="00A53F11">
        <w:rPr>
          <w:rFonts w:ascii="Times New Roman" w:hAnsi="Times New Roman" w:cs="Times New Roman"/>
          <w:i/>
          <w:iCs/>
          <w:color w:val="000000"/>
        </w:rPr>
        <w:t>attP</w:t>
      </w:r>
      <w:proofErr w:type="spellEnd"/>
      <w:r w:rsidRPr="00A53F11">
        <w:rPr>
          <w:rFonts w:ascii="Times New Roman" w:hAnsi="Times New Roman" w:cs="Times New Roman"/>
          <w:color w:val="000000"/>
        </w:rPr>
        <w:t xml:space="preserve"> sequences are obtained from the previously published sequences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noProof/>
          <w:color w:val="000000"/>
        </w:rPr>
        <w:t>[59]</w:t>
      </w:r>
      <w:r w:rsidRPr="006E3D91">
        <w:rPr>
          <w:rFonts w:ascii="Times New Roman" w:hAnsi="Times New Roman" w:cs="Times New Roman"/>
          <w:color w:val="000000"/>
        </w:rPr>
        <w:t>.</w:t>
      </w:r>
      <w:r w:rsidRPr="00A53F11">
        <w:rPr>
          <w:rFonts w:ascii="Times New Roman" w:hAnsi="Times New Roman" w:cs="Times New Roman"/>
          <w:color w:val="000000"/>
        </w:rPr>
        <w:t xml:space="preserve"> The </w:t>
      </w:r>
      <w:proofErr w:type="spellStart"/>
      <w:r w:rsidRPr="00A53F11">
        <w:rPr>
          <w:rFonts w:ascii="Times New Roman" w:hAnsi="Times New Roman" w:cs="Times New Roman"/>
          <w:i/>
          <w:iCs/>
          <w:color w:val="000000"/>
        </w:rPr>
        <w:t>attP</w:t>
      </w:r>
      <w:proofErr w:type="spellEnd"/>
      <w:r w:rsidRPr="00A53F11">
        <w:rPr>
          <w:rFonts w:ascii="Times New Roman" w:hAnsi="Times New Roman" w:cs="Times New Roman"/>
          <w:color w:val="000000"/>
        </w:rPr>
        <w:t xml:space="preserve"> sequence was cloned into pJQ200KS, resulting in pWB081. Then the </w:t>
      </w:r>
      <w:r w:rsidRPr="00A53F11">
        <w:rPr>
          <w:rFonts w:ascii="Times New Roman" w:hAnsi="Times New Roman" w:cs="Times New Roman"/>
          <w:i/>
          <w:iCs/>
          <w:color w:val="000000"/>
        </w:rPr>
        <w:t>P</w:t>
      </w:r>
      <w:r w:rsidRPr="00A53F11">
        <w:rPr>
          <w:rFonts w:ascii="Times New Roman" w:hAnsi="Times New Roman" w:cs="Times New Roman"/>
          <w:i/>
          <w:iCs/>
          <w:color w:val="000000"/>
          <w:vertAlign w:val="subscript"/>
        </w:rPr>
        <w:t>aphII</w:t>
      </w:r>
      <w:r w:rsidRPr="00A53F11">
        <w:rPr>
          <w:rFonts w:ascii="Times New Roman" w:hAnsi="Times New Roman" w:cs="Times New Roman"/>
          <w:color w:val="000000"/>
        </w:rPr>
        <w:t>-</w:t>
      </w:r>
      <w:r w:rsidRPr="00A53F11">
        <w:rPr>
          <w:rFonts w:ascii="Times New Roman" w:hAnsi="Times New Roman" w:cs="Times New Roman"/>
          <w:i/>
          <w:iCs/>
          <w:color w:val="000000"/>
        </w:rPr>
        <w:t>mCherry</w:t>
      </w:r>
      <w:r w:rsidRPr="00A53F11">
        <w:rPr>
          <w:rFonts w:ascii="Times New Roman" w:hAnsi="Times New Roman" w:cs="Times New Roman"/>
          <w:color w:val="000000"/>
        </w:rPr>
        <w:t>-</w:t>
      </w:r>
      <w:proofErr w:type="spellStart"/>
      <w:r w:rsidRPr="00A53F11">
        <w:rPr>
          <w:rFonts w:ascii="Times New Roman" w:hAnsi="Times New Roman" w:cs="Times New Roman"/>
          <w:color w:val="000000"/>
        </w:rPr>
        <w:t>fd</w:t>
      </w:r>
      <w:proofErr w:type="spellEnd"/>
      <w:r w:rsidRPr="00A53F11">
        <w:rPr>
          <w:rFonts w:ascii="Times New Roman" w:hAnsi="Times New Roman" w:cs="Times New Roman"/>
          <w:color w:val="000000"/>
        </w:rPr>
        <w:t xml:space="preserve"> cassette was cloned into pJQ200KS, resulting in pWB081. For the plasmid-based system, the </w:t>
      </w:r>
      <w:r w:rsidRPr="00C54C09">
        <w:rPr>
          <w:rFonts w:ascii="Times New Roman" w:hAnsi="Times New Roman" w:cs="Times New Roman"/>
        </w:rPr>
        <w:t>φ</w:t>
      </w:r>
      <w:r w:rsidRPr="00E726B8">
        <w:rPr>
          <w:rFonts w:ascii="Times New Roman" w:hAnsi="Times New Roman" w:cs="Times New Roman"/>
          <w:color w:val="000000"/>
        </w:rPr>
        <w:t>C31</w:t>
      </w:r>
      <w:r>
        <w:rPr>
          <w:rFonts w:ascii="Times New Roman" w:hAnsi="Times New Roman" w:cs="Times New Roman"/>
          <w:color w:val="000000"/>
        </w:rPr>
        <w:t xml:space="preserve"> integrase</w:t>
      </w:r>
      <w:r w:rsidRPr="00A53F11">
        <w:rPr>
          <w:rFonts w:ascii="Times New Roman" w:hAnsi="Times New Roman" w:cs="Times New Roman"/>
          <w:color w:val="000000"/>
        </w:rPr>
        <w:t xml:space="preserve"> sequence was cloned </w:t>
      </w:r>
      <w:r>
        <w:rPr>
          <w:rFonts w:ascii="Times New Roman" w:hAnsi="Times New Roman" w:cs="Times New Roman"/>
          <w:color w:val="000000"/>
        </w:rPr>
        <w:t>in</w:t>
      </w:r>
      <w:r w:rsidRPr="00A53F11">
        <w:rPr>
          <w:rFonts w:ascii="Times New Roman" w:hAnsi="Times New Roman" w:cs="Times New Roman"/>
          <w:color w:val="000000"/>
        </w:rPr>
        <w:t xml:space="preserve">to either plasmid </w:t>
      </w:r>
      <w:proofErr w:type="spellStart"/>
      <w:r w:rsidRPr="00A53F11">
        <w:rPr>
          <w:rFonts w:ascii="Times New Roman" w:hAnsi="Times New Roman" w:cs="Times New Roman"/>
          <w:color w:val="000000"/>
        </w:rPr>
        <w:t>pSRKGm</w:t>
      </w:r>
      <w:proofErr w:type="spellEnd"/>
      <w:r w:rsidRPr="00A53F11">
        <w:rPr>
          <w:rFonts w:ascii="Times New Roman" w:hAnsi="Times New Roman" w:cs="Times New Roman"/>
          <w:color w:val="000000"/>
        </w:rPr>
        <w:t xml:space="preserve"> or pWB081, resulting in pWB084 and pWB088. For the genome-based system, the </w:t>
      </w:r>
      <w:r w:rsidRPr="00C54C09">
        <w:rPr>
          <w:rFonts w:ascii="Times New Roman" w:hAnsi="Times New Roman" w:cs="Times New Roman"/>
        </w:rPr>
        <w:t>φ</w:t>
      </w:r>
      <w:r w:rsidRPr="00E726B8">
        <w:rPr>
          <w:rFonts w:ascii="Times New Roman" w:hAnsi="Times New Roman" w:cs="Times New Roman"/>
          <w:color w:val="000000"/>
        </w:rPr>
        <w:t>C31</w:t>
      </w:r>
      <w:r>
        <w:rPr>
          <w:rFonts w:ascii="Times New Roman" w:hAnsi="Times New Roman" w:cs="Times New Roman"/>
          <w:color w:val="000000"/>
        </w:rPr>
        <w:t xml:space="preserve"> integrase</w:t>
      </w:r>
      <w:r w:rsidRPr="00A53F11">
        <w:rPr>
          <w:rFonts w:ascii="Times New Roman" w:hAnsi="Times New Roman" w:cs="Times New Roman"/>
          <w:color w:val="000000"/>
        </w:rPr>
        <w:t xml:space="preserve"> sequence was cloned to pAB314, resulting in pWB089. The </w:t>
      </w:r>
      <w:proofErr w:type="spellStart"/>
      <w:r w:rsidRPr="00A53F11">
        <w:rPr>
          <w:rFonts w:ascii="Times New Roman" w:hAnsi="Times New Roman" w:cs="Times New Roman"/>
          <w:i/>
          <w:iCs/>
          <w:color w:val="000000"/>
        </w:rPr>
        <w:t>attB</w:t>
      </w:r>
      <w:proofErr w:type="spellEnd"/>
      <w:r w:rsidRPr="00A53F11">
        <w:rPr>
          <w:rFonts w:ascii="Times New Roman" w:hAnsi="Times New Roman" w:cs="Times New Roman"/>
          <w:color w:val="000000"/>
        </w:rPr>
        <w:t xml:space="preserve"> sequence was also cloned into pAB314, resulting in pWB083. </w:t>
      </w:r>
    </w:p>
    <w:p w14:paraId="0725AB9A" w14:textId="77777777" w:rsidR="00234593" w:rsidRDefault="00234593" w:rsidP="00234593">
      <w:pPr>
        <w:spacing w:before="120" w:after="120" w:line="480" w:lineRule="auto"/>
        <w:jc w:val="both"/>
        <w:rPr>
          <w:rFonts w:ascii="Times New Roman" w:hAnsi="Times New Roman" w:cs="Times New Roman"/>
        </w:rPr>
      </w:pPr>
      <w:r w:rsidRPr="00A02A75">
        <w:rPr>
          <w:rFonts w:ascii="Times New Roman" w:hAnsi="Times New Roman" w:cs="Times New Roman"/>
          <w:i/>
          <w:iCs/>
        </w:rPr>
        <w:t>Integration system in TIE-1: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We explored</w:t>
      </w:r>
      <w:r w:rsidRPr="00C54C0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ur</w:t>
      </w:r>
      <w:r w:rsidRPr="00C54C09">
        <w:rPr>
          <w:rFonts w:ascii="Times New Roman" w:hAnsi="Times New Roman" w:cs="Times New Roman"/>
        </w:rPr>
        <w:t xml:space="preserve"> φC31</w:t>
      </w:r>
      <w:r>
        <w:rPr>
          <w:rFonts w:ascii="Times New Roman" w:hAnsi="Times New Roman" w:cs="Times New Roman"/>
        </w:rPr>
        <w:t xml:space="preserve"> expression </w:t>
      </w:r>
      <w:r w:rsidRPr="00C54C09">
        <w:rPr>
          <w:rFonts w:ascii="Times New Roman" w:hAnsi="Times New Roman" w:cs="Times New Roman"/>
        </w:rPr>
        <w:t>systems</w:t>
      </w:r>
      <w:r>
        <w:rPr>
          <w:rFonts w:ascii="Times New Roman" w:hAnsi="Times New Roman" w:cs="Times New Roman"/>
        </w:rPr>
        <w:t xml:space="preserve">: </w:t>
      </w:r>
      <w:r w:rsidRPr="008851F2">
        <w:t xml:space="preserve"> </w:t>
      </w:r>
      <w:r w:rsidRPr="008851F2">
        <w:rPr>
          <w:rFonts w:ascii="Times New Roman" w:hAnsi="Times New Roman" w:cs="Times New Roman"/>
        </w:rPr>
        <w:t>inducible plasmid-based, constitutive genome-based (although not viable), and constitutive plasmid-based for φC31 integrase expression</w:t>
      </w:r>
      <w:r>
        <w:rPr>
          <w:rFonts w:ascii="Times New Roman" w:hAnsi="Times New Roman" w:cs="Times New Roman"/>
        </w:rPr>
        <w:t xml:space="preserve"> to determine the optimal integration system. We observed that t</w:t>
      </w:r>
      <w:r w:rsidRPr="00C54C09">
        <w:rPr>
          <w:rFonts w:ascii="Times New Roman" w:hAnsi="Times New Roman" w:cs="Times New Roman"/>
        </w:rPr>
        <w:t xml:space="preserve">he </w:t>
      </w:r>
      <w:r>
        <w:rPr>
          <w:rFonts w:ascii="Times New Roman" w:hAnsi="Times New Roman" w:cs="Times New Roman"/>
        </w:rPr>
        <w:t xml:space="preserve">inducible </w:t>
      </w:r>
      <w:r w:rsidRPr="00C54C09">
        <w:rPr>
          <w:rFonts w:ascii="Times New Roman" w:hAnsi="Times New Roman" w:cs="Times New Roman"/>
        </w:rPr>
        <w:t>genome-based system</w:t>
      </w:r>
      <w:r>
        <w:rPr>
          <w:rFonts w:ascii="Times New Roman" w:hAnsi="Times New Roman" w:cs="Times New Roman"/>
        </w:rPr>
        <w:t xml:space="preserve"> proved to be </w:t>
      </w:r>
      <w:r w:rsidRPr="00C54C09">
        <w:rPr>
          <w:rFonts w:ascii="Times New Roman" w:hAnsi="Times New Roman" w:cs="Times New Roman"/>
        </w:rPr>
        <w:t>most efficient</w:t>
      </w:r>
      <w:r>
        <w:rPr>
          <w:rFonts w:ascii="Times New Roman" w:hAnsi="Times New Roman" w:cs="Times New Roman"/>
        </w:rPr>
        <w:t>.</w:t>
      </w:r>
      <w:r w:rsidRPr="00C54C0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owever, i</w:t>
      </w:r>
      <w:r w:rsidRPr="00787DE8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corporating</w:t>
      </w:r>
      <w:r w:rsidRPr="00787DE8">
        <w:rPr>
          <w:rFonts w:ascii="Times New Roman" w:hAnsi="Times New Roman" w:cs="Times New Roman"/>
        </w:rPr>
        <w:t xml:space="preserve"> φC31</w:t>
      </w:r>
      <w:r>
        <w:rPr>
          <w:rFonts w:ascii="Times New Roman" w:hAnsi="Times New Roman" w:cs="Times New Roman"/>
        </w:rPr>
        <w:t xml:space="preserve"> integrase </w:t>
      </w:r>
      <w:r w:rsidRPr="00787DE8">
        <w:rPr>
          <w:rFonts w:ascii="Times New Roman" w:hAnsi="Times New Roman" w:cs="Times New Roman"/>
        </w:rPr>
        <w:t xml:space="preserve">into genomes </w:t>
      </w:r>
      <w:r>
        <w:rPr>
          <w:rFonts w:ascii="Times New Roman" w:hAnsi="Times New Roman" w:cs="Times New Roman"/>
        </w:rPr>
        <w:t>of organisms poses significant</w:t>
      </w:r>
      <w:r w:rsidRPr="00787DE8">
        <w:rPr>
          <w:rFonts w:ascii="Times New Roman" w:hAnsi="Times New Roman" w:cs="Times New Roman"/>
        </w:rPr>
        <w:t xml:space="preserve"> challeng</w:t>
      </w:r>
      <w:r>
        <w:rPr>
          <w:rFonts w:ascii="Times New Roman" w:hAnsi="Times New Roman" w:cs="Times New Roman"/>
        </w:rPr>
        <w:t>es</w:t>
      </w:r>
      <w:r w:rsidRPr="00C54C09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hus, using</w:t>
      </w:r>
      <w:r w:rsidRPr="005607E9">
        <w:rPr>
          <w:rFonts w:ascii="Times New Roman" w:hAnsi="Times New Roman" w:cs="Times New Roman"/>
        </w:rPr>
        <w:t xml:space="preserve"> plasmid-based systems </w:t>
      </w:r>
      <w:r>
        <w:rPr>
          <w:rFonts w:ascii="Times New Roman" w:hAnsi="Times New Roman" w:cs="Times New Roman"/>
        </w:rPr>
        <w:t>are</w:t>
      </w:r>
      <w:r w:rsidRPr="005607E9">
        <w:rPr>
          <w:rFonts w:ascii="Times New Roman" w:hAnsi="Times New Roman" w:cs="Times New Roman"/>
        </w:rPr>
        <w:t xml:space="preserve"> significantly more straightforward.</w:t>
      </w:r>
      <w:r>
        <w:rPr>
          <w:rFonts w:ascii="Times New Roman" w:hAnsi="Times New Roman" w:cs="Times New Roman"/>
        </w:rPr>
        <w:t xml:space="preserve"> </w:t>
      </w:r>
      <w:r w:rsidRPr="00C54C09">
        <w:rPr>
          <w:rFonts w:ascii="Times New Roman" w:hAnsi="Times New Roman" w:cs="Times New Roman"/>
        </w:rPr>
        <w:t>Between the two plasmid-based systems,</w:t>
      </w:r>
      <w:r>
        <w:rPr>
          <w:rFonts w:ascii="Times New Roman" w:hAnsi="Times New Roman" w:cs="Times New Roman"/>
        </w:rPr>
        <w:t xml:space="preserve"> </w:t>
      </w:r>
      <w:r w:rsidRPr="00C54C09">
        <w:rPr>
          <w:rFonts w:ascii="Times New Roman" w:hAnsi="Times New Roman" w:cs="Times New Roman"/>
        </w:rPr>
        <w:t>using a constitutive promoter</w:t>
      </w:r>
      <w:r>
        <w:rPr>
          <w:rFonts w:ascii="Times New Roman" w:hAnsi="Times New Roman" w:cs="Times New Roman"/>
        </w:rPr>
        <w:t xml:space="preserve"> to drive </w:t>
      </w:r>
      <w:r w:rsidRPr="00C54C09">
        <w:rPr>
          <w:rFonts w:ascii="Times New Roman" w:hAnsi="Times New Roman" w:cs="Times New Roman"/>
        </w:rPr>
        <w:t>φC31</w:t>
      </w:r>
      <w:r>
        <w:rPr>
          <w:rFonts w:ascii="Times New Roman" w:hAnsi="Times New Roman" w:cs="Times New Roman"/>
        </w:rPr>
        <w:t>integrase expression</w:t>
      </w:r>
      <w:r w:rsidRPr="00C54C09">
        <w:rPr>
          <w:rFonts w:ascii="Times New Roman" w:hAnsi="Times New Roman" w:cs="Times New Roman"/>
        </w:rPr>
        <w:t xml:space="preserve"> resulted in higher efficiency and did not leave </w:t>
      </w:r>
      <w:r>
        <w:rPr>
          <w:rFonts w:ascii="Times New Roman" w:hAnsi="Times New Roman" w:cs="Times New Roman"/>
        </w:rPr>
        <w:t>the suicide</w:t>
      </w:r>
      <w:r w:rsidRPr="00C54C09">
        <w:rPr>
          <w:rFonts w:ascii="Times New Roman" w:hAnsi="Times New Roman" w:cs="Times New Roman"/>
        </w:rPr>
        <w:t xml:space="preserve"> plasmid</w:t>
      </w:r>
      <w:r>
        <w:rPr>
          <w:rFonts w:ascii="Times New Roman" w:hAnsi="Times New Roman" w:cs="Times New Roman"/>
        </w:rPr>
        <w:t xml:space="preserve"> behind</w:t>
      </w:r>
      <w:r w:rsidRPr="00C54C09">
        <w:rPr>
          <w:rFonts w:ascii="Times New Roman" w:hAnsi="Times New Roman" w:cs="Times New Roman"/>
        </w:rPr>
        <w:t xml:space="preserve">. Thus, the plasmid-based system with the constitutive promoter </w:t>
      </w:r>
      <w:r>
        <w:rPr>
          <w:rFonts w:ascii="Times New Roman" w:hAnsi="Times New Roman" w:cs="Times New Roman"/>
        </w:rPr>
        <w:t xml:space="preserve">stands out as an </w:t>
      </w:r>
      <w:r w:rsidRPr="00C54C09">
        <w:rPr>
          <w:rFonts w:ascii="Times New Roman" w:hAnsi="Times New Roman" w:cs="Times New Roman"/>
        </w:rPr>
        <w:t>easy</w:t>
      </w:r>
      <w:r>
        <w:rPr>
          <w:rFonts w:ascii="Times New Roman" w:hAnsi="Times New Roman" w:cs="Times New Roman"/>
        </w:rPr>
        <w:t>-</w:t>
      </w:r>
      <w:r w:rsidRPr="00C54C09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>-</w:t>
      </w:r>
      <w:r w:rsidRPr="00C54C09">
        <w:rPr>
          <w:rFonts w:ascii="Times New Roman" w:hAnsi="Times New Roman" w:cs="Times New Roman"/>
        </w:rPr>
        <w:t xml:space="preserve">use </w:t>
      </w:r>
      <w:r>
        <w:rPr>
          <w:rFonts w:ascii="Times New Roman" w:hAnsi="Times New Roman" w:cs="Times New Roman"/>
        </w:rPr>
        <w:t xml:space="preserve">and efficient approach for integration using </w:t>
      </w:r>
      <w:r w:rsidRPr="00C54C09">
        <w:rPr>
          <w:rFonts w:ascii="Times New Roman" w:hAnsi="Times New Roman" w:cs="Times New Roman"/>
        </w:rPr>
        <w:t>φC31</w:t>
      </w:r>
      <w:r>
        <w:rPr>
          <w:rFonts w:ascii="Times New Roman" w:hAnsi="Times New Roman" w:cs="Times New Roman"/>
        </w:rPr>
        <w:t xml:space="preserve"> integrase in TIE-1</w:t>
      </w:r>
      <w:r w:rsidRPr="00C54C09">
        <w:rPr>
          <w:rFonts w:ascii="Times New Roman" w:hAnsi="Times New Roman" w:cs="Times New Roman"/>
        </w:rPr>
        <w:t>.</w:t>
      </w:r>
    </w:p>
    <w:p w14:paraId="41693164" w14:textId="77777777" w:rsidR="00154764" w:rsidRDefault="00154764" w:rsidP="00154764"/>
    <w:p w14:paraId="1A74A27B" w14:textId="1A24344A" w:rsidR="00DF0D5C" w:rsidRDefault="00DF0D5C">
      <w:pPr>
        <w:rPr>
          <w:rFonts w:ascii="Times New Roman" w:hAnsi="Times New Roman" w:cs="Times New Roman"/>
          <w:sz w:val="24"/>
          <w:szCs w:val="24"/>
        </w:rPr>
      </w:pPr>
    </w:p>
    <w:p w14:paraId="23149371" w14:textId="21C12A51" w:rsidR="00C93D3C" w:rsidRDefault="00C93D3C">
      <w:pPr>
        <w:rPr>
          <w:rFonts w:ascii="Times New Roman" w:hAnsi="Times New Roman" w:cs="Times New Roman"/>
          <w:sz w:val="24"/>
          <w:szCs w:val="24"/>
        </w:rPr>
      </w:pPr>
    </w:p>
    <w:p w14:paraId="689B2A56" w14:textId="77777777" w:rsidR="00C93D3C" w:rsidRDefault="00C93D3C">
      <w:pPr>
        <w:rPr>
          <w:rFonts w:ascii="Times New Roman" w:hAnsi="Times New Roman" w:cs="Times New Roman"/>
          <w:sz w:val="24"/>
          <w:szCs w:val="24"/>
        </w:rPr>
      </w:pPr>
    </w:p>
    <w:p w14:paraId="4BBDB542" w14:textId="77777777" w:rsidR="00C93D3C" w:rsidRDefault="00C93D3C">
      <w:pPr>
        <w:rPr>
          <w:rFonts w:ascii="Times New Roman" w:hAnsi="Times New Roman" w:cs="Times New Roman"/>
          <w:sz w:val="24"/>
          <w:szCs w:val="24"/>
        </w:rPr>
      </w:pPr>
    </w:p>
    <w:p w14:paraId="62E8D6EB" w14:textId="77777777" w:rsidR="00C93D3C" w:rsidRDefault="00C93D3C">
      <w:pPr>
        <w:rPr>
          <w:rFonts w:ascii="Times New Roman" w:hAnsi="Times New Roman" w:cs="Times New Roman"/>
          <w:sz w:val="24"/>
          <w:szCs w:val="24"/>
        </w:rPr>
      </w:pPr>
    </w:p>
    <w:p w14:paraId="572CB8CC" w14:textId="77777777" w:rsidR="00C93D3C" w:rsidRDefault="00C93D3C">
      <w:pPr>
        <w:rPr>
          <w:rFonts w:ascii="Times New Roman" w:hAnsi="Times New Roman" w:cs="Times New Roman"/>
          <w:sz w:val="24"/>
          <w:szCs w:val="24"/>
        </w:rPr>
      </w:pPr>
    </w:p>
    <w:p w14:paraId="2A4EED22" w14:textId="7025ED75" w:rsidR="00C93D3C" w:rsidRPr="002C5286" w:rsidRDefault="00C93D3C">
      <w:pPr>
        <w:rPr>
          <w:rFonts w:ascii="Times New Roman" w:hAnsi="Times New Roman" w:cs="Times New Roman"/>
          <w:sz w:val="24"/>
          <w:szCs w:val="24"/>
        </w:rPr>
      </w:pPr>
    </w:p>
    <w:sectPr w:rsidR="00C93D3C" w:rsidRPr="002C5286" w:rsidSect="00975727">
      <w:pgSz w:w="1222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altName w:val="Times New Roman"/>
    <w:panose1 w:val="02000500000000000000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28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0E4A92"/>
    <w:multiLevelType w:val="hybridMultilevel"/>
    <w:tmpl w:val="091CF218"/>
    <w:lvl w:ilvl="0" w:tplc="1FBCC7A6">
      <w:start w:val="3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C97B1A"/>
    <w:multiLevelType w:val="hybridMultilevel"/>
    <w:tmpl w:val="5EA67C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CF5EB2"/>
    <w:multiLevelType w:val="hybridMultilevel"/>
    <w:tmpl w:val="2122A1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470E3D"/>
    <w:multiLevelType w:val="multilevel"/>
    <w:tmpl w:val="6BF888B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DB53ED2"/>
    <w:multiLevelType w:val="hybridMultilevel"/>
    <w:tmpl w:val="1DDAB8F2"/>
    <w:lvl w:ilvl="0" w:tplc="C7D85DC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70388A"/>
    <w:multiLevelType w:val="hybridMultilevel"/>
    <w:tmpl w:val="BA526FCE"/>
    <w:lvl w:ilvl="0" w:tplc="FFFFFFFF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0C02C0"/>
    <w:multiLevelType w:val="hybridMultilevel"/>
    <w:tmpl w:val="2C4CE358"/>
    <w:lvl w:ilvl="0" w:tplc="1584D14E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4E16A3"/>
    <w:multiLevelType w:val="hybridMultilevel"/>
    <w:tmpl w:val="1DDAB8F2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7B65B61"/>
    <w:multiLevelType w:val="hybridMultilevel"/>
    <w:tmpl w:val="A95A7F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0C780D"/>
    <w:multiLevelType w:val="multilevel"/>
    <w:tmpl w:val="A978CA62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ascii="Times New Roman" w:hAnsi="Times New Roman" w:hint="default"/>
        <w:b/>
        <w:i w:val="0"/>
        <w:color w:val="auto"/>
        <w:sz w:val="48"/>
        <w:u w:val="thick"/>
      </w:rPr>
    </w:lvl>
    <w:lvl w:ilvl="1">
      <w:start w:val="1"/>
      <w:numFmt w:val="decimal"/>
      <w:pStyle w:val="Heading2"/>
      <w:suff w:val="nothing"/>
      <w:lvlText w:val="%1.%2 "/>
      <w:lvlJc w:val="left"/>
      <w:pPr>
        <w:ind w:left="0" w:firstLine="0"/>
      </w:pPr>
      <w:rPr>
        <w:rFonts w:ascii="Times New Roman" w:hAnsi="Times New Roman" w:hint="default"/>
        <w:b/>
        <w:i w:val="0"/>
        <w:color w:val="000000" w:themeColor="text1"/>
        <w:sz w:val="36"/>
      </w:rPr>
    </w:lvl>
    <w:lvl w:ilvl="2">
      <w:start w:val="1"/>
      <w:numFmt w:val="decimal"/>
      <w:pStyle w:val="Heading3"/>
      <w:suff w:val="nothing"/>
      <w:lvlText w:val="%1.%2.%3 "/>
      <w:lvlJc w:val="left"/>
      <w:pPr>
        <w:ind w:left="270" w:firstLine="0"/>
      </w:pPr>
      <w:rPr>
        <w:rFonts w:ascii="Times" w:hAnsi="Times" w:hint="default"/>
        <w:b/>
        <w:i w:val="0"/>
        <w:color w:val="auto"/>
        <w:sz w:val="28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0" w15:restartNumberingAfterBreak="0">
    <w:nsid w:val="5B966481"/>
    <w:multiLevelType w:val="hybridMultilevel"/>
    <w:tmpl w:val="BA526FCE"/>
    <w:lvl w:ilvl="0" w:tplc="1FBCC7A6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F92635"/>
    <w:multiLevelType w:val="hybridMultilevel"/>
    <w:tmpl w:val="2A74E91E"/>
    <w:lvl w:ilvl="0" w:tplc="12A81404">
      <w:start w:val="5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6AFA5246"/>
    <w:multiLevelType w:val="hybridMultilevel"/>
    <w:tmpl w:val="1DDAB8F2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F6E2239"/>
    <w:multiLevelType w:val="hybridMultilevel"/>
    <w:tmpl w:val="58922C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AB6B54"/>
    <w:multiLevelType w:val="multilevel"/>
    <w:tmpl w:val="0409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15" w15:restartNumberingAfterBreak="0">
    <w:nsid w:val="773B5E85"/>
    <w:multiLevelType w:val="multilevel"/>
    <w:tmpl w:val="0409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16" w15:restartNumberingAfterBreak="0">
    <w:nsid w:val="78C4513B"/>
    <w:multiLevelType w:val="multilevel"/>
    <w:tmpl w:val="18EC8C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00188992">
    <w:abstractNumId w:val="3"/>
  </w:num>
  <w:num w:numId="2" w16cid:durableId="578170787">
    <w:abstractNumId w:val="2"/>
  </w:num>
  <w:num w:numId="3" w16cid:durableId="1910456811">
    <w:abstractNumId w:val="14"/>
  </w:num>
  <w:num w:numId="4" w16cid:durableId="1854342713">
    <w:abstractNumId w:val="15"/>
  </w:num>
  <w:num w:numId="5" w16cid:durableId="963273288">
    <w:abstractNumId w:val="9"/>
  </w:num>
  <w:num w:numId="6" w16cid:durableId="2140492892">
    <w:abstractNumId w:val="1"/>
  </w:num>
  <w:num w:numId="7" w16cid:durableId="890309651">
    <w:abstractNumId w:val="8"/>
  </w:num>
  <w:num w:numId="8" w16cid:durableId="658844257">
    <w:abstractNumId w:val="13"/>
  </w:num>
  <w:num w:numId="9" w16cid:durableId="220333999">
    <w:abstractNumId w:val="10"/>
  </w:num>
  <w:num w:numId="10" w16cid:durableId="1094936031">
    <w:abstractNumId w:val="5"/>
  </w:num>
  <w:num w:numId="11" w16cid:durableId="1591088066">
    <w:abstractNumId w:val="0"/>
  </w:num>
  <w:num w:numId="12" w16cid:durableId="1836071373">
    <w:abstractNumId w:val="4"/>
  </w:num>
  <w:num w:numId="13" w16cid:durableId="480390084">
    <w:abstractNumId w:val="12"/>
  </w:num>
  <w:num w:numId="14" w16cid:durableId="1323241901">
    <w:abstractNumId w:val="7"/>
  </w:num>
  <w:num w:numId="15" w16cid:durableId="2145419063">
    <w:abstractNumId w:val="11"/>
  </w:num>
  <w:num w:numId="16" w16cid:durableId="674580125">
    <w:abstractNumId w:val="6"/>
  </w:num>
  <w:num w:numId="17" w16cid:durableId="202073713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0NzMwMzQwNjWyNDZS0lEKTi0uzszPAykwNK4FAE7+w9UtAAAA"/>
  </w:docVars>
  <w:rsids>
    <w:rsidRoot w:val="008A1187"/>
    <w:rsid w:val="00004BBD"/>
    <w:rsid w:val="00014757"/>
    <w:rsid w:val="00014988"/>
    <w:rsid w:val="00023D52"/>
    <w:rsid w:val="0004378F"/>
    <w:rsid w:val="00045511"/>
    <w:rsid w:val="0005609D"/>
    <w:rsid w:val="00061AFD"/>
    <w:rsid w:val="000A1E38"/>
    <w:rsid w:val="000B1771"/>
    <w:rsid w:val="000B6552"/>
    <w:rsid w:val="000D5F02"/>
    <w:rsid w:val="000E4B64"/>
    <w:rsid w:val="00104313"/>
    <w:rsid w:val="00115FCA"/>
    <w:rsid w:val="00131A58"/>
    <w:rsid w:val="001332E1"/>
    <w:rsid w:val="00134354"/>
    <w:rsid w:val="00153816"/>
    <w:rsid w:val="00154764"/>
    <w:rsid w:val="001B15CD"/>
    <w:rsid w:val="001B408B"/>
    <w:rsid w:val="001B7EA4"/>
    <w:rsid w:val="001D003E"/>
    <w:rsid w:val="001D1305"/>
    <w:rsid w:val="001E1E81"/>
    <w:rsid w:val="001E370E"/>
    <w:rsid w:val="001F1FA4"/>
    <w:rsid w:val="00231D4C"/>
    <w:rsid w:val="00234593"/>
    <w:rsid w:val="002347B3"/>
    <w:rsid w:val="00241D4A"/>
    <w:rsid w:val="0028144A"/>
    <w:rsid w:val="002862CF"/>
    <w:rsid w:val="002C5286"/>
    <w:rsid w:val="002C7271"/>
    <w:rsid w:val="00314D48"/>
    <w:rsid w:val="0034660B"/>
    <w:rsid w:val="00352452"/>
    <w:rsid w:val="00366359"/>
    <w:rsid w:val="00384C1F"/>
    <w:rsid w:val="003930F0"/>
    <w:rsid w:val="00393DFF"/>
    <w:rsid w:val="0039657C"/>
    <w:rsid w:val="0039712F"/>
    <w:rsid w:val="003A01E1"/>
    <w:rsid w:val="003A5779"/>
    <w:rsid w:val="003C1468"/>
    <w:rsid w:val="003E5E21"/>
    <w:rsid w:val="00405A6F"/>
    <w:rsid w:val="00415A03"/>
    <w:rsid w:val="004444D4"/>
    <w:rsid w:val="004465E6"/>
    <w:rsid w:val="00466D62"/>
    <w:rsid w:val="00472977"/>
    <w:rsid w:val="00475099"/>
    <w:rsid w:val="0047533B"/>
    <w:rsid w:val="00495503"/>
    <w:rsid w:val="00497E07"/>
    <w:rsid w:val="004A63D0"/>
    <w:rsid w:val="004B459F"/>
    <w:rsid w:val="004C1D20"/>
    <w:rsid w:val="004F0379"/>
    <w:rsid w:val="004F56B3"/>
    <w:rsid w:val="00501F9C"/>
    <w:rsid w:val="00517499"/>
    <w:rsid w:val="00530A8B"/>
    <w:rsid w:val="0058136C"/>
    <w:rsid w:val="00585061"/>
    <w:rsid w:val="005B3DE0"/>
    <w:rsid w:val="005E0555"/>
    <w:rsid w:val="005E335E"/>
    <w:rsid w:val="005E678C"/>
    <w:rsid w:val="005F1A9B"/>
    <w:rsid w:val="006000DB"/>
    <w:rsid w:val="00634CF2"/>
    <w:rsid w:val="0063755F"/>
    <w:rsid w:val="0064426B"/>
    <w:rsid w:val="006524B1"/>
    <w:rsid w:val="006678D0"/>
    <w:rsid w:val="00674473"/>
    <w:rsid w:val="00680765"/>
    <w:rsid w:val="006812CE"/>
    <w:rsid w:val="00691B4B"/>
    <w:rsid w:val="006B6B2B"/>
    <w:rsid w:val="006C544F"/>
    <w:rsid w:val="006F471B"/>
    <w:rsid w:val="006F787C"/>
    <w:rsid w:val="007047E9"/>
    <w:rsid w:val="007333EC"/>
    <w:rsid w:val="007364C0"/>
    <w:rsid w:val="00740573"/>
    <w:rsid w:val="00754D35"/>
    <w:rsid w:val="00757DE1"/>
    <w:rsid w:val="00780B95"/>
    <w:rsid w:val="007826DA"/>
    <w:rsid w:val="007837A4"/>
    <w:rsid w:val="0078471D"/>
    <w:rsid w:val="00793ACE"/>
    <w:rsid w:val="007A1744"/>
    <w:rsid w:val="007D3E2D"/>
    <w:rsid w:val="008140DF"/>
    <w:rsid w:val="00814579"/>
    <w:rsid w:val="00835222"/>
    <w:rsid w:val="00837702"/>
    <w:rsid w:val="008777B2"/>
    <w:rsid w:val="008A1187"/>
    <w:rsid w:val="008A567F"/>
    <w:rsid w:val="008C0516"/>
    <w:rsid w:val="008C0911"/>
    <w:rsid w:val="008D7E9E"/>
    <w:rsid w:val="008E443D"/>
    <w:rsid w:val="008E54C1"/>
    <w:rsid w:val="008F5E6F"/>
    <w:rsid w:val="00900ED0"/>
    <w:rsid w:val="009114BF"/>
    <w:rsid w:val="00936BB6"/>
    <w:rsid w:val="00955B73"/>
    <w:rsid w:val="0095648D"/>
    <w:rsid w:val="00975727"/>
    <w:rsid w:val="00984A52"/>
    <w:rsid w:val="009F06CA"/>
    <w:rsid w:val="00A07D72"/>
    <w:rsid w:val="00A63FA5"/>
    <w:rsid w:val="00A6662E"/>
    <w:rsid w:val="00A7677C"/>
    <w:rsid w:val="00A80F5A"/>
    <w:rsid w:val="00AA013F"/>
    <w:rsid w:val="00AB5DAC"/>
    <w:rsid w:val="00AF0463"/>
    <w:rsid w:val="00AF158E"/>
    <w:rsid w:val="00AF4AF7"/>
    <w:rsid w:val="00AF6677"/>
    <w:rsid w:val="00AF6A80"/>
    <w:rsid w:val="00B3057C"/>
    <w:rsid w:val="00B31EE5"/>
    <w:rsid w:val="00B675F3"/>
    <w:rsid w:val="00B93871"/>
    <w:rsid w:val="00BB5AC4"/>
    <w:rsid w:val="00BD7249"/>
    <w:rsid w:val="00BF70D9"/>
    <w:rsid w:val="00C167C5"/>
    <w:rsid w:val="00C3625E"/>
    <w:rsid w:val="00C50C24"/>
    <w:rsid w:val="00C73B87"/>
    <w:rsid w:val="00C93D3C"/>
    <w:rsid w:val="00CB2FB4"/>
    <w:rsid w:val="00CB74CE"/>
    <w:rsid w:val="00CD3420"/>
    <w:rsid w:val="00D47B6C"/>
    <w:rsid w:val="00D65737"/>
    <w:rsid w:val="00D730B4"/>
    <w:rsid w:val="00D7721F"/>
    <w:rsid w:val="00D96C81"/>
    <w:rsid w:val="00DA4D77"/>
    <w:rsid w:val="00DC3498"/>
    <w:rsid w:val="00DF0D5C"/>
    <w:rsid w:val="00E10D0C"/>
    <w:rsid w:val="00E265CB"/>
    <w:rsid w:val="00E40708"/>
    <w:rsid w:val="00E41401"/>
    <w:rsid w:val="00E430DA"/>
    <w:rsid w:val="00E468B3"/>
    <w:rsid w:val="00EB1B20"/>
    <w:rsid w:val="00EC07EB"/>
    <w:rsid w:val="00EC1671"/>
    <w:rsid w:val="00EE0296"/>
    <w:rsid w:val="00EE065D"/>
    <w:rsid w:val="00EE1D45"/>
    <w:rsid w:val="00EE2A3C"/>
    <w:rsid w:val="00F06E8F"/>
    <w:rsid w:val="00F072CC"/>
    <w:rsid w:val="00F073FF"/>
    <w:rsid w:val="00F12DD6"/>
    <w:rsid w:val="00F135C2"/>
    <w:rsid w:val="00F323D7"/>
    <w:rsid w:val="00F4335B"/>
    <w:rsid w:val="00F63B74"/>
    <w:rsid w:val="00F663EF"/>
    <w:rsid w:val="00F971BC"/>
    <w:rsid w:val="00FA6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10204"/>
  <w15:chartTrackingRefBased/>
  <w15:docId w15:val="{EA19E8E2-1062-4DD3-8A99-3C8603C3C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662E"/>
    <w:pPr>
      <w:keepNext/>
      <w:keepLines/>
      <w:numPr>
        <w:numId w:val="5"/>
      </w:numPr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65F91"/>
      <w:kern w:val="0"/>
      <w:sz w:val="28"/>
      <w:szCs w:val="28"/>
    </w:rPr>
  </w:style>
  <w:style w:type="paragraph" w:styleId="Heading2">
    <w:name w:val="heading 2"/>
    <w:aliases w:val="Dissertation Heading 2"/>
    <w:basedOn w:val="Normal"/>
    <w:next w:val="Normal"/>
    <w:link w:val="Heading2Char"/>
    <w:uiPriority w:val="9"/>
    <w:unhideWhenUsed/>
    <w:qFormat/>
    <w:rsid w:val="00A6662E"/>
    <w:pPr>
      <w:keepNext/>
      <w:keepLines/>
      <w:numPr>
        <w:ilvl w:val="1"/>
        <w:numId w:val="5"/>
      </w:numPr>
      <w:spacing w:before="200" w:after="0" w:line="276" w:lineRule="auto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662E"/>
    <w:pPr>
      <w:keepNext/>
      <w:keepLines/>
      <w:numPr>
        <w:ilvl w:val="2"/>
        <w:numId w:val="5"/>
      </w:numPr>
      <w:spacing w:before="200" w:after="0" w:line="276" w:lineRule="auto"/>
      <w:ind w:left="0"/>
      <w:outlineLvl w:val="2"/>
    </w:pPr>
    <w:rPr>
      <w:rFonts w:ascii="Cambria" w:eastAsia="Times New Roman" w:hAnsi="Cambria" w:cs="Times New Roman"/>
      <w:b/>
      <w:bCs/>
      <w:color w:val="4F81BD"/>
      <w:kern w:val="0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6662E"/>
    <w:pPr>
      <w:keepNext/>
      <w:keepLines/>
      <w:numPr>
        <w:ilvl w:val="3"/>
        <w:numId w:val="5"/>
      </w:numPr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6662E"/>
    <w:pPr>
      <w:keepNext/>
      <w:keepLines/>
      <w:numPr>
        <w:ilvl w:val="4"/>
        <w:numId w:val="5"/>
      </w:numPr>
      <w:spacing w:before="40" w:after="0" w:line="276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kern w:val="0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662E"/>
    <w:pPr>
      <w:keepNext/>
      <w:keepLines/>
      <w:numPr>
        <w:ilvl w:val="5"/>
        <w:numId w:val="5"/>
      </w:numPr>
      <w:spacing w:before="40" w:after="0" w:line="276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662E"/>
    <w:pPr>
      <w:keepNext/>
      <w:keepLines/>
      <w:numPr>
        <w:ilvl w:val="6"/>
        <w:numId w:val="5"/>
      </w:numPr>
      <w:spacing w:before="40" w:after="0" w:line="276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662E"/>
    <w:pPr>
      <w:keepNext/>
      <w:keepLines/>
      <w:numPr>
        <w:ilvl w:val="7"/>
        <w:numId w:val="5"/>
      </w:numPr>
      <w:spacing w:before="40" w:after="0" w:line="276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662E"/>
    <w:pPr>
      <w:keepNext/>
      <w:keepLines/>
      <w:numPr>
        <w:ilvl w:val="8"/>
        <w:numId w:val="5"/>
      </w:numPr>
      <w:spacing w:before="40" w:after="0" w:line="276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CD3420"/>
  </w:style>
  <w:style w:type="character" w:customStyle="1" w:styleId="spellingerror">
    <w:name w:val="spellingerror"/>
    <w:basedOn w:val="DefaultParagraphFont"/>
    <w:rsid w:val="00CD3420"/>
  </w:style>
  <w:style w:type="character" w:customStyle="1" w:styleId="eop">
    <w:name w:val="eop"/>
    <w:basedOn w:val="DefaultParagraphFont"/>
    <w:rsid w:val="00CD3420"/>
  </w:style>
  <w:style w:type="character" w:customStyle="1" w:styleId="Heading1Char">
    <w:name w:val="Heading 1 Char"/>
    <w:basedOn w:val="DefaultParagraphFont"/>
    <w:link w:val="Heading1"/>
    <w:uiPriority w:val="9"/>
    <w:rsid w:val="00A6662E"/>
    <w:rPr>
      <w:rFonts w:ascii="Cambria" w:eastAsia="Times New Roman" w:hAnsi="Cambria" w:cs="Times New Roman"/>
      <w:b/>
      <w:bCs/>
      <w:color w:val="365F91"/>
      <w:kern w:val="0"/>
      <w:sz w:val="28"/>
      <w:szCs w:val="28"/>
    </w:rPr>
  </w:style>
  <w:style w:type="character" w:customStyle="1" w:styleId="Heading2Char">
    <w:name w:val="Heading 2 Char"/>
    <w:aliases w:val="Dissertation Heading 2 Char"/>
    <w:basedOn w:val="DefaultParagraphFont"/>
    <w:link w:val="Heading2"/>
    <w:uiPriority w:val="9"/>
    <w:rsid w:val="00A6662E"/>
    <w:rPr>
      <w:rFonts w:ascii="Times New Roman" w:eastAsia="Times New Roman" w:hAnsi="Times New Roman" w:cs="Times New Roman"/>
      <w:b/>
      <w:bCs/>
      <w:kern w:val="0"/>
      <w:sz w:val="3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6662E"/>
    <w:rPr>
      <w:rFonts w:ascii="Cambria" w:eastAsia="Times New Roman" w:hAnsi="Cambria" w:cs="Times New Roman"/>
      <w:b/>
      <w:bCs/>
      <w:color w:val="4F81BD"/>
      <w:kern w:val="0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6662E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6662E"/>
    <w:rPr>
      <w:rFonts w:asciiTheme="majorHAnsi" w:eastAsiaTheme="majorEastAsia" w:hAnsiTheme="majorHAnsi" w:cstheme="majorBidi"/>
      <w:color w:val="2F5496" w:themeColor="accent1" w:themeShade="BF"/>
      <w:kern w:val="0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662E"/>
    <w:rPr>
      <w:rFonts w:asciiTheme="majorHAnsi" w:eastAsiaTheme="majorEastAsia" w:hAnsiTheme="majorHAnsi" w:cstheme="majorBidi"/>
      <w:color w:val="1F3763" w:themeColor="accent1" w:themeShade="7F"/>
      <w:kern w:val="0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662E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662E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662E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</w:rPr>
  </w:style>
  <w:style w:type="paragraph" w:styleId="ListParagraph">
    <w:name w:val="List Paragraph"/>
    <w:basedOn w:val="Normal"/>
    <w:uiPriority w:val="34"/>
    <w:qFormat/>
    <w:rsid w:val="00A6662E"/>
    <w:pPr>
      <w:spacing w:after="0" w:line="240" w:lineRule="auto"/>
      <w:ind w:left="720"/>
      <w:contextualSpacing/>
    </w:pPr>
    <w:rPr>
      <w:rFonts w:eastAsiaTheme="minorEastAsia"/>
      <w:kern w:val="0"/>
      <w:sz w:val="24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A6662E"/>
  </w:style>
  <w:style w:type="paragraph" w:styleId="BalloonText">
    <w:name w:val="Balloon Text"/>
    <w:basedOn w:val="Normal"/>
    <w:link w:val="BalloonTextChar"/>
    <w:uiPriority w:val="99"/>
    <w:semiHidden/>
    <w:unhideWhenUsed/>
    <w:rsid w:val="00A6662E"/>
    <w:pPr>
      <w:spacing w:after="0" w:line="240" w:lineRule="auto"/>
    </w:pPr>
    <w:rPr>
      <w:rFonts w:ascii="Segoe UI" w:eastAsiaTheme="minorEastAsia" w:hAnsi="Segoe UI" w:cs="Segoe UI"/>
      <w:kern w:val="0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62E"/>
    <w:rPr>
      <w:rFonts w:ascii="Segoe UI" w:eastAsiaTheme="minorEastAsia" w:hAnsi="Segoe UI" w:cs="Segoe UI"/>
      <w:kern w:val="0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A666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662E"/>
    <w:pPr>
      <w:spacing w:after="0" w:line="240" w:lineRule="auto"/>
    </w:pPr>
    <w:rPr>
      <w:rFonts w:eastAsiaTheme="minorEastAsia"/>
      <w:kern w:val="0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662E"/>
    <w:rPr>
      <w:rFonts w:eastAsiaTheme="minorEastAsia"/>
      <w:kern w:val="0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66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662E"/>
    <w:rPr>
      <w:rFonts w:eastAsiaTheme="minorEastAsia"/>
      <w:b/>
      <w:bCs/>
      <w:kern w:val="0"/>
      <w:sz w:val="20"/>
      <w:szCs w:val="20"/>
      <w:lang w:eastAsia="zh-CN"/>
    </w:rPr>
  </w:style>
  <w:style w:type="paragraph" w:styleId="NormalWeb">
    <w:name w:val="Normal (Web)"/>
    <w:basedOn w:val="Normal"/>
    <w:uiPriority w:val="99"/>
    <w:unhideWhenUsed/>
    <w:rsid w:val="00A6662E"/>
    <w:pPr>
      <w:spacing w:before="100" w:beforeAutospacing="1" w:after="100" w:afterAutospacing="1" w:line="480" w:lineRule="auto"/>
      <w:ind w:firstLine="720"/>
    </w:pPr>
    <w:rPr>
      <w:rFonts w:ascii="Times New Roman" w:eastAsia="Times New Roman" w:hAnsi="Times New Roman" w:cs="Times New Roman"/>
      <w:kern w:val="0"/>
      <w:sz w:val="24"/>
      <w:szCs w:val="24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A6662E"/>
    <w:pPr>
      <w:spacing w:after="0" w:line="240" w:lineRule="auto"/>
      <w:jc w:val="center"/>
    </w:pPr>
    <w:rPr>
      <w:rFonts w:ascii="Calibri" w:eastAsiaTheme="minorEastAsia" w:hAnsi="Calibri" w:cs="Calibri"/>
      <w:noProof/>
      <w:kern w:val="0"/>
      <w:sz w:val="24"/>
      <w:szCs w:val="24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662E"/>
    <w:rPr>
      <w:rFonts w:ascii="Calibri" w:eastAsiaTheme="minorEastAsia" w:hAnsi="Calibri" w:cs="Calibri"/>
      <w:noProof/>
      <w:kern w:val="0"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A6662E"/>
    <w:pPr>
      <w:spacing w:after="0" w:line="240" w:lineRule="auto"/>
    </w:pPr>
    <w:rPr>
      <w:rFonts w:ascii="Calibri" w:eastAsiaTheme="minorEastAsia" w:hAnsi="Calibri" w:cs="Calibri"/>
      <w:noProof/>
      <w:kern w:val="0"/>
      <w:sz w:val="24"/>
      <w:szCs w:val="24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A6662E"/>
    <w:rPr>
      <w:rFonts w:ascii="Calibri" w:eastAsiaTheme="minorEastAsia" w:hAnsi="Calibri" w:cs="Calibri"/>
      <w:noProof/>
      <w:kern w:val="0"/>
      <w:sz w:val="24"/>
      <w:szCs w:val="24"/>
      <w:lang w:eastAsia="zh-CN"/>
    </w:rPr>
  </w:style>
  <w:style w:type="paragraph" w:styleId="Caption">
    <w:name w:val="caption"/>
    <w:basedOn w:val="Normal"/>
    <w:uiPriority w:val="35"/>
    <w:unhideWhenUsed/>
    <w:qFormat/>
    <w:rsid w:val="00A6662E"/>
    <w:pPr>
      <w:spacing w:after="200" w:line="240" w:lineRule="auto"/>
    </w:pPr>
    <w:rPr>
      <w:rFonts w:ascii="Times New Roman" w:eastAsiaTheme="minorEastAsia" w:hAnsi="Times New Roman"/>
      <w:b/>
      <w:iCs/>
      <w:kern w:val="0"/>
      <w:sz w:val="20"/>
      <w:szCs w:val="18"/>
      <w:lang w:eastAsia="zh-CN"/>
    </w:rPr>
  </w:style>
  <w:style w:type="table" w:styleId="TableGrid">
    <w:name w:val="Table Grid"/>
    <w:basedOn w:val="TableNormal"/>
    <w:uiPriority w:val="39"/>
    <w:rsid w:val="00A6662E"/>
    <w:pPr>
      <w:spacing w:after="0" w:line="240" w:lineRule="auto"/>
    </w:pPr>
    <w:rPr>
      <w:rFonts w:ascii="Times New Roman" w:eastAsia="SimSun" w:hAnsi="Times New Roman" w:cs="Times New Roman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6662E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A6662E"/>
    <w:rPr>
      <w:color w:val="808080"/>
    </w:rPr>
  </w:style>
  <w:style w:type="table" w:customStyle="1" w:styleId="PlainTable21">
    <w:name w:val="Plain Table 21"/>
    <w:basedOn w:val="TableNormal"/>
    <w:uiPriority w:val="42"/>
    <w:rsid w:val="00A6662E"/>
    <w:pPr>
      <w:spacing w:after="0" w:line="240" w:lineRule="auto"/>
    </w:pPr>
    <w:rPr>
      <w:rFonts w:eastAsiaTheme="minorEastAsia"/>
      <w:kern w:val="0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6662E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kern w:val="0"/>
      <w:sz w:val="24"/>
      <w:szCs w:val="24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A6662E"/>
    <w:rPr>
      <w:rFonts w:eastAsiaTheme="minorEastAsia"/>
      <w:kern w:val="0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6662E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kern w:val="0"/>
      <w:sz w:val="24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A6662E"/>
    <w:rPr>
      <w:rFonts w:eastAsiaTheme="minorEastAsia"/>
      <w:kern w:val="0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A6662E"/>
    <w:pPr>
      <w:spacing w:after="0" w:line="240" w:lineRule="auto"/>
    </w:pPr>
    <w:rPr>
      <w:rFonts w:eastAsiaTheme="minorEastAsia"/>
      <w:kern w:val="0"/>
      <w:sz w:val="24"/>
      <w:szCs w:val="24"/>
      <w:lang w:eastAsia="zh-CN"/>
    </w:rPr>
  </w:style>
  <w:style w:type="table" w:customStyle="1" w:styleId="GridTable41">
    <w:name w:val="Grid Table 41"/>
    <w:basedOn w:val="TableNormal"/>
    <w:uiPriority w:val="49"/>
    <w:rsid w:val="00A6662E"/>
    <w:pPr>
      <w:spacing w:after="0" w:line="240" w:lineRule="auto"/>
    </w:pPr>
    <w:rPr>
      <w:rFonts w:eastAsia="Batang"/>
      <w:kern w:val="0"/>
      <w:lang w:bidi="ta-I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aragraph">
    <w:name w:val="paragraph"/>
    <w:basedOn w:val="Normal"/>
    <w:rsid w:val="00023D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wacimagecontainer">
    <w:name w:val="wacimagecontainer"/>
    <w:basedOn w:val="DefaultParagraphFont"/>
    <w:rsid w:val="00023D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681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tif"/><Relationship Id="rId12" Type="http://schemas.openxmlformats.org/officeDocument/2006/relationships/image" Target="media/image8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tif"/><Relationship Id="rId11" Type="http://schemas.openxmlformats.org/officeDocument/2006/relationships/image" Target="media/image7.png"/><Relationship Id="rId5" Type="http://schemas.openxmlformats.org/officeDocument/2006/relationships/image" Target="media/image1.tiff"/><Relationship Id="rId15" Type="http://schemas.openxmlformats.org/officeDocument/2006/relationships/image" Target="media/image11.emf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529</TotalTime>
  <Pages>15</Pages>
  <Words>1496</Words>
  <Characters>8533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ivoarisoa, Tahina</dc:creator>
  <cp:keywords/>
  <dc:description/>
  <cp:lastModifiedBy>Bose, Arpita</cp:lastModifiedBy>
  <cp:revision>79</cp:revision>
  <dcterms:created xsi:type="dcterms:W3CDTF">2024-03-04T16:58:00Z</dcterms:created>
  <dcterms:modified xsi:type="dcterms:W3CDTF">2024-07-03T19:38:00Z</dcterms:modified>
</cp:coreProperties>
</file>